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E25695" w14:textId="366D9F47" w:rsidR="00BD2FB7" w:rsidRDefault="00BD2FB7" w:rsidP="00BD2FB7">
      <w:pPr>
        <w:rPr>
          <w:rFonts w:ascii="Times New Roman" w:hAnsi="Times New Roman"/>
          <w:iCs/>
          <w:color w:val="000000" w:themeColor="text1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iCs/>
          <w:color w:val="000000" w:themeColor="text1"/>
          <w:szCs w:val="24"/>
        </w:rPr>
        <w:t xml:space="preserve">Table S1. </w:t>
      </w:r>
      <w:r>
        <w:rPr>
          <w:rFonts w:ascii="Times New Roman" w:hAnsi="Times New Roman"/>
          <w:iCs/>
          <w:color w:val="000000" w:themeColor="text1"/>
          <w:szCs w:val="24"/>
        </w:rPr>
        <w:t>Comparison of questionnaire scores (Mean, S.D.) for participants (N = 164) and non-consenting eligible patients who completed routine questionnaires prior to their initial clinical assessment (N = 123)</w:t>
      </w:r>
    </w:p>
    <w:tbl>
      <w:tblPr>
        <w:tblW w:w="9813" w:type="dxa"/>
        <w:tblLook w:val="04A0" w:firstRow="1" w:lastRow="0" w:firstColumn="1" w:lastColumn="0" w:noHBand="0" w:noVBand="1"/>
      </w:tblPr>
      <w:tblGrid>
        <w:gridCol w:w="1258"/>
        <w:gridCol w:w="1267"/>
        <w:gridCol w:w="1326"/>
        <w:gridCol w:w="1358"/>
        <w:gridCol w:w="1390"/>
        <w:gridCol w:w="1571"/>
        <w:gridCol w:w="1643"/>
      </w:tblGrid>
      <w:tr w:rsidR="00BD2FB7" w:rsidRPr="0059667A" w14:paraId="4FE650C0" w14:textId="77777777" w:rsidTr="00BD2FB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04635" w14:textId="3BD0FD58" w:rsidR="00BD2FB7" w:rsidRPr="0059667A" w:rsidRDefault="00BD2FB7" w:rsidP="00BD2FB7">
            <w:pPr>
              <w:spacing w:after="0" w:line="240" w:lineRule="auto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Measure</w:t>
            </w:r>
          </w:p>
        </w:tc>
        <w:tc>
          <w:tcPr>
            <w:tcW w:w="2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6F1B3" w14:textId="10D49D4B" w:rsidR="00BD2FB7" w:rsidRPr="0059667A" w:rsidRDefault="00BD2FB7" w:rsidP="00BD2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Depression (</w:t>
            </w:r>
            <w:r w:rsidRPr="0059667A">
              <w:rPr>
                <w:rFonts w:ascii="Times New Roman" w:hAnsi="Times New Roman"/>
                <w:b/>
                <w:bCs/>
                <w:szCs w:val="24"/>
              </w:rPr>
              <w:t>HADS-D</w:t>
            </w:r>
            <w:r>
              <w:rPr>
                <w:rFonts w:ascii="Times New Roman" w:hAnsi="Times New Roman"/>
                <w:b/>
                <w:bCs/>
                <w:szCs w:val="24"/>
              </w:rPr>
              <w:t>)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33140" w14:textId="6A940340" w:rsidR="00BD2FB7" w:rsidRPr="0059667A" w:rsidRDefault="00BD2FB7" w:rsidP="00BD2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Anxiety (</w:t>
            </w:r>
            <w:r w:rsidRPr="0059667A">
              <w:rPr>
                <w:rFonts w:ascii="Times New Roman" w:hAnsi="Times New Roman"/>
                <w:b/>
                <w:bCs/>
                <w:szCs w:val="24"/>
              </w:rPr>
              <w:t>HADS-A</w:t>
            </w:r>
            <w:r>
              <w:rPr>
                <w:rFonts w:ascii="Times New Roman" w:hAnsi="Times New Roman"/>
                <w:b/>
                <w:bCs/>
                <w:szCs w:val="24"/>
              </w:rPr>
              <w:t>)</w:t>
            </w:r>
          </w:p>
        </w:tc>
        <w:tc>
          <w:tcPr>
            <w:tcW w:w="3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53A32" w14:textId="2E687CF6" w:rsidR="00BD2FB7" w:rsidRPr="0059667A" w:rsidRDefault="00BD2FB7" w:rsidP="00BD2FB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Physical Functioning (</w:t>
            </w:r>
            <w:r w:rsidRPr="0059667A">
              <w:rPr>
                <w:rFonts w:ascii="Times New Roman" w:hAnsi="Times New Roman"/>
                <w:b/>
                <w:bCs/>
                <w:szCs w:val="24"/>
              </w:rPr>
              <w:t>SF36PFS</w:t>
            </w:r>
            <w:r>
              <w:rPr>
                <w:rFonts w:ascii="Times New Roman" w:hAnsi="Times New Roman"/>
                <w:b/>
                <w:bCs/>
                <w:szCs w:val="24"/>
              </w:rPr>
              <w:t>)</w:t>
            </w:r>
          </w:p>
        </w:tc>
      </w:tr>
      <w:tr w:rsidR="00BD2FB7" w14:paraId="214531B1" w14:textId="77777777" w:rsidTr="00BD2FB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4C59E" w14:textId="77777777" w:rsidR="00BD2FB7" w:rsidRDefault="00BD2FB7" w:rsidP="0025060A">
            <w:pPr>
              <w:spacing w:line="240" w:lineRule="auto"/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B8149" w14:textId="77777777" w:rsidR="00BD2FB7" w:rsidRDefault="00BD2FB7" w:rsidP="0025060A">
            <w:pPr>
              <w:spacing w:line="240" w:lineRule="auto"/>
              <w:contextualSpacing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articipated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BBD2A" w14:textId="77777777" w:rsidR="00BD2FB7" w:rsidRDefault="00BD2FB7" w:rsidP="0025060A">
            <w:pPr>
              <w:spacing w:line="240" w:lineRule="auto"/>
              <w:contextualSpacing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Eligible, did not participate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4C09D" w14:textId="77777777" w:rsidR="00BD2FB7" w:rsidRDefault="00BD2FB7" w:rsidP="0025060A">
            <w:pPr>
              <w:spacing w:line="240" w:lineRule="auto"/>
              <w:contextualSpacing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articipated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DFE09" w14:textId="77777777" w:rsidR="00BD2FB7" w:rsidRDefault="00BD2FB7" w:rsidP="0025060A">
            <w:pPr>
              <w:spacing w:line="240" w:lineRule="auto"/>
              <w:contextualSpacing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Eligible, did not participate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75F2F" w14:textId="77777777" w:rsidR="00BD2FB7" w:rsidRDefault="00BD2FB7" w:rsidP="0025060A">
            <w:pPr>
              <w:spacing w:line="240" w:lineRule="auto"/>
              <w:contextualSpacing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articipated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B6598" w14:textId="77777777" w:rsidR="00BD2FB7" w:rsidRPr="00624A89" w:rsidRDefault="00BD2FB7" w:rsidP="0025060A">
            <w:pPr>
              <w:spacing w:line="240" w:lineRule="auto"/>
              <w:contextualSpacing/>
              <w:rPr>
                <w:rFonts w:ascii="Times New Roman" w:hAnsi="Times New Roman"/>
                <w:szCs w:val="24"/>
              </w:rPr>
            </w:pPr>
            <w:r w:rsidRPr="00624A89">
              <w:rPr>
                <w:rFonts w:ascii="Times New Roman" w:hAnsi="Times New Roman"/>
                <w:szCs w:val="24"/>
              </w:rPr>
              <w:t>Eligible, did not participate</w:t>
            </w:r>
          </w:p>
        </w:tc>
      </w:tr>
      <w:tr w:rsidR="00BD2FB7" w14:paraId="5F806E8E" w14:textId="77777777" w:rsidTr="00BD2FB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FDBCA" w14:textId="35413C30" w:rsidR="00BD2FB7" w:rsidRDefault="00BD2FB7" w:rsidP="0025060A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otal N</w:t>
            </w:r>
          </w:p>
          <w:p w14:paraId="769012FD" w14:textId="66E45BF9" w:rsidR="00BD2FB7" w:rsidRDefault="00BD2FB7" w:rsidP="0025060A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ean (S.D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9365F" w14:textId="77777777" w:rsidR="00BD2FB7" w:rsidRDefault="00BD2FB7" w:rsidP="0025060A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 = 164</w:t>
            </w:r>
          </w:p>
          <w:p w14:paraId="2FE7C669" w14:textId="77777777" w:rsidR="00BD2FB7" w:rsidRDefault="00BD2FB7" w:rsidP="0025060A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.85 (3.76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37333" w14:textId="77777777" w:rsidR="00BD2FB7" w:rsidRDefault="00BD2FB7" w:rsidP="0025060A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 = 123</w:t>
            </w:r>
          </w:p>
          <w:p w14:paraId="24574931" w14:textId="77777777" w:rsidR="00BD2FB7" w:rsidRDefault="00BD2FB7" w:rsidP="0025060A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8.57 (4.54)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F923A" w14:textId="77777777" w:rsidR="00BD2FB7" w:rsidRDefault="00BD2FB7" w:rsidP="0025060A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 = 164</w:t>
            </w:r>
          </w:p>
          <w:p w14:paraId="5BB9821A" w14:textId="77777777" w:rsidR="00BD2FB7" w:rsidRDefault="00BD2FB7" w:rsidP="0025060A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.15 (4.29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100C6" w14:textId="77777777" w:rsidR="00BD2FB7" w:rsidRDefault="00BD2FB7" w:rsidP="0025060A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 = 123</w:t>
            </w:r>
          </w:p>
          <w:p w14:paraId="6547AA42" w14:textId="77777777" w:rsidR="00BD2FB7" w:rsidRDefault="00BD2FB7" w:rsidP="0025060A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0.11 (5.04)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B8969" w14:textId="77777777" w:rsidR="00BD2FB7" w:rsidRDefault="00BD2FB7" w:rsidP="0025060A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 = 164</w:t>
            </w:r>
          </w:p>
          <w:p w14:paraId="17B3360C" w14:textId="77777777" w:rsidR="00BD2FB7" w:rsidRDefault="00BD2FB7" w:rsidP="0025060A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1.66 (24.04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D26FA" w14:textId="77777777" w:rsidR="00BD2FB7" w:rsidRDefault="00BD2FB7" w:rsidP="0025060A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 = 123</w:t>
            </w:r>
          </w:p>
          <w:p w14:paraId="4C3D1CA3" w14:textId="77777777" w:rsidR="00BD2FB7" w:rsidRPr="00624A89" w:rsidRDefault="00BD2FB7" w:rsidP="0025060A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9.18 (25.97)</w:t>
            </w:r>
          </w:p>
        </w:tc>
      </w:tr>
      <w:tr w:rsidR="00BD2FB7" w14:paraId="005427EA" w14:textId="77777777" w:rsidTr="00BD2FB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E3984" w14:textId="77777777" w:rsidR="00BD2FB7" w:rsidRDefault="00BD2FB7" w:rsidP="0025060A">
            <w:pPr>
              <w:spacing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99EB5" w14:textId="77777777" w:rsidR="00BD2FB7" w:rsidRDefault="00BD2FB7" w:rsidP="0025060A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ean difference = 0.72 (95% CI -0.25-1.69),</w:t>
            </w:r>
          </w:p>
          <w:p w14:paraId="718A64FC" w14:textId="77777777" w:rsidR="00BD2FB7" w:rsidRDefault="00BD2FB7" w:rsidP="0025060A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 = 0.143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11294" w14:textId="77777777" w:rsidR="00BD2FB7" w:rsidRDefault="00BD2FB7" w:rsidP="0025060A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ean difference = 0.96 (95% CI = -0.13-2.05), p = 0.083</w:t>
            </w:r>
          </w:p>
        </w:tc>
        <w:tc>
          <w:tcPr>
            <w:tcW w:w="3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29B7E" w14:textId="77777777" w:rsidR="00BD2FB7" w:rsidRDefault="00BD2FB7" w:rsidP="0025060A">
            <w:pPr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ean difference = -2.48 (95% CI = -8.32-3.36), p = 0.404</w:t>
            </w:r>
          </w:p>
        </w:tc>
      </w:tr>
    </w:tbl>
    <w:p w14:paraId="5A8EE17F" w14:textId="58428174" w:rsidR="00BD2FB7" w:rsidRPr="00F8405B" w:rsidRDefault="00F8405B">
      <w:pPr>
        <w:rPr>
          <w:rFonts w:ascii="Times New Roman" w:hAnsi="Times New Roman"/>
          <w:bCs/>
          <w:iCs/>
          <w:color w:val="000000" w:themeColor="text1"/>
          <w:szCs w:val="24"/>
        </w:rPr>
      </w:pPr>
      <w:r w:rsidRPr="00F8405B">
        <w:rPr>
          <w:rFonts w:ascii="Times New Roman" w:hAnsi="Times New Roman"/>
          <w:bCs/>
          <w:iCs/>
          <w:color w:val="000000" w:themeColor="text1"/>
          <w:szCs w:val="24"/>
        </w:rPr>
        <w:t xml:space="preserve">Note: Research Ethics Committee approval was granted for using the data from non-consenting eligible participants for this purpose. </w:t>
      </w:r>
    </w:p>
    <w:p w14:paraId="162AA972" w14:textId="77777777" w:rsidR="00F8405B" w:rsidRDefault="00F8405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F9C399C" w14:textId="0A6D177C" w:rsidR="00637F50" w:rsidRPr="00BD2FB7" w:rsidRDefault="00637F50">
      <w:pPr>
        <w:rPr>
          <w:rFonts w:ascii="Times New Roman" w:hAnsi="Times New Roman"/>
          <w:b/>
          <w:bCs/>
          <w:iCs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D2FB7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chool attendan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37F50" w:rsidRPr="00637F50" w14:paraId="55016672" w14:textId="77777777" w:rsidTr="00637F50">
        <w:tc>
          <w:tcPr>
            <w:tcW w:w="4508" w:type="dxa"/>
          </w:tcPr>
          <w:p w14:paraId="3D602920" w14:textId="743353CD" w:rsidR="00637F50" w:rsidRPr="00637F50" w:rsidRDefault="00637F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7F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reported attendance</w:t>
            </w:r>
          </w:p>
        </w:tc>
        <w:tc>
          <w:tcPr>
            <w:tcW w:w="4508" w:type="dxa"/>
          </w:tcPr>
          <w:p w14:paraId="2D168BE4" w14:textId="26CF0374" w:rsidR="00637F50" w:rsidRPr="00637F50" w:rsidRDefault="00637F50" w:rsidP="00637F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7F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637F50" w14:paraId="31C136DD" w14:textId="77777777" w:rsidTr="00637F50">
        <w:tc>
          <w:tcPr>
            <w:tcW w:w="4508" w:type="dxa"/>
          </w:tcPr>
          <w:p w14:paraId="31C3FB3B" w14:textId="7FD5E1D6" w:rsidR="00637F50" w:rsidRDefault="00637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508" w:type="dxa"/>
          </w:tcPr>
          <w:p w14:paraId="4689DBC7" w14:textId="7A840AC2" w:rsidR="00637F50" w:rsidRDefault="00637F50" w:rsidP="00637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13.4)</w:t>
            </w:r>
          </w:p>
        </w:tc>
      </w:tr>
      <w:tr w:rsidR="00637F50" w14:paraId="5E2E17B4" w14:textId="77777777" w:rsidTr="00637F50">
        <w:tc>
          <w:tcPr>
            <w:tcW w:w="4508" w:type="dxa"/>
          </w:tcPr>
          <w:p w14:paraId="5C628065" w14:textId="3986B99C" w:rsidR="00637F50" w:rsidRDefault="00637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4508" w:type="dxa"/>
          </w:tcPr>
          <w:p w14:paraId="49E480CD" w14:textId="2E80308A" w:rsidR="00637F50" w:rsidRDefault="00637F50" w:rsidP="00637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7.9)</w:t>
            </w:r>
          </w:p>
        </w:tc>
      </w:tr>
      <w:tr w:rsidR="00637F50" w14:paraId="70C8A5C2" w14:textId="77777777" w:rsidTr="00637F50">
        <w:tc>
          <w:tcPr>
            <w:tcW w:w="4508" w:type="dxa"/>
          </w:tcPr>
          <w:p w14:paraId="29504F6D" w14:textId="6D1B979F" w:rsidR="00637F50" w:rsidRDefault="00637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4508" w:type="dxa"/>
          </w:tcPr>
          <w:p w14:paraId="0903C5D1" w14:textId="319F54FC" w:rsidR="00637F50" w:rsidRDefault="00637F50" w:rsidP="00637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4.3)</w:t>
            </w:r>
          </w:p>
        </w:tc>
      </w:tr>
      <w:tr w:rsidR="00637F50" w14:paraId="2E9CBD0D" w14:textId="77777777" w:rsidTr="00637F50">
        <w:tc>
          <w:tcPr>
            <w:tcW w:w="4508" w:type="dxa"/>
          </w:tcPr>
          <w:p w14:paraId="5C8C0494" w14:textId="6B305D35" w:rsidR="00637F50" w:rsidRDefault="00637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4508" w:type="dxa"/>
          </w:tcPr>
          <w:p w14:paraId="02987A69" w14:textId="04B1E16F" w:rsidR="00637F50" w:rsidRDefault="00637F50" w:rsidP="00637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15.2)</w:t>
            </w:r>
          </w:p>
        </w:tc>
      </w:tr>
      <w:tr w:rsidR="00637F50" w14:paraId="7AD197A1" w14:textId="77777777" w:rsidTr="00637F50">
        <w:tc>
          <w:tcPr>
            <w:tcW w:w="4508" w:type="dxa"/>
          </w:tcPr>
          <w:p w14:paraId="4E0D6A53" w14:textId="696D6238" w:rsidR="00637F50" w:rsidRDefault="00637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4508" w:type="dxa"/>
          </w:tcPr>
          <w:p w14:paraId="73B4D162" w14:textId="5D152E15" w:rsidR="00637F50" w:rsidRDefault="00637F50" w:rsidP="00637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15.2)</w:t>
            </w:r>
          </w:p>
        </w:tc>
      </w:tr>
      <w:tr w:rsidR="00637F50" w14:paraId="5D8E5149" w14:textId="77777777" w:rsidTr="00637F50">
        <w:tc>
          <w:tcPr>
            <w:tcW w:w="4508" w:type="dxa"/>
          </w:tcPr>
          <w:p w14:paraId="55B30595" w14:textId="0EA828E4" w:rsidR="00637F50" w:rsidRDefault="00637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4508" w:type="dxa"/>
          </w:tcPr>
          <w:p w14:paraId="4FE9F5FA" w14:textId="561A4109" w:rsidR="00637F50" w:rsidRDefault="00637F50" w:rsidP="00637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(23.2)</w:t>
            </w:r>
          </w:p>
        </w:tc>
      </w:tr>
      <w:tr w:rsidR="00637F50" w14:paraId="038E4AE4" w14:textId="77777777" w:rsidTr="00637F50">
        <w:tc>
          <w:tcPr>
            <w:tcW w:w="4508" w:type="dxa"/>
          </w:tcPr>
          <w:p w14:paraId="37D132B7" w14:textId="4858401B" w:rsidR="00637F50" w:rsidRDefault="00637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ll time</w:t>
            </w:r>
          </w:p>
        </w:tc>
        <w:tc>
          <w:tcPr>
            <w:tcW w:w="4508" w:type="dxa"/>
          </w:tcPr>
          <w:p w14:paraId="6F935E1C" w14:textId="49ED8583" w:rsidR="00637F50" w:rsidRDefault="00637F50" w:rsidP="00637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7.9)</w:t>
            </w:r>
          </w:p>
        </w:tc>
      </w:tr>
      <w:tr w:rsidR="00637F50" w14:paraId="3FF6F69D" w14:textId="77777777" w:rsidTr="00637F50">
        <w:tc>
          <w:tcPr>
            <w:tcW w:w="4508" w:type="dxa"/>
          </w:tcPr>
          <w:p w14:paraId="1A612581" w14:textId="40E3BBFA" w:rsidR="00637F50" w:rsidRDefault="00637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4508" w:type="dxa"/>
          </w:tcPr>
          <w:p w14:paraId="1BE875AC" w14:textId="7D4B745D" w:rsidR="00637F50" w:rsidRDefault="00637F50" w:rsidP="00637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.1)</w:t>
            </w:r>
          </w:p>
        </w:tc>
      </w:tr>
      <w:tr w:rsidR="00637F50" w14:paraId="1978F5DC" w14:textId="77777777" w:rsidTr="00637F50">
        <w:tc>
          <w:tcPr>
            <w:tcW w:w="4508" w:type="dxa"/>
          </w:tcPr>
          <w:p w14:paraId="51A50DA0" w14:textId="1E8606B4" w:rsidR="00637F50" w:rsidRDefault="00637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4508" w:type="dxa"/>
          </w:tcPr>
          <w:p w14:paraId="44089CEC" w14:textId="10F59947" w:rsidR="00637F50" w:rsidRDefault="00637F50" w:rsidP="00637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9.8)</w:t>
            </w:r>
          </w:p>
        </w:tc>
      </w:tr>
    </w:tbl>
    <w:p w14:paraId="01A13FF2" w14:textId="77777777" w:rsidR="00637F50" w:rsidRPr="00637F50" w:rsidRDefault="00637F50">
      <w:pPr>
        <w:rPr>
          <w:rFonts w:ascii="Times New Roman" w:hAnsi="Times New Roman" w:cs="Times New Roman"/>
          <w:sz w:val="24"/>
          <w:szCs w:val="24"/>
        </w:rPr>
      </w:pPr>
    </w:p>
    <w:p w14:paraId="5EBD8C72" w14:textId="77777777" w:rsidR="00F8405B" w:rsidRDefault="00F8405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5CAD2E8" w14:textId="7DB33322" w:rsidR="00637F50" w:rsidRPr="00693630" w:rsidRDefault="006936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D2FB7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mparison of current study cohort to other cohorts recruited at the same recruitment si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6"/>
        <w:gridCol w:w="1125"/>
        <w:gridCol w:w="1181"/>
        <w:gridCol w:w="1042"/>
        <w:gridCol w:w="999"/>
        <w:gridCol w:w="1088"/>
        <w:gridCol w:w="1083"/>
        <w:gridCol w:w="1072"/>
      </w:tblGrid>
      <w:tr w:rsidR="00F8405B" w:rsidRPr="00693630" w14:paraId="6C983B4D" w14:textId="004A968A" w:rsidTr="00FE45EC">
        <w:tc>
          <w:tcPr>
            <w:tcW w:w="1469" w:type="dxa"/>
          </w:tcPr>
          <w:p w14:paraId="29FBCDCC" w14:textId="6224DB19" w:rsidR="00FE45EC" w:rsidRPr="00693630" w:rsidRDefault="00FE45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3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203" w:type="dxa"/>
          </w:tcPr>
          <w:p w14:paraId="3C12E732" w14:textId="014B25D7" w:rsidR="00FE45EC" w:rsidRPr="00693630" w:rsidRDefault="00FE45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3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awley &amp; Sterne (2009)</w:t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DcmF3bGV5PC9BdXRob3I+PFllYXI+MjAwOTwvWWVhcj48
UmVjTnVtPjIyNDwvUmVjTnVtPjxEaXNwbGF5VGV4dD48c3R5bGUgZmFjZT0ic3VwZXJzY3JpcHQi
PjE8L3N0eWxlPjwvRGlzcGxheVRleHQ+PHJlY29yZD48cmVjLW51bWJlcj4yMjQ8L3JlYy1udW1i
ZXI+PGZvcmVpZ24ta2V5cz48a2V5IGFwcD0iRU4iIGRiLWlkPSJzYTkyZGF2czh3OWVwZ2V0MnQw
dnh6emRhemV3eDlwNTIwYXgiIHRpbWVzdGFtcD0iMTQxMzQ0Nzk4NSI+MjI0PC9rZXk+PC9mb3Jl
aWduLWtleXM+PHJlZi10eXBlIG5hbWU9IkpvdXJuYWwgQXJ0aWNsZSI+MTc8L3JlZi10eXBlPjxj
b250cmlidXRvcnM+PGF1dGhvcnM+PGF1dGhvcj5DcmF3bGV5LCBFLjwvYXV0aG9yPjxhdXRob3I+
U3Rlcm5lLCBKLiBBLjwvYXV0aG9yPjwvYXV0aG9ycz48L2NvbnRyaWJ1dG9ycz48YXV0aC1hZGRy
ZXNzPkNlbnRyZSBmb3IgQ2hpbGQgYW5kIEFkb2xlc2NlbnQgSGVhbHRoLCBVbml2ZXJzaXR5IG9m
IEJyaXN0b2wsIEJyaXN0b2wsIFVLLiBlc3RoZXIuY3Jhd2xleUBicmlzdG9sLmFjLnVrPC9hdXRo
LWFkZHJlc3M+PHRpdGxlcz48dGl0bGU+QXNzb2NpYXRpb24gYmV0d2VlbiBzY2hvb2wgYWJzZW5j
ZSBhbmQgcGh5c2ljYWwgZnVuY3Rpb24gaW4gcGFlZGlhdHJpYyBjaHJvbmljIGZhdGlndWUgc3lu
ZHJvbWUvbXlhbGdpYyBlbmNlcGhhbG9wYXRoeTwvdGl0bGU+PHNlY29uZGFyeS10aXRsZT5BcmNo
aXZlcyBvZiBEaXNlYXNlIGluIENoaWxkaG9vZDwvc2Vjb25kYXJ5LXRpdGxlPjxhbHQtdGl0bGU+
QXJjaGl2ZXMgb2YgZGlzZWFzZSBpbiBjaGlsZGhvb2Q8L2FsdC10aXRsZT48L3RpdGxlcz48cGVy
aW9kaWNhbD48ZnVsbC10aXRsZT5BcmNoIERpcyBDaGlsZDwvZnVsbC10aXRsZT48YWJici0xPkFy
Y2hpdmVzIG9mIGRpc2Vhc2UgaW4gY2hpbGRob29kPC9hYmJyLTE+PC9wZXJpb2RpY2FsPjxhbHQt
cGVyaW9kaWNhbD48ZnVsbC10aXRsZT5BcmNoIERpcyBDaGlsZDwvZnVsbC10aXRsZT48YWJici0x
PkFyY2hpdmVzIG9mIGRpc2Vhc2UgaW4gY2hpbGRob29kPC9hYmJyLTE+PC9hbHQtcGVyaW9kaWNh
bD48cGFnZXM+NzUyLTY8L3BhZ2VzPjx2b2x1bWU+OTQ8L3ZvbHVtZT48bnVtYmVyPjEwPC9udW1i
ZXI+PGVkaXRpb24+MjAwOC8xMS8xMzwvZWRpdGlvbj48a2V5d29yZHM+PGtleXdvcmQ+KkFic2Vu
dGVlaXNtPC9rZXl3b3JkPjxrZXl3b3JkPkFjdGl2aXRpZXMgb2YgRGFpbHkgTGl2aW5nPC9rZXl3
b3JkPjxrZXl3b3JkPkFkb2xlc2NlbnQ8L2tleXdvcmQ+PGtleXdvcmQ+QW54aWV0eS9ldGlvbG9n
eS9waHlzaW9wYXRob2xvZ3k8L2tleXdvcmQ+PGtleXdvcmQ+Q2hpbGQ8L2tleXdvcmQ+PGtleXdv
cmQ+Q2hpbGQsIFByZXNjaG9vbDwva2V5d29yZD48a2V5d29yZD5FbmdsYW5kPC9rZXl3b3JkPjxr
ZXl3b3JkPkVwaWRlbWlvbG9naWMgTWV0aG9kczwva2V5d29yZD48a2V5d29yZD5GYXRpZ3VlIFN5
bmRyb21lLCBDaHJvbmljL3BoeXNpb3BhdGhvbG9neS9wc3ljaG9sb2d5LypyZWhhYmlsaXRhdGlv
bjwva2V5d29yZD48a2V5d29yZD5GZW1hbGU8L2tleXdvcmQ+PGtleXdvcmQ+SHVtYW5zPC9rZXl3
b3JkPjxrZXl3b3JkPk1hbGU8L2tleXdvcmQ+PGtleXdvcmQ+UGFpbi9ldGlvbG9neS9waHlzaW9w
YXRob2xvZ3k8L2tleXdvcmQ+PGtleXdvcmQ+UHN5Y2hpYXRyaWMgU3RhdHVzIFJhdGluZyBTY2Fs
ZXM8L2tleXdvcmQ+PGtleXdvcmQ+U2Nob29scy8qc3RhdGlzdGljcyAmYW1wOyBudW1lcmljYWwg
ZGF0YTwva2V5d29yZD48L2tleXdvcmRzPjxkYXRlcz48eWVhcj4yMDA5PC95ZWFyPjxwdWItZGF0
ZXM+PGRhdGU+T2N0PC9kYXRlPjwvcHViLWRhdGVzPjwvZGF0ZXM+PGlzYm4+MDAwMy05ODg4PC9p
c2JuPjxhY2Nlc3Npb24tbnVtPjE5MDAxNDc3PC9hY2Nlc3Npb24tbnVtPjx1cmxzPjxyZWxhdGVk
LXVybHM+PHVybD5odHRwOi8vYWRjLmJtai5jb20vY29udGVudC85NC8xMC83NTIuZnVsbC5wZGY8
L3VybD48L3JlbGF0ZWQtdXJscz48L3VybHM+PGVsZWN0cm9uaWMtcmVzb3VyY2UtbnVtPjEwLjEx
MzYvYWRjLjIwMDguMTQzNTM3PC9lbGVjdHJvbmljLXJlc291cmNlLW51bT48cmVtb3RlLWRhdGFi
YXNlLXByb3ZpZGVyPk5MTTwvcmVtb3RlLWRhdGFiYXNlLXByb3ZpZGVyPjxsYW5ndWFnZT5lbmc8
L2xhbmd1YWdlPjwvcmVjb3JkPjwvQ2l0ZT48L0VuZE5vdGU+
</w:fldData>
              </w:fldChar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</w:instrText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DcmF3bGV5PC9BdXRob3I+PFllYXI+MjAwOTwvWWVhcj48
UmVjTnVtPjIyNDwvUmVjTnVtPjxEaXNwbGF5VGV4dD48c3R5bGUgZmFjZT0ic3VwZXJzY3JpcHQi
PjE8L3N0eWxlPjwvRGlzcGxheVRleHQ+PHJlY29yZD48cmVjLW51bWJlcj4yMjQ8L3JlYy1udW1i
ZXI+PGZvcmVpZ24ta2V5cz48a2V5IGFwcD0iRU4iIGRiLWlkPSJzYTkyZGF2czh3OWVwZ2V0MnQw
dnh6emRhemV3eDlwNTIwYXgiIHRpbWVzdGFtcD0iMTQxMzQ0Nzk4NSI+MjI0PC9rZXk+PC9mb3Jl
aWduLWtleXM+PHJlZi10eXBlIG5hbWU9IkpvdXJuYWwgQXJ0aWNsZSI+MTc8L3JlZi10eXBlPjxj
b250cmlidXRvcnM+PGF1dGhvcnM+PGF1dGhvcj5DcmF3bGV5LCBFLjwvYXV0aG9yPjxhdXRob3I+
U3Rlcm5lLCBKLiBBLjwvYXV0aG9yPjwvYXV0aG9ycz48L2NvbnRyaWJ1dG9ycz48YXV0aC1hZGRy
ZXNzPkNlbnRyZSBmb3IgQ2hpbGQgYW5kIEFkb2xlc2NlbnQgSGVhbHRoLCBVbml2ZXJzaXR5IG9m
IEJyaXN0b2wsIEJyaXN0b2wsIFVLLiBlc3RoZXIuY3Jhd2xleUBicmlzdG9sLmFjLnVrPC9hdXRo
LWFkZHJlc3M+PHRpdGxlcz48dGl0bGU+QXNzb2NpYXRpb24gYmV0d2VlbiBzY2hvb2wgYWJzZW5j
ZSBhbmQgcGh5c2ljYWwgZnVuY3Rpb24gaW4gcGFlZGlhdHJpYyBjaHJvbmljIGZhdGlndWUgc3lu
ZHJvbWUvbXlhbGdpYyBlbmNlcGhhbG9wYXRoeTwvdGl0bGU+PHNlY29uZGFyeS10aXRsZT5BcmNo
aXZlcyBvZiBEaXNlYXNlIGluIENoaWxkaG9vZDwvc2Vjb25kYXJ5LXRpdGxlPjxhbHQtdGl0bGU+
QXJjaGl2ZXMgb2YgZGlzZWFzZSBpbiBjaGlsZGhvb2Q8L2FsdC10aXRsZT48L3RpdGxlcz48cGVy
aW9kaWNhbD48ZnVsbC10aXRsZT5BcmNoIERpcyBDaGlsZDwvZnVsbC10aXRsZT48YWJici0xPkFy
Y2hpdmVzIG9mIGRpc2Vhc2UgaW4gY2hpbGRob29kPC9hYmJyLTE+PC9wZXJpb2RpY2FsPjxhbHQt
cGVyaW9kaWNhbD48ZnVsbC10aXRsZT5BcmNoIERpcyBDaGlsZDwvZnVsbC10aXRsZT48YWJici0x
PkFyY2hpdmVzIG9mIGRpc2Vhc2UgaW4gY2hpbGRob29kPC9hYmJyLTE+PC9hbHQtcGVyaW9kaWNh
bD48cGFnZXM+NzUyLTY8L3BhZ2VzPjx2b2x1bWU+OTQ8L3ZvbHVtZT48bnVtYmVyPjEwPC9udW1i
ZXI+PGVkaXRpb24+MjAwOC8xMS8xMzwvZWRpdGlvbj48a2V5d29yZHM+PGtleXdvcmQ+KkFic2Vu
dGVlaXNtPC9rZXl3b3JkPjxrZXl3b3JkPkFjdGl2aXRpZXMgb2YgRGFpbHkgTGl2aW5nPC9rZXl3
b3JkPjxrZXl3b3JkPkFkb2xlc2NlbnQ8L2tleXdvcmQ+PGtleXdvcmQ+QW54aWV0eS9ldGlvbG9n
eS9waHlzaW9wYXRob2xvZ3k8L2tleXdvcmQ+PGtleXdvcmQ+Q2hpbGQ8L2tleXdvcmQ+PGtleXdv
cmQ+Q2hpbGQsIFByZXNjaG9vbDwva2V5d29yZD48a2V5d29yZD5FbmdsYW5kPC9rZXl3b3JkPjxr
ZXl3b3JkPkVwaWRlbWlvbG9naWMgTWV0aG9kczwva2V5d29yZD48a2V5d29yZD5GYXRpZ3VlIFN5
bmRyb21lLCBDaHJvbmljL3BoeXNpb3BhdGhvbG9neS9wc3ljaG9sb2d5LypyZWhhYmlsaXRhdGlv
bjwva2V5d29yZD48a2V5d29yZD5GZW1hbGU8L2tleXdvcmQ+PGtleXdvcmQ+SHVtYW5zPC9rZXl3
b3JkPjxrZXl3b3JkPk1hbGU8L2tleXdvcmQ+PGtleXdvcmQ+UGFpbi9ldGlvbG9neS9waHlzaW9w
YXRob2xvZ3k8L2tleXdvcmQ+PGtleXdvcmQ+UHN5Y2hpYXRyaWMgU3RhdHVzIFJhdGluZyBTY2Fs
ZXM8L2tleXdvcmQ+PGtleXdvcmQ+U2Nob29scy8qc3RhdGlzdGljcyAmYW1wOyBudW1lcmljYWwg
ZGF0YTwva2V5d29yZD48L2tleXdvcmRzPjxkYXRlcz48eWVhcj4yMDA5PC95ZWFyPjxwdWItZGF0
ZXM+PGRhdGU+T2N0PC9kYXRlPjwvcHViLWRhdGVzPjwvZGF0ZXM+PGlzYm4+MDAwMy05ODg4PC9p
c2JuPjxhY2Nlc3Npb24tbnVtPjE5MDAxNDc3PC9hY2Nlc3Npb24tbnVtPjx1cmxzPjxyZWxhdGVk
LXVybHM+PHVybD5odHRwOi8vYWRjLmJtai5jb20vY29udGVudC85NC8xMC83NTIuZnVsbC5wZGY8
L3VybD48L3JlbGF0ZWQtdXJscz48L3VybHM+PGVsZWN0cm9uaWMtcmVzb3VyY2UtbnVtPjEwLjEx
MzYvYWRjLjIwMDguMTQzNTM3PC9lbGVjdHJvbmljLXJlc291cmNlLW51bT48cmVtb3RlLWRhdGFi
YXNlLXByb3ZpZGVyPk5MTTwvcmVtb3RlLWRhdGFiYXNlLXByb3ZpZGVyPjxsYW5ndWFnZT5lbmc8
L2xhbmd1YWdlPjwvcmVjb3JkPjwvQ2l0ZT48L0VuZE5vdGU+
</w:fldData>
              </w:fldChar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.DATA </w:instrText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F8405B" w:rsidRPr="00F8405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1</w:t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252" w:type="dxa"/>
          </w:tcPr>
          <w:p w14:paraId="3C3C4C12" w14:textId="031E7EA5" w:rsidR="00FE45EC" w:rsidRPr="00693630" w:rsidRDefault="00FE45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awley, Hunt &amp; Stallard (2009)</w:t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DcmF3bGV5PC9BdXRob3I+PFllYXI+MjAwOTwvWWVhcj48
UmVjTnVtPjgzPC9SZWNOdW0+PERpc3BsYXlUZXh0PjxzdHlsZSBmYWNlPSJzdXBlcnNjcmlwdCI+
MiwzPC9zdHlsZT48L0Rpc3BsYXlUZXh0PjxyZWNvcmQ+PHJlYy1udW1iZXI+ODM8L3JlYy1udW1i
ZXI+PGZvcmVpZ24ta2V5cz48a2V5IGFwcD0iRU4iIGRiLWlkPSJzYTkyZGF2czh3OWVwZ2V0MnQw
dnh6emRhemV3eDlwNTIwYXgiIHRpbWVzdGFtcD0iMTM5NzY1Njc1MSI+ODM8L2tleT48a2V5IGFw
cD0iRU5XZWIiIGRiLWlkPSIiPjA8L2tleT48L2ZvcmVpZ24ta2V5cz48cmVmLXR5cGUgbmFtZT0i
Sm91cm5hbCBBcnRpY2xlIj4xNzwvcmVmLXR5cGU+PGNvbnRyaWJ1dG9ycz48YXV0aG9ycz48YXV0
aG9yPkNyYXdsZXksIEUuPC9hdXRob3I+PGF1dGhvcj5IdW50LCBMLjwvYXV0aG9yPjxhdXRob3I+
U3RhbGxhcmQsIFAuPC9hdXRob3I+PC9hdXRob3JzPjwvY29udHJpYnV0b3JzPjxhdXRoLWFkZHJl
c3M+Q2VudHJlIG9mIENoaWxkIGFuZCBBZG9sZXNjZW50IEhlYWx0aCwgSGFtcHRvbiBIb3VzZSwg
Q290aGFtIEhpbGwsIEJyaXN0b2wgQlM2IDZKUywgVUsuIGVzdGhlci5jcmF3bGV5QGJyaXN0b2wu
YWMudWs8L2F1dGgtYWRkcmVzcz48dGl0bGVzPjx0aXRsZT5BbnhpZXR5IGluIGNoaWxkcmVuIHdp
dGggQ0ZTL01FPC90aXRsZT48c2Vjb25kYXJ5LXRpdGxlPkV1ciBDaGlsZCBBZG9sZXNjIFBzeWNo
aWF0cnk8L3NlY29uZGFyeS10aXRsZT48YWx0LXRpdGxlPkV1cm9wZWFuIGNoaWxkICZhbXA7IGFk
b2xlc2NlbnQgcHN5Y2hpYXRyeTwvYWx0LXRpdGxlPjwvdGl0bGVzPjxwZXJpb2RpY2FsPjxmdWxs
LXRpdGxlPkV1ciBDaGlsZCBBZG9sZXNjIFBzeWNoaWF0cnk8L2Z1bGwtdGl0bGU+PGFiYnItMT5F
dXJvcGVhbiBjaGlsZCAmYW1wOyBhZG9sZXNjZW50IHBzeWNoaWF0cnk8L2FiYnItMT48L3Blcmlv
ZGljYWw+PGFsdC1wZXJpb2RpY2FsPjxmdWxsLXRpdGxlPkV1ciBDaGlsZCBBZG9sZXNjIFBzeWNo
aWF0cnk8L2Z1bGwtdGl0bGU+PGFiYnItMT5FdXJvcGVhbiBjaGlsZCAmYW1wOyBhZG9sZXNjZW50
IHBzeWNoaWF0cnk8L2FiYnItMT48L2FsdC1wZXJpb2RpY2FsPjxwYWdlcz42ODMtOTwvcGFnZXM+
PHZvbHVtZT4xODwvdm9sdW1lPjxudW1iZXI+MTE8L251bWJlcj48a2V5d29yZHM+PGtleXdvcmQ+
QWRvbGVzY2VudDwva2V5d29yZD48a2V5d29yZD5BbnhpZXR5Lypjb21wbGljYXRpb25zL2VwaWRl
bWlvbG9neTwva2V5d29yZD48a2V5d29yZD5DaGktU3F1YXJlIERpc3RyaWJ1dGlvbjwva2V5d29y
ZD48a2V5d29yZD5DaGlsZDwva2V5d29yZD48a2V5d29yZD5EaXNhYmlsaXR5IEV2YWx1YXRpb248
L2tleXdvcmQ+PGtleXdvcmQ+RmF0aWd1ZSBTeW5kcm9tZSwgQ2hyb25pYy8qY29tcGxpY2F0aW9u
cy9lcGlkZW1pb2xvZ3k8L2tleXdvcmQ+PGtleXdvcmQ+RmVtYWxlPC9rZXl3b3JkPjxrZXl3b3Jk
Pkh1bWFuczwva2V5d29yZD48a2V5d29yZD5MaW5lYXIgTW9kZWxzPC9rZXl3b3JkPjxrZXl3b3Jk
Pk1hbGU8L2tleXdvcmQ+PGtleXdvcmQ+UGVyc29uYWxpdHkgSW52ZW50b3J5PC9rZXl3b3JkPjxr
ZXl3b3JkPlByZXZhbGVuY2U8L2tleXdvcmQ+PGtleXdvcmQ+UHJvc3BlY3RpdmUgU3R1ZGllczwv
a2V5d29yZD48a2V5d29yZD5Qc3ljaGlhdHJpYyBTdGF0dXMgUmF0aW5nIFNjYWxlczwva2V5d29y
ZD48a2V5d29yZD5RdWFsaXR5IG9mIExpZmU8L2tleXdvcmQ+PGtleXdvcmQ+UXVlc3Rpb25uYWly
ZXM8L2tleXdvcmQ+PGtleXdvcmQ+U2V4IEZhY3RvcnM8L2tleXdvcmQ+PC9rZXl3b3Jkcz48ZGF0
ZXM+PHllYXI+MjAwOTwveWVhcj48cHViLWRhdGVzPjxkYXRlPk5vdjwvZGF0ZT48L3B1Yi1kYXRl
cz48L2RhdGVzPjxpc2JuPjE0MzUtMTY1WCAoRWxlY3Ryb25pYykmI3hEOzEwMTgtODgyNyAoTGlu
a2luZyk8L2lzYm4+PGFjY2Vzc2lvbi1udW0+MTk0NTIxOTU8L2FjY2Vzc2lvbi1udW0+PHVybHM+
PHJlbGF0ZWQtdXJscz48dXJsPmh0dHA6Ly93d3cubmNiaS5ubG0ubmloLmdvdi9wdWJtZWQvMTk0
NTIxOTU8L3VybD48dXJsPmh0dHA6Ly9kb3dubG9hZC12Mi5zcHJpbmdlci5jb20vc3RhdGljL3Bk
Zi8zMzgvYXJ0JTI1M0ExMC4xMDA3JTI1MkZzMDA3ODctMDA5LTAwMjktNC5wZGY/dG9rZW4yPWV4
cD0xNDI5NzA0NjE4fmFjbD0lMkZzdGF0aWMlMkZwZGYlMkYzMzglMkZhcnQlMjUyNTNBMTAuMTAw
NyUyNTI1MkZzMDA3ODctMDA5LTAwMjktNC5wZGYqfmhtYWM9Y2ZmOGMyMjhjNjMzNmQwYjg4ZDA1
NGQwYThhMGFlZjViYmFjMjU3MDIyZDhkZjc3NjJlNmYyY2MwYmNhNzU0YzwvdXJsPjwvcmVsYXRl
ZC11cmxzPjwvdXJscz48ZWxlY3Ryb25pYy1yZXNvdXJjZS1udW0+MTAuMTAwNy9zMDA3ODctMDA5
LTAwMjktNDwvZWxlY3Ryb25pYy1yZXNvdXJjZS1udW0+PC9yZWNvcmQ+PC9DaXRlPjxDaXRlPjxB
dXRob3I+Qm91bGQ8L0F1dGhvcj48WWVhcj4yMDEzPC9ZZWFyPjxSZWNOdW0+MjIyPC9SZWNOdW0+
PHJlY29yZD48cmVjLW51bWJlcj4yMjI8L3JlYy1udW1iZXI+PGZvcmVpZ24ta2V5cz48a2V5IGFw
cD0iRU4iIGRiLWlkPSJzYTkyZGF2czh3OWVwZ2V0MnQwdnh6emRhemV3eDlwNTIwYXgiIHRpbWVz
dGFtcD0iMTQxMzQ0Nzk4NSI+MjIyPC9rZXk+PC9mb3JlaWduLWtleXM+PHJlZi10eXBlIG5hbWU9
IkpvdXJuYWwgQXJ0aWNsZSI+MTc8L3JlZi10eXBlPjxjb250cmlidXRvcnM+PGF1dGhvcnM+PGF1
dGhvcj5Cb3VsZCwgSC48L2F1dGhvcj48YXV0aG9yPkNvbGxpbiwgUy4gTS48L2F1dGhvcj48YXV0
aG9yPkxld2lzLCBHLjwvYXV0aG9yPjxhdXRob3I+UmltZXMsIEsuIEEuPC9hdXRob3I+PGF1dGhv
cj5DcmF3bGV5LCBFLjwvYXV0aG9yPjwvYXV0aG9ycz48L2NvbnRyaWJ1dG9ycz48YXV0aC1hZGRy
ZXNzPlNjaG9vbCBvZiBTb2NpYWwgYW5kIENvbW11bml0eSBNZWRpY2luZSwgVW5pdmVyc2l0eSBv
ZiBCcmlzdG9sLCBCcmlzdG9sLCBVSy48L2F1dGgtYWRkcmVzcz48dGl0bGVzPjx0aXRsZT5EZXBy
ZXNzaW9uIGluIHBhZWRpYXRyaWMgY2hyb25pYyBmYXRpZ3VlIHN5bmRyb21lPC90aXRsZT48c2Vj
b25kYXJ5LXRpdGxlPkFyY2ggRGlzIENoaWxkPC9zZWNvbmRhcnktdGl0bGU+PGFsdC10aXRsZT5B
cmNoaXZlcyBvZiBkaXNlYXNlIGluIGNoaWxkaG9vZDwvYWx0LXRpdGxlPjwvdGl0bGVzPjxwZXJp
b2RpY2FsPjxmdWxsLXRpdGxlPkFyY2ggRGlzIENoaWxkPC9mdWxsLXRpdGxlPjxhYmJyLTE+QXJj
aGl2ZXMgb2YgZGlzZWFzZSBpbiBjaGlsZGhvb2Q8L2FiYnItMT48L3BlcmlvZGljYWw+PGFsdC1w
ZXJpb2RpY2FsPjxmdWxsLXRpdGxlPkFyY2ggRGlzIENoaWxkPC9mdWxsLXRpdGxlPjxhYmJyLTE+
QXJjaGl2ZXMgb2YgZGlzZWFzZSBpbiBjaGlsZGhvb2Q8L2FiYnItMT48L2FsdC1wZXJpb2RpY2Fs
PjxwYWdlcz40MjUtODwvcGFnZXM+PHZvbHVtZT45ODwvdm9sdW1lPjxudW1iZXI+NjwvbnVtYmVy
PjxlZGl0aW9uPjIwMTMvMDQvMjc8L2VkaXRpb24+PGtleXdvcmRzPjxrZXl3b3JkPkFkb2xlc2Nl
bnQ8L2tleXdvcmQ+PGtleXdvcmQ+Q2hpbGQ8L2tleXdvcmQ+PGtleXdvcmQ+Q3Jvc3MtU2VjdGlv
bmFsIFN0dWRpZXM8L2tleXdvcmQ+PGtleXdvcmQ+RGVwcmVzc2l2ZSBEaXNvcmRlci9lcGlkZW1p
b2xvZ3kvKmV0aW9sb2d5L3BzeWNob2xvZ3k8L2tleXdvcmQ+PGtleXdvcmQ+RmF0aWd1ZS9ldGlv
bG9neS9wc3ljaG9sb2d5PC9rZXl3b3JkPjxrZXl3b3JkPkZhdGlndWUgU3luZHJvbWUsIENocm9u
aWMvKmNvbXBsaWNhdGlvbnMvZXBpZGVtaW9sb2d5L3BzeWNob2xvZ3k8L2tleXdvcmQ+PGtleXdv
cmQ+RmVtYWxlPC9rZXl3b3JkPjxrZXl3b3JkPkh1bWFuczwva2V5d29yZD48a2V5d29yZD5NYWxl
PC9rZXl3b3JkPjxrZXl3b3JkPlBhaW4vZXRpb2xvZ3kvcHN5Y2hvbG9neTwva2V5d29yZD48a2V5
d29yZD5QcmV2YWxlbmNlPC9rZXl3b3JkPjxrZXl3b3JkPlF1ZXN0aW9ubmFpcmVzPC9rZXl3b3Jk
PjxrZXl3b3JkPlNjaG9vbHM8L2tleXdvcmQ+PGtleXdvcmQ+KlNldmVyaXR5IG9mIElsbG5lc3Mg
SW5kZXg8L2tleXdvcmQ+PGtleXdvcmQ+U3R1ZGVudHMvcHN5Y2hvbG9neTwva2V5d29yZD48a2V5
d29yZD5DaGlsZCBQc3ljaGlhdHJ5PC9rZXl3b3JkPjxrZXl3b3JkPkNocm9uaWMgRmF0aWd1ZSBT
eW5kcm9tZTwva2V5d29yZD48a2V5d29yZD5FcGlkZW1pb2xvZ3k8L2tleXdvcmQ+PC9rZXl3b3Jk
cz48ZGF0ZXM+PHllYXI+MjAxMzwveWVhcj48cHViLWRhdGVzPjxkYXRlPkp1bjwvZGF0ZT48L3B1
Yi1kYXRlcz48L2RhdGVzPjxpc2JuPjAwMDMtOTg4ODwvaXNibj48YWNjZXNzaW9uLW51bT4yMzYx
OTIwMDwvYWNjZXNzaW9uLW51bT48dXJscz48cmVsYXRlZC11cmxzPjx1cmw+aHR0cDovL2FkYy5i
bWouY29tL2NvbnRlbnQvOTgvNi80MjUuZnVsbC5wZGY8L3VybD48L3JlbGF0ZWQtdXJscz48L3Vy
bHM+PGVsZWN0cm9uaWMtcmVzb3VyY2UtbnVtPjEwLjExMzYvYXJjaGRpc2NoaWxkLTIwMTItMzAz
Mzk2PC9lbGVjdHJvbmljLXJlc291cmNlLW51bT48cmVtb3RlLWRhdGFiYXNlLXByb3ZpZGVyPk5M
TTwvcmVtb3RlLWRhdGFiYXNlLXByb3ZpZGVyPjxsYW5ndWFnZT5lbmc8L2xhbmd1YWdlPjwvcmVj
b3JkPjwvQ2l0ZT48L0VuZE5vdGU+
</w:fldData>
              </w:fldChar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</w:instrText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DcmF3bGV5PC9BdXRob3I+PFllYXI+MjAwOTwvWWVhcj48
UmVjTnVtPjgzPC9SZWNOdW0+PERpc3BsYXlUZXh0PjxzdHlsZSBmYWNlPSJzdXBlcnNjcmlwdCI+
MiwzPC9zdHlsZT48L0Rpc3BsYXlUZXh0PjxyZWNvcmQ+PHJlYy1udW1iZXI+ODM8L3JlYy1udW1i
ZXI+PGZvcmVpZ24ta2V5cz48a2V5IGFwcD0iRU4iIGRiLWlkPSJzYTkyZGF2czh3OWVwZ2V0MnQw
dnh6emRhemV3eDlwNTIwYXgiIHRpbWVzdGFtcD0iMTM5NzY1Njc1MSI+ODM8L2tleT48a2V5IGFw
cD0iRU5XZWIiIGRiLWlkPSIiPjA8L2tleT48L2ZvcmVpZ24ta2V5cz48cmVmLXR5cGUgbmFtZT0i
Sm91cm5hbCBBcnRpY2xlIj4xNzwvcmVmLXR5cGU+PGNvbnRyaWJ1dG9ycz48YXV0aG9ycz48YXV0
aG9yPkNyYXdsZXksIEUuPC9hdXRob3I+PGF1dGhvcj5IdW50LCBMLjwvYXV0aG9yPjxhdXRob3I+
U3RhbGxhcmQsIFAuPC9hdXRob3I+PC9hdXRob3JzPjwvY29udHJpYnV0b3JzPjxhdXRoLWFkZHJl
c3M+Q2VudHJlIG9mIENoaWxkIGFuZCBBZG9sZXNjZW50IEhlYWx0aCwgSGFtcHRvbiBIb3VzZSwg
Q290aGFtIEhpbGwsIEJyaXN0b2wgQlM2IDZKUywgVUsuIGVzdGhlci5jcmF3bGV5QGJyaXN0b2wu
YWMudWs8L2F1dGgtYWRkcmVzcz48dGl0bGVzPjx0aXRsZT5BbnhpZXR5IGluIGNoaWxkcmVuIHdp
dGggQ0ZTL01FPC90aXRsZT48c2Vjb25kYXJ5LXRpdGxlPkV1ciBDaGlsZCBBZG9sZXNjIFBzeWNo
aWF0cnk8L3NlY29uZGFyeS10aXRsZT48YWx0LXRpdGxlPkV1cm9wZWFuIGNoaWxkICZhbXA7IGFk
b2xlc2NlbnQgcHN5Y2hpYXRyeTwvYWx0LXRpdGxlPjwvdGl0bGVzPjxwZXJpb2RpY2FsPjxmdWxs
LXRpdGxlPkV1ciBDaGlsZCBBZG9sZXNjIFBzeWNoaWF0cnk8L2Z1bGwtdGl0bGU+PGFiYnItMT5F
dXJvcGVhbiBjaGlsZCAmYW1wOyBhZG9sZXNjZW50IHBzeWNoaWF0cnk8L2FiYnItMT48L3Blcmlv
ZGljYWw+PGFsdC1wZXJpb2RpY2FsPjxmdWxsLXRpdGxlPkV1ciBDaGlsZCBBZG9sZXNjIFBzeWNo
aWF0cnk8L2Z1bGwtdGl0bGU+PGFiYnItMT5FdXJvcGVhbiBjaGlsZCAmYW1wOyBhZG9sZXNjZW50
IHBzeWNoaWF0cnk8L2FiYnItMT48L2FsdC1wZXJpb2RpY2FsPjxwYWdlcz42ODMtOTwvcGFnZXM+
PHZvbHVtZT4xODwvdm9sdW1lPjxudW1iZXI+MTE8L251bWJlcj48a2V5d29yZHM+PGtleXdvcmQ+
QWRvbGVzY2VudDwva2V5d29yZD48a2V5d29yZD5BbnhpZXR5Lypjb21wbGljYXRpb25zL2VwaWRl
bWlvbG9neTwva2V5d29yZD48a2V5d29yZD5DaGktU3F1YXJlIERpc3RyaWJ1dGlvbjwva2V5d29y
ZD48a2V5d29yZD5DaGlsZDwva2V5d29yZD48a2V5d29yZD5EaXNhYmlsaXR5IEV2YWx1YXRpb248
L2tleXdvcmQ+PGtleXdvcmQ+RmF0aWd1ZSBTeW5kcm9tZSwgQ2hyb25pYy8qY29tcGxpY2F0aW9u
cy9lcGlkZW1pb2xvZ3k8L2tleXdvcmQ+PGtleXdvcmQ+RmVtYWxlPC9rZXl3b3JkPjxrZXl3b3Jk
Pkh1bWFuczwva2V5d29yZD48a2V5d29yZD5MaW5lYXIgTW9kZWxzPC9rZXl3b3JkPjxrZXl3b3Jk
Pk1hbGU8L2tleXdvcmQ+PGtleXdvcmQ+UGVyc29uYWxpdHkgSW52ZW50b3J5PC9rZXl3b3JkPjxr
ZXl3b3JkPlByZXZhbGVuY2U8L2tleXdvcmQ+PGtleXdvcmQ+UHJvc3BlY3RpdmUgU3R1ZGllczwv
a2V5d29yZD48a2V5d29yZD5Qc3ljaGlhdHJpYyBTdGF0dXMgUmF0aW5nIFNjYWxlczwva2V5d29y
ZD48a2V5d29yZD5RdWFsaXR5IG9mIExpZmU8L2tleXdvcmQ+PGtleXdvcmQ+UXVlc3Rpb25uYWly
ZXM8L2tleXdvcmQ+PGtleXdvcmQ+U2V4IEZhY3RvcnM8L2tleXdvcmQ+PC9rZXl3b3Jkcz48ZGF0
ZXM+PHllYXI+MjAwOTwveWVhcj48cHViLWRhdGVzPjxkYXRlPk5vdjwvZGF0ZT48L3B1Yi1kYXRl
cz48L2RhdGVzPjxpc2JuPjE0MzUtMTY1WCAoRWxlY3Ryb25pYykmI3hEOzEwMTgtODgyNyAoTGlu
a2luZyk8L2lzYm4+PGFjY2Vzc2lvbi1udW0+MTk0NTIxOTU8L2FjY2Vzc2lvbi1udW0+PHVybHM+
PHJlbGF0ZWQtdXJscz48dXJsPmh0dHA6Ly93d3cubmNiaS5ubG0ubmloLmdvdi9wdWJtZWQvMTk0
NTIxOTU8L3VybD48dXJsPmh0dHA6Ly9kb3dubG9hZC12Mi5zcHJpbmdlci5jb20vc3RhdGljL3Bk
Zi8zMzgvYXJ0JTI1M0ExMC4xMDA3JTI1MkZzMDA3ODctMDA5LTAwMjktNC5wZGY/dG9rZW4yPWV4
cD0xNDI5NzA0NjE4fmFjbD0lMkZzdGF0aWMlMkZwZGYlMkYzMzglMkZhcnQlMjUyNTNBMTAuMTAw
NyUyNTI1MkZzMDA3ODctMDA5LTAwMjktNC5wZGYqfmhtYWM9Y2ZmOGMyMjhjNjMzNmQwYjg4ZDA1
NGQwYThhMGFlZjViYmFjMjU3MDIyZDhkZjc3NjJlNmYyY2MwYmNhNzU0YzwvdXJsPjwvcmVsYXRl
ZC11cmxzPjwvdXJscz48ZWxlY3Ryb25pYy1yZXNvdXJjZS1udW0+MTAuMTAwNy9zMDA3ODctMDA5
LTAwMjktNDwvZWxlY3Ryb25pYy1yZXNvdXJjZS1udW0+PC9yZWNvcmQ+PC9DaXRlPjxDaXRlPjxB
dXRob3I+Qm91bGQ8L0F1dGhvcj48WWVhcj4yMDEzPC9ZZWFyPjxSZWNOdW0+MjIyPC9SZWNOdW0+
PHJlY29yZD48cmVjLW51bWJlcj4yMjI8L3JlYy1udW1iZXI+PGZvcmVpZ24ta2V5cz48a2V5IGFw
cD0iRU4iIGRiLWlkPSJzYTkyZGF2czh3OWVwZ2V0MnQwdnh6emRhemV3eDlwNTIwYXgiIHRpbWVz
dGFtcD0iMTQxMzQ0Nzk4NSI+MjIyPC9rZXk+PC9mb3JlaWduLWtleXM+PHJlZi10eXBlIG5hbWU9
IkpvdXJuYWwgQXJ0aWNsZSI+MTc8L3JlZi10eXBlPjxjb250cmlidXRvcnM+PGF1dGhvcnM+PGF1
dGhvcj5Cb3VsZCwgSC48L2F1dGhvcj48YXV0aG9yPkNvbGxpbiwgUy4gTS48L2F1dGhvcj48YXV0
aG9yPkxld2lzLCBHLjwvYXV0aG9yPjxhdXRob3I+UmltZXMsIEsuIEEuPC9hdXRob3I+PGF1dGhv
cj5DcmF3bGV5LCBFLjwvYXV0aG9yPjwvYXV0aG9ycz48L2NvbnRyaWJ1dG9ycz48YXV0aC1hZGRy
ZXNzPlNjaG9vbCBvZiBTb2NpYWwgYW5kIENvbW11bml0eSBNZWRpY2luZSwgVW5pdmVyc2l0eSBv
ZiBCcmlzdG9sLCBCcmlzdG9sLCBVSy48L2F1dGgtYWRkcmVzcz48dGl0bGVzPjx0aXRsZT5EZXBy
ZXNzaW9uIGluIHBhZWRpYXRyaWMgY2hyb25pYyBmYXRpZ3VlIHN5bmRyb21lPC90aXRsZT48c2Vj
b25kYXJ5LXRpdGxlPkFyY2ggRGlzIENoaWxkPC9zZWNvbmRhcnktdGl0bGU+PGFsdC10aXRsZT5B
cmNoaXZlcyBvZiBkaXNlYXNlIGluIGNoaWxkaG9vZDwvYWx0LXRpdGxlPjwvdGl0bGVzPjxwZXJp
b2RpY2FsPjxmdWxsLXRpdGxlPkFyY2ggRGlzIENoaWxkPC9mdWxsLXRpdGxlPjxhYmJyLTE+QXJj
aGl2ZXMgb2YgZGlzZWFzZSBpbiBjaGlsZGhvb2Q8L2FiYnItMT48L3BlcmlvZGljYWw+PGFsdC1w
ZXJpb2RpY2FsPjxmdWxsLXRpdGxlPkFyY2ggRGlzIENoaWxkPC9mdWxsLXRpdGxlPjxhYmJyLTE+
QXJjaGl2ZXMgb2YgZGlzZWFzZSBpbiBjaGlsZGhvb2Q8L2FiYnItMT48L2FsdC1wZXJpb2RpY2Fs
PjxwYWdlcz40MjUtODwvcGFnZXM+PHZvbHVtZT45ODwvdm9sdW1lPjxudW1iZXI+NjwvbnVtYmVy
PjxlZGl0aW9uPjIwMTMvMDQvMjc8L2VkaXRpb24+PGtleXdvcmRzPjxrZXl3b3JkPkFkb2xlc2Nl
bnQ8L2tleXdvcmQ+PGtleXdvcmQ+Q2hpbGQ8L2tleXdvcmQ+PGtleXdvcmQ+Q3Jvc3MtU2VjdGlv
bmFsIFN0dWRpZXM8L2tleXdvcmQ+PGtleXdvcmQ+RGVwcmVzc2l2ZSBEaXNvcmRlci9lcGlkZW1p
b2xvZ3kvKmV0aW9sb2d5L3BzeWNob2xvZ3k8L2tleXdvcmQ+PGtleXdvcmQ+RmF0aWd1ZS9ldGlv
bG9neS9wc3ljaG9sb2d5PC9rZXl3b3JkPjxrZXl3b3JkPkZhdGlndWUgU3luZHJvbWUsIENocm9u
aWMvKmNvbXBsaWNhdGlvbnMvZXBpZGVtaW9sb2d5L3BzeWNob2xvZ3k8L2tleXdvcmQ+PGtleXdv
cmQ+RmVtYWxlPC9rZXl3b3JkPjxrZXl3b3JkPkh1bWFuczwva2V5d29yZD48a2V5d29yZD5NYWxl
PC9rZXl3b3JkPjxrZXl3b3JkPlBhaW4vZXRpb2xvZ3kvcHN5Y2hvbG9neTwva2V5d29yZD48a2V5
d29yZD5QcmV2YWxlbmNlPC9rZXl3b3JkPjxrZXl3b3JkPlF1ZXN0aW9ubmFpcmVzPC9rZXl3b3Jk
PjxrZXl3b3JkPlNjaG9vbHM8L2tleXdvcmQ+PGtleXdvcmQ+KlNldmVyaXR5IG9mIElsbG5lc3Mg
SW5kZXg8L2tleXdvcmQ+PGtleXdvcmQ+U3R1ZGVudHMvcHN5Y2hvbG9neTwva2V5d29yZD48a2V5
d29yZD5DaGlsZCBQc3ljaGlhdHJ5PC9rZXl3b3JkPjxrZXl3b3JkPkNocm9uaWMgRmF0aWd1ZSBT
eW5kcm9tZTwva2V5d29yZD48a2V5d29yZD5FcGlkZW1pb2xvZ3k8L2tleXdvcmQ+PC9rZXl3b3Jk
cz48ZGF0ZXM+PHllYXI+MjAxMzwveWVhcj48cHViLWRhdGVzPjxkYXRlPkp1bjwvZGF0ZT48L3B1
Yi1kYXRlcz48L2RhdGVzPjxpc2JuPjAwMDMtOTg4ODwvaXNibj48YWNjZXNzaW9uLW51bT4yMzYx
OTIwMDwvYWNjZXNzaW9uLW51bT48dXJscz48cmVsYXRlZC11cmxzPjx1cmw+aHR0cDovL2FkYy5i
bWouY29tL2NvbnRlbnQvOTgvNi80MjUuZnVsbC5wZGY8L3VybD48L3JlbGF0ZWQtdXJscz48L3Vy
bHM+PGVsZWN0cm9uaWMtcmVzb3VyY2UtbnVtPjEwLjExMzYvYXJjaGRpc2NoaWxkLTIwMTItMzAz
Mzk2PC9lbGVjdHJvbmljLXJlc291cmNlLW51bT48cmVtb3RlLWRhdGFiYXNlLXByb3ZpZGVyPk5M
TTwvcmVtb3RlLWRhdGFiYXNlLXByb3ZpZGVyPjxsYW5ndWFnZT5lbmc8L2xhbmd1YWdlPjwvcmVj
b3JkPjwvQ2l0ZT48L0VuZE5vdGU+
</w:fldData>
              </w:fldChar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.DATA </w:instrText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F8405B" w:rsidRPr="00F8405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2,3</w:t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130" w:type="dxa"/>
          </w:tcPr>
          <w:p w14:paraId="703F1F62" w14:textId="5AAD71B8" w:rsidR="00FE45EC" w:rsidRPr="00693630" w:rsidRDefault="00FE45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ul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t al (2013)</w:t>
            </w:r>
          </w:p>
        </w:tc>
        <w:tc>
          <w:tcPr>
            <w:tcW w:w="1092" w:type="dxa"/>
          </w:tcPr>
          <w:p w14:paraId="40A3F26E" w14:textId="4067507A" w:rsidR="00FE45EC" w:rsidRPr="00693630" w:rsidRDefault="00FE45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llin et al </w:t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5</w:t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Collin&lt;/Author&gt;&lt;Year&gt;2015&lt;/Year&gt;&lt;RecNum&gt;1045&lt;/RecNum&gt;&lt;DisplayText&gt;&lt;style face="superscript"&gt;4&lt;/style&gt;&lt;/DisplayText&gt;&lt;record&gt;&lt;rec-number&gt;1045&lt;/rec-number&gt;&lt;foreign-keys&gt;&lt;key app="EN" db-id="sa92davs8w9epget2t0vxzzdazewx9p520ax" timestamp="1447837931"&gt;1045&lt;/key&gt;&lt;key app="ENWeb" db-id=""&gt;0&lt;/key&gt;&lt;/foreign-keys&gt;&lt;ref-type name="Journal Article"&gt;17&lt;/ref-type&gt;&lt;contributors&gt;&lt;authors&gt;&lt;author&gt;Collin, S.&lt;/author&gt;&lt;author&gt;Nuevo, R.&lt;/author&gt;&lt;author&gt;van de Putte, E. M.&lt;/author&gt;&lt;author&gt;Nijhof, S. L.&lt;/author&gt;&lt;author&gt;Crawley, E.&lt;/author&gt;&lt;/authors&gt;&lt;/contributors&gt;&lt;auth-address&gt;Centre for Child &amp;amp; Adolescent Health, School of Social and Community Medicine, University of Bristol, Bristol, UK.&amp;#xD;Department of Paediatrics, Wilhelmina Children&amp;apos;s Hospital, University Medical Centre, Utrecht, The Netherlands.&lt;/auth-address&gt;&lt;titles&gt;&lt;title&gt;Chronic fatigue syndrome (CFS) or myalgic encephalomyelitis (ME) is different in children compared to in adults: a study of UK and Dutch clinical cohorts&lt;/title&gt;&lt;secondary-title&gt;BMJ Open&lt;/secondary-title&gt;&lt;alt-title&gt;BMJ open&lt;/alt-title&gt;&lt;/titles&gt;&lt;periodical&gt;&lt;full-title&gt;BMJ Open&lt;/full-title&gt;&lt;abbr-1&gt;BMJ open&lt;/abbr-1&gt;&lt;/periodical&gt;&lt;alt-periodical&gt;&lt;full-title&gt;BMJ Open&lt;/full-title&gt;&lt;abbr-1&gt;BMJ open&lt;/abbr-1&gt;&lt;/alt-periodical&gt;&lt;pages&gt;e008830&lt;/pages&gt;&lt;volume&gt;5&lt;/volume&gt;&lt;number&gt;10&lt;/number&gt;&lt;dates&gt;&lt;year&gt;2015&lt;/year&gt;&lt;/dates&gt;&lt;isbn&gt;2044-6055 (Electronic)&lt;/isbn&gt;&lt;accession-num&gt;26510728&lt;/accession-num&gt;&lt;urls&gt;&lt;related-urls&gt;&lt;url&gt;http://www.ncbi.nlm.nih.gov/pubmed/26510728&lt;/url&gt;&lt;url&gt;https://www.ncbi.nlm.nih.gov/pmc/articles/PMC4636651/pdf/bmjopen-2015-008830.pdf&lt;/url&gt;&lt;/related-urls&gt;&lt;/urls&gt;&lt;custom2&gt;4636651&lt;/custom2&gt;&lt;electronic-resource-num&gt;10.1136/bmjopen-2015-008830&lt;/electronic-resource-num&gt;&lt;/record&gt;&lt;/Cite&gt;&lt;/EndNote&gt;</w:instrText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F8405B" w:rsidRPr="00F8405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4</w:t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UK vs Dutch cohort </w:t>
            </w:r>
          </w:p>
        </w:tc>
        <w:tc>
          <w:tcPr>
            <w:tcW w:w="1097" w:type="dxa"/>
          </w:tcPr>
          <w:p w14:paraId="764DE26C" w14:textId="791342CE" w:rsidR="00FE45EC" w:rsidRDefault="00FE45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awley et al (2017)</w:t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DcmF3bGV5PC9BdXRob3I+PFllYXI+MjAxNzwvWWVhcj48
UmVjTnVtPjE4NzI8L1JlY051bT48RGlzcGxheVRleHQ+PHN0eWxlIGZhY2U9InN1cGVyc2NyaXB0
Ij41PC9zdHlsZT48L0Rpc3BsYXlUZXh0PjxyZWNvcmQ+PHJlYy1udW1iZXI+MTg3MjwvcmVjLW51
bWJlcj48Zm9yZWlnbi1rZXlzPjxrZXkgYXBwPSJFTiIgZGItaWQ9InNhOTJkYXZzOHc5ZXBnZXQy
dDB2eHp6ZGF6ZXd4OXA1MjBheCIgdGltZXN0YW1wPSIxNTExNDI2ODA5Ij4xODcyPC9rZXk+PGtl
eSBhcHA9IkVOV2ViIiBkYi1pZD0iIj4wPC9rZXk+PC9mb3JlaWduLWtleXM+PHJlZi10eXBlIG5h
bWU9IkpvdXJuYWwgQXJ0aWNsZSI+MTc8L3JlZi10eXBlPjxjb250cmlidXRvcnM+PGF1dGhvcnM+
PGF1dGhvcj5DcmF3bGV5LCBFLjwvYXV0aG9yPjxhdXRob3I+R2F1bnQsIEQuIE0uPC9hdXRob3I+
PGF1dGhvcj5HYXJmaWVsZCwgSy48L2F1dGhvcj48YXV0aG9yPkhvbGxpbmd3b3J0aCwgVy48L2F1
dGhvcj48YXV0aG9yPlN0ZXJuZSwgSi4gQS4gQy48L2F1dGhvcj48YXV0aG9yPkJlYXNhbnQsIEwu
PC9hdXRob3I+PGF1dGhvcj5Db2xsaW4sIFMuIE0uPC9hdXRob3I+PGF1dGhvcj5NaWxscywgTi48
L2F1dGhvcj48YXV0aG9yPk1vbnRnb21lcnksIEEuIEEuPC9hdXRob3I+PC9hdXRob3JzPjwvY29u
dHJpYnV0b3JzPjxhdXRoLWFkZHJlc3M+Q2VudHJlIGZvciBDaGlsZCBhbmQgQWRvbGVzY2VudCBI
ZWFsdGgsIEJyaXN0b2wgTWVkaWNhbCBTY2hvb2w6IFBvcHVsYXRpb24gSGVhbHRoIFNjaWVuY2Vz
LCBVbml2ZXJzaXR5IG9mIEJyaXN0b2wsIEJyaXN0b2wuJiN4RDtCcmlzdG9sIE1lZGljYWwgU2No
b29sOiBQb3B1bGF0aW9uIEhlYWx0aCBTY2llbmNlcywgVW5pdmVyc2l0eSBvZiBCcmlzdG9sLCBC
cmlzdG9sLiYjeEQ7QnJpc3RvbCBSYW5kb21pc2VkIFRyaWFscyBDb2xsYWJvcmF0aW9uLCBCcmlz
dG9sIE1lZGljYWwgU2Nob29sOiBQb3B1bGF0aW9uIEhlYWx0aCBTY2llbmNlcywgVW5pdmVyc2l0
eSBvZiBCcmlzdG9sLCBCcmlzdG9sLiYjeEQ7Tm90dGluZ2hhbSBDbGluaWNhbCBUcmlhbHMgVW5p
dCwgU2Nob29sIG9mIE1lZGljaW5lLCBRdWVlbiZhcG9zO3MgTWVkaWNhbCBDZW50cmUsIFVuaXZl
cnNpdHkgb2YgTm90dGluZ2hhbSwgTm90dGluZ2hhbSwgVUsuPC9hdXRoLWFkZHJlc3M+PHRpdGxl
cz48dGl0bGU+Q2xpbmljYWwgYW5kIGNvc3QtZWZmZWN0aXZlbmVzcyBvZiB0aGUgTGlnaHRuaW5n
IFByb2Nlc3MgaW4gYWRkaXRpb24gdG8gc3BlY2lhbGlzdCBtZWRpY2FsIGNhcmUgZm9yIHBhZWRp
YXRyaWMgY2hyb25pYyBmYXRpZ3VlIHN5bmRyb21lOiByYW5kb21pc2VkIGNvbnRyb2xsZWQgdHJp
YWw8L3RpdGxlPjxzZWNvbmRhcnktdGl0bGU+QXJjaCBEaXMgQ2hpbGQ8L3NlY29uZGFyeS10aXRs
ZT48L3RpdGxlcz48cGVyaW9kaWNhbD48ZnVsbC10aXRsZT5BcmNoIERpcyBDaGlsZDwvZnVsbC10
aXRsZT48YWJici0xPkFyY2hpdmVzIG9mIGRpc2Vhc2UgaW4gY2hpbGRob29kPC9hYmJyLTE+PC9w
ZXJpb2RpY2FsPjxlZGl0aW9uPjIwMTcvMDkvMjI8L2VkaXRpb24+PGtleXdvcmRzPjxrZXl3b3Jk
PlJjdDwva2V5d29yZD48a2V5d29yZD5hZG9sZXNjZW50IGhlYWx0aDwva2V5d29yZD48a2V5d29y
ZD5jaHJvbmljIGZhdGlndWUgc3luZHJvbWU8L2tleXdvcmQ+PGtleXdvcmQ+SG9zcGl0YWwgTkhT
IEZvdW5kYXRpb24gVHJ1c3QuPC9rZXl3b3JkPjwva2V5d29yZHM+PGRhdGVzPjx5ZWFyPjIwMTc8
L3llYXI+PHB1Yi1kYXRlcz48ZGF0ZT5TZXAgMjA8L2RhdGU+PC9wdWItZGF0ZXM+PC9kYXRlcz48
aXNibj4xNDY4LTIwNDQgKEVsZWN0cm9uaWMpJiN4RDswMDAzLTk4ODggKExpbmtpbmcpPC9pc2Ju
PjxhY2Nlc3Npb24tbnVtPjI4OTMxNTMxPC9hY2Nlc3Npb24tbnVtPjx1cmxzPjxyZWxhdGVkLXVy
bHM+PHVybD5odHRwczovL3d3dy5uY2JpLm5sbS5uaWguZ292L3B1Ym1lZC8yODkzMTUzMTwvdXJs
PjwvcmVsYXRlZC11cmxzPjwvdXJscz48ZWxlY3Ryb25pYy1yZXNvdXJjZS1udW0+MTAuMTEzNi9h
cmNoZGlzY2hpbGQtMjAxNy0zMTMzNzU8L2VsZWN0cm9uaWMtcmVzb3VyY2UtbnVtPjwvcmVjb3Jk
PjwvQ2l0ZT48L0VuZE5vdGU+AG==
</w:fldData>
              </w:fldChar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</w:instrText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DcmF3bGV5PC9BdXRob3I+PFllYXI+MjAxNzwvWWVhcj48
UmVjTnVtPjE4NzI8L1JlY051bT48RGlzcGxheVRleHQ+PHN0eWxlIGZhY2U9InN1cGVyc2NyaXB0
Ij41PC9zdHlsZT48L0Rpc3BsYXlUZXh0PjxyZWNvcmQ+PHJlYy1udW1iZXI+MTg3MjwvcmVjLW51
bWJlcj48Zm9yZWlnbi1rZXlzPjxrZXkgYXBwPSJFTiIgZGItaWQ9InNhOTJkYXZzOHc5ZXBnZXQy
dDB2eHp6ZGF6ZXd4OXA1MjBheCIgdGltZXN0YW1wPSIxNTExNDI2ODA5Ij4xODcyPC9rZXk+PGtl
eSBhcHA9IkVOV2ViIiBkYi1pZD0iIj4wPC9rZXk+PC9mb3JlaWduLWtleXM+PHJlZi10eXBlIG5h
bWU9IkpvdXJuYWwgQXJ0aWNsZSI+MTc8L3JlZi10eXBlPjxjb250cmlidXRvcnM+PGF1dGhvcnM+
PGF1dGhvcj5DcmF3bGV5LCBFLjwvYXV0aG9yPjxhdXRob3I+R2F1bnQsIEQuIE0uPC9hdXRob3I+
PGF1dGhvcj5HYXJmaWVsZCwgSy48L2F1dGhvcj48YXV0aG9yPkhvbGxpbmd3b3J0aCwgVy48L2F1
dGhvcj48YXV0aG9yPlN0ZXJuZSwgSi4gQS4gQy48L2F1dGhvcj48YXV0aG9yPkJlYXNhbnQsIEwu
PC9hdXRob3I+PGF1dGhvcj5Db2xsaW4sIFMuIE0uPC9hdXRob3I+PGF1dGhvcj5NaWxscywgTi48
L2F1dGhvcj48YXV0aG9yPk1vbnRnb21lcnksIEEuIEEuPC9hdXRob3I+PC9hdXRob3JzPjwvY29u
dHJpYnV0b3JzPjxhdXRoLWFkZHJlc3M+Q2VudHJlIGZvciBDaGlsZCBhbmQgQWRvbGVzY2VudCBI
ZWFsdGgsIEJyaXN0b2wgTWVkaWNhbCBTY2hvb2w6IFBvcHVsYXRpb24gSGVhbHRoIFNjaWVuY2Vz
LCBVbml2ZXJzaXR5IG9mIEJyaXN0b2wsIEJyaXN0b2wuJiN4RDtCcmlzdG9sIE1lZGljYWwgU2No
b29sOiBQb3B1bGF0aW9uIEhlYWx0aCBTY2llbmNlcywgVW5pdmVyc2l0eSBvZiBCcmlzdG9sLCBC
cmlzdG9sLiYjeEQ7QnJpc3RvbCBSYW5kb21pc2VkIFRyaWFscyBDb2xsYWJvcmF0aW9uLCBCcmlz
dG9sIE1lZGljYWwgU2Nob29sOiBQb3B1bGF0aW9uIEhlYWx0aCBTY2llbmNlcywgVW5pdmVyc2l0
eSBvZiBCcmlzdG9sLCBCcmlzdG9sLiYjeEQ7Tm90dGluZ2hhbSBDbGluaWNhbCBUcmlhbHMgVW5p
dCwgU2Nob29sIG9mIE1lZGljaW5lLCBRdWVlbiZhcG9zO3MgTWVkaWNhbCBDZW50cmUsIFVuaXZl
cnNpdHkgb2YgTm90dGluZ2hhbSwgTm90dGluZ2hhbSwgVUsuPC9hdXRoLWFkZHJlc3M+PHRpdGxl
cz48dGl0bGU+Q2xpbmljYWwgYW5kIGNvc3QtZWZmZWN0aXZlbmVzcyBvZiB0aGUgTGlnaHRuaW5n
IFByb2Nlc3MgaW4gYWRkaXRpb24gdG8gc3BlY2lhbGlzdCBtZWRpY2FsIGNhcmUgZm9yIHBhZWRp
YXRyaWMgY2hyb25pYyBmYXRpZ3VlIHN5bmRyb21lOiByYW5kb21pc2VkIGNvbnRyb2xsZWQgdHJp
YWw8L3RpdGxlPjxzZWNvbmRhcnktdGl0bGU+QXJjaCBEaXMgQ2hpbGQ8L3NlY29uZGFyeS10aXRs
ZT48L3RpdGxlcz48cGVyaW9kaWNhbD48ZnVsbC10aXRsZT5BcmNoIERpcyBDaGlsZDwvZnVsbC10
aXRsZT48YWJici0xPkFyY2hpdmVzIG9mIGRpc2Vhc2UgaW4gY2hpbGRob29kPC9hYmJyLTE+PC9w
ZXJpb2RpY2FsPjxlZGl0aW9uPjIwMTcvMDkvMjI8L2VkaXRpb24+PGtleXdvcmRzPjxrZXl3b3Jk
PlJjdDwva2V5d29yZD48a2V5d29yZD5hZG9sZXNjZW50IGhlYWx0aDwva2V5d29yZD48a2V5d29y
ZD5jaHJvbmljIGZhdGlndWUgc3luZHJvbWU8L2tleXdvcmQ+PGtleXdvcmQ+SG9zcGl0YWwgTkhT
IEZvdW5kYXRpb24gVHJ1c3QuPC9rZXl3b3JkPjwva2V5d29yZHM+PGRhdGVzPjx5ZWFyPjIwMTc8
L3llYXI+PHB1Yi1kYXRlcz48ZGF0ZT5TZXAgMjA8L2RhdGU+PC9wdWItZGF0ZXM+PC9kYXRlcz48
aXNibj4xNDY4LTIwNDQgKEVsZWN0cm9uaWMpJiN4RDswMDAzLTk4ODggKExpbmtpbmcpPC9pc2Ju
PjxhY2Nlc3Npb24tbnVtPjI4OTMxNTMxPC9hY2Nlc3Npb24tbnVtPjx1cmxzPjxyZWxhdGVkLXVy
bHM+PHVybD5odHRwczovL3d3dy5uY2JpLm5sbS5uaWguZ292L3B1Ym1lZC8yODkzMTUzMTwvdXJs
PjwvcmVsYXRlZC11cmxzPjwvdXJscz48ZWxlY3Ryb25pYy1yZXNvdXJjZS1udW0+MTAuMTEzNi9h
cmNoZGlzY2hpbGQtMjAxNy0zMTMzNzU8L2VsZWN0cm9uaWMtcmVzb3VyY2UtbnVtPjwvcmVjb3Jk
PjwvQ2l0ZT48L0VuZE5vdGU+AG==
</w:fldData>
              </w:fldChar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.DATA </w:instrText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F8405B" w:rsidRPr="00F8405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5</w:t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MC group</w:t>
            </w:r>
          </w:p>
        </w:tc>
        <w:tc>
          <w:tcPr>
            <w:tcW w:w="670" w:type="dxa"/>
          </w:tcPr>
          <w:p w14:paraId="584609B4" w14:textId="092C45B2" w:rsidR="00FE45EC" w:rsidRDefault="00FE45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awley et al (2017)</w:t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DcmF3bGV5PC9BdXRob3I+PFllYXI+MjAxNzwvWWVhcj48
UmVjTnVtPjE4NzI8L1JlY051bT48RGlzcGxheVRleHQ+PHN0eWxlIGZhY2U9InN1cGVyc2NyaXB0
Ij41PC9zdHlsZT48L0Rpc3BsYXlUZXh0PjxyZWNvcmQ+PHJlYy1udW1iZXI+MTg3MjwvcmVjLW51
bWJlcj48Zm9yZWlnbi1rZXlzPjxrZXkgYXBwPSJFTiIgZGItaWQ9InNhOTJkYXZzOHc5ZXBnZXQy
dDB2eHp6ZGF6ZXd4OXA1MjBheCIgdGltZXN0YW1wPSIxNTExNDI2ODA5Ij4xODcyPC9rZXk+PGtl
eSBhcHA9IkVOV2ViIiBkYi1pZD0iIj4wPC9rZXk+PC9mb3JlaWduLWtleXM+PHJlZi10eXBlIG5h
bWU9IkpvdXJuYWwgQXJ0aWNsZSI+MTc8L3JlZi10eXBlPjxjb250cmlidXRvcnM+PGF1dGhvcnM+
PGF1dGhvcj5DcmF3bGV5LCBFLjwvYXV0aG9yPjxhdXRob3I+R2F1bnQsIEQuIE0uPC9hdXRob3I+
PGF1dGhvcj5HYXJmaWVsZCwgSy48L2F1dGhvcj48YXV0aG9yPkhvbGxpbmd3b3J0aCwgVy48L2F1
dGhvcj48YXV0aG9yPlN0ZXJuZSwgSi4gQS4gQy48L2F1dGhvcj48YXV0aG9yPkJlYXNhbnQsIEwu
PC9hdXRob3I+PGF1dGhvcj5Db2xsaW4sIFMuIE0uPC9hdXRob3I+PGF1dGhvcj5NaWxscywgTi48
L2F1dGhvcj48YXV0aG9yPk1vbnRnb21lcnksIEEuIEEuPC9hdXRob3I+PC9hdXRob3JzPjwvY29u
dHJpYnV0b3JzPjxhdXRoLWFkZHJlc3M+Q2VudHJlIGZvciBDaGlsZCBhbmQgQWRvbGVzY2VudCBI
ZWFsdGgsIEJyaXN0b2wgTWVkaWNhbCBTY2hvb2w6IFBvcHVsYXRpb24gSGVhbHRoIFNjaWVuY2Vz
LCBVbml2ZXJzaXR5IG9mIEJyaXN0b2wsIEJyaXN0b2wuJiN4RDtCcmlzdG9sIE1lZGljYWwgU2No
b29sOiBQb3B1bGF0aW9uIEhlYWx0aCBTY2llbmNlcywgVW5pdmVyc2l0eSBvZiBCcmlzdG9sLCBC
cmlzdG9sLiYjeEQ7QnJpc3RvbCBSYW5kb21pc2VkIFRyaWFscyBDb2xsYWJvcmF0aW9uLCBCcmlz
dG9sIE1lZGljYWwgU2Nob29sOiBQb3B1bGF0aW9uIEhlYWx0aCBTY2llbmNlcywgVW5pdmVyc2l0
eSBvZiBCcmlzdG9sLCBCcmlzdG9sLiYjeEQ7Tm90dGluZ2hhbSBDbGluaWNhbCBUcmlhbHMgVW5p
dCwgU2Nob29sIG9mIE1lZGljaW5lLCBRdWVlbiZhcG9zO3MgTWVkaWNhbCBDZW50cmUsIFVuaXZl
cnNpdHkgb2YgTm90dGluZ2hhbSwgTm90dGluZ2hhbSwgVUsuPC9hdXRoLWFkZHJlc3M+PHRpdGxl
cz48dGl0bGU+Q2xpbmljYWwgYW5kIGNvc3QtZWZmZWN0aXZlbmVzcyBvZiB0aGUgTGlnaHRuaW5n
IFByb2Nlc3MgaW4gYWRkaXRpb24gdG8gc3BlY2lhbGlzdCBtZWRpY2FsIGNhcmUgZm9yIHBhZWRp
YXRyaWMgY2hyb25pYyBmYXRpZ3VlIHN5bmRyb21lOiByYW5kb21pc2VkIGNvbnRyb2xsZWQgdHJp
YWw8L3RpdGxlPjxzZWNvbmRhcnktdGl0bGU+QXJjaCBEaXMgQ2hpbGQ8L3NlY29uZGFyeS10aXRs
ZT48L3RpdGxlcz48cGVyaW9kaWNhbD48ZnVsbC10aXRsZT5BcmNoIERpcyBDaGlsZDwvZnVsbC10
aXRsZT48YWJici0xPkFyY2hpdmVzIG9mIGRpc2Vhc2UgaW4gY2hpbGRob29kPC9hYmJyLTE+PC9w
ZXJpb2RpY2FsPjxlZGl0aW9uPjIwMTcvMDkvMjI8L2VkaXRpb24+PGtleXdvcmRzPjxrZXl3b3Jk
PlJjdDwva2V5d29yZD48a2V5d29yZD5hZG9sZXNjZW50IGhlYWx0aDwva2V5d29yZD48a2V5d29y
ZD5jaHJvbmljIGZhdGlndWUgc3luZHJvbWU8L2tleXdvcmQ+PGtleXdvcmQ+SG9zcGl0YWwgTkhT
IEZvdW5kYXRpb24gVHJ1c3QuPC9rZXl3b3JkPjwva2V5d29yZHM+PGRhdGVzPjx5ZWFyPjIwMTc8
L3llYXI+PHB1Yi1kYXRlcz48ZGF0ZT5TZXAgMjA8L2RhdGU+PC9wdWItZGF0ZXM+PC9kYXRlcz48
aXNibj4xNDY4LTIwNDQgKEVsZWN0cm9uaWMpJiN4RDswMDAzLTk4ODggKExpbmtpbmcpPC9pc2Ju
PjxhY2Nlc3Npb24tbnVtPjI4OTMxNTMxPC9hY2Nlc3Npb24tbnVtPjx1cmxzPjxyZWxhdGVkLXVy
bHM+PHVybD5odHRwczovL3d3dy5uY2JpLm5sbS5uaWguZ292L3B1Ym1lZC8yODkzMTUzMTwvdXJs
PjwvcmVsYXRlZC11cmxzPjwvdXJscz48ZWxlY3Ryb25pYy1yZXNvdXJjZS1udW0+MTAuMTEzNi9h
cmNoZGlzY2hpbGQtMjAxNy0zMTMzNzU8L2VsZWN0cm9uaWMtcmVzb3VyY2UtbnVtPjwvcmVjb3Jk
PjwvQ2l0ZT48L0VuZE5vdGU+AG==
</w:fldData>
              </w:fldChar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</w:instrText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DcmF3bGV5PC9BdXRob3I+PFllYXI+MjAxNzwvWWVhcj48
UmVjTnVtPjE4NzI8L1JlY051bT48RGlzcGxheVRleHQ+PHN0eWxlIGZhY2U9InN1cGVyc2NyaXB0
Ij41PC9zdHlsZT48L0Rpc3BsYXlUZXh0PjxyZWNvcmQ+PHJlYy1udW1iZXI+MTg3MjwvcmVjLW51
bWJlcj48Zm9yZWlnbi1rZXlzPjxrZXkgYXBwPSJFTiIgZGItaWQ9InNhOTJkYXZzOHc5ZXBnZXQy
dDB2eHp6ZGF6ZXd4OXA1MjBheCIgdGltZXN0YW1wPSIxNTExNDI2ODA5Ij4xODcyPC9rZXk+PGtl
eSBhcHA9IkVOV2ViIiBkYi1pZD0iIj4wPC9rZXk+PC9mb3JlaWduLWtleXM+PHJlZi10eXBlIG5h
bWU9IkpvdXJuYWwgQXJ0aWNsZSI+MTc8L3JlZi10eXBlPjxjb250cmlidXRvcnM+PGF1dGhvcnM+
PGF1dGhvcj5DcmF3bGV5LCBFLjwvYXV0aG9yPjxhdXRob3I+R2F1bnQsIEQuIE0uPC9hdXRob3I+
PGF1dGhvcj5HYXJmaWVsZCwgSy48L2F1dGhvcj48YXV0aG9yPkhvbGxpbmd3b3J0aCwgVy48L2F1
dGhvcj48YXV0aG9yPlN0ZXJuZSwgSi4gQS4gQy48L2F1dGhvcj48YXV0aG9yPkJlYXNhbnQsIEwu
PC9hdXRob3I+PGF1dGhvcj5Db2xsaW4sIFMuIE0uPC9hdXRob3I+PGF1dGhvcj5NaWxscywgTi48
L2F1dGhvcj48YXV0aG9yPk1vbnRnb21lcnksIEEuIEEuPC9hdXRob3I+PC9hdXRob3JzPjwvY29u
dHJpYnV0b3JzPjxhdXRoLWFkZHJlc3M+Q2VudHJlIGZvciBDaGlsZCBhbmQgQWRvbGVzY2VudCBI
ZWFsdGgsIEJyaXN0b2wgTWVkaWNhbCBTY2hvb2w6IFBvcHVsYXRpb24gSGVhbHRoIFNjaWVuY2Vz
LCBVbml2ZXJzaXR5IG9mIEJyaXN0b2wsIEJyaXN0b2wuJiN4RDtCcmlzdG9sIE1lZGljYWwgU2No
b29sOiBQb3B1bGF0aW9uIEhlYWx0aCBTY2llbmNlcywgVW5pdmVyc2l0eSBvZiBCcmlzdG9sLCBC
cmlzdG9sLiYjeEQ7QnJpc3RvbCBSYW5kb21pc2VkIFRyaWFscyBDb2xsYWJvcmF0aW9uLCBCcmlz
dG9sIE1lZGljYWwgU2Nob29sOiBQb3B1bGF0aW9uIEhlYWx0aCBTY2llbmNlcywgVW5pdmVyc2l0
eSBvZiBCcmlzdG9sLCBCcmlzdG9sLiYjeEQ7Tm90dGluZ2hhbSBDbGluaWNhbCBUcmlhbHMgVW5p
dCwgU2Nob29sIG9mIE1lZGljaW5lLCBRdWVlbiZhcG9zO3MgTWVkaWNhbCBDZW50cmUsIFVuaXZl
cnNpdHkgb2YgTm90dGluZ2hhbSwgTm90dGluZ2hhbSwgVUsuPC9hdXRoLWFkZHJlc3M+PHRpdGxl
cz48dGl0bGU+Q2xpbmljYWwgYW5kIGNvc3QtZWZmZWN0aXZlbmVzcyBvZiB0aGUgTGlnaHRuaW5n
IFByb2Nlc3MgaW4gYWRkaXRpb24gdG8gc3BlY2lhbGlzdCBtZWRpY2FsIGNhcmUgZm9yIHBhZWRp
YXRyaWMgY2hyb25pYyBmYXRpZ3VlIHN5bmRyb21lOiByYW5kb21pc2VkIGNvbnRyb2xsZWQgdHJp
YWw8L3RpdGxlPjxzZWNvbmRhcnktdGl0bGU+QXJjaCBEaXMgQ2hpbGQ8L3NlY29uZGFyeS10aXRs
ZT48L3RpdGxlcz48cGVyaW9kaWNhbD48ZnVsbC10aXRsZT5BcmNoIERpcyBDaGlsZDwvZnVsbC10
aXRsZT48YWJici0xPkFyY2hpdmVzIG9mIGRpc2Vhc2UgaW4gY2hpbGRob29kPC9hYmJyLTE+PC9w
ZXJpb2RpY2FsPjxlZGl0aW9uPjIwMTcvMDkvMjI8L2VkaXRpb24+PGtleXdvcmRzPjxrZXl3b3Jk
PlJjdDwva2V5d29yZD48a2V5d29yZD5hZG9sZXNjZW50IGhlYWx0aDwva2V5d29yZD48a2V5d29y
ZD5jaHJvbmljIGZhdGlndWUgc3luZHJvbWU8L2tleXdvcmQ+PGtleXdvcmQ+SG9zcGl0YWwgTkhT
IEZvdW5kYXRpb24gVHJ1c3QuPC9rZXl3b3JkPjwva2V5d29yZHM+PGRhdGVzPjx5ZWFyPjIwMTc8
L3llYXI+PHB1Yi1kYXRlcz48ZGF0ZT5TZXAgMjA8L2RhdGU+PC9wdWItZGF0ZXM+PC9kYXRlcz48
aXNibj4xNDY4LTIwNDQgKEVsZWN0cm9uaWMpJiN4RDswMDAzLTk4ODggKExpbmtpbmcpPC9pc2Ju
PjxhY2Nlc3Npb24tbnVtPjI4OTMxNTMxPC9hY2Nlc3Npb24tbnVtPjx1cmxzPjxyZWxhdGVkLXVy
bHM+PHVybD5odHRwczovL3d3dy5uY2JpLm5sbS5uaWguZ292L3B1Ym1lZC8yODkzMTUzMTwvdXJs
PjwvcmVsYXRlZC11cmxzPjwvdXJscz48ZWxlY3Ryb25pYy1yZXNvdXJjZS1udW0+MTAuMTEzNi9h
cmNoZGlzY2hpbGQtMjAxNy0zMTMzNzU8L2VsZWN0cm9uaWMtcmVzb3VyY2UtbnVtPjwvcmVjb3Jk
PjwvQ2l0ZT48L0VuZE5vdGU+AG==
</w:fldData>
              </w:fldChar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.DATA </w:instrText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F8405B" w:rsidRPr="00F8405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5</w:t>
            </w:r>
            <w:r w:rsidR="00F840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MC + LP group</w:t>
            </w:r>
          </w:p>
        </w:tc>
        <w:tc>
          <w:tcPr>
            <w:tcW w:w="1103" w:type="dxa"/>
          </w:tcPr>
          <w:p w14:paraId="487DD737" w14:textId="7A20D2DB" w:rsidR="00FE45EC" w:rsidRDefault="00FE45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Study</w:t>
            </w:r>
          </w:p>
        </w:tc>
      </w:tr>
      <w:tr w:rsidR="00F8405B" w14:paraId="27DC8525" w14:textId="1EB643D5" w:rsidTr="00FE45EC">
        <w:tc>
          <w:tcPr>
            <w:tcW w:w="1469" w:type="dxa"/>
          </w:tcPr>
          <w:p w14:paraId="48283D56" w14:textId="24DEC6AC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ruitment window</w:t>
            </w:r>
          </w:p>
        </w:tc>
        <w:tc>
          <w:tcPr>
            <w:tcW w:w="1203" w:type="dxa"/>
          </w:tcPr>
          <w:p w14:paraId="4AC5F1EB" w14:textId="282C7865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-2007</w:t>
            </w:r>
          </w:p>
        </w:tc>
        <w:tc>
          <w:tcPr>
            <w:tcW w:w="1252" w:type="dxa"/>
          </w:tcPr>
          <w:p w14:paraId="26DEB0DE" w14:textId="18B53A3B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-2007</w:t>
            </w:r>
          </w:p>
        </w:tc>
        <w:tc>
          <w:tcPr>
            <w:tcW w:w="1130" w:type="dxa"/>
          </w:tcPr>
          <w:p w14:paraId="48340F16" w14:textId="73D64668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11</w:t>
            </w:r>
          </w:p>
        </w:tc>
        <w:tc>
          <w:tcPr>
            <w:tcW w:w="1092" w:type="dxa"/>
          </w:tcPr>
          <w:p w14:paraId="1033A20D" w14:textId="0F70698D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-2014</w:t>
            </w:r>
          </w:p>
        </w:tc>
        <w:tc>
          <w:tcPr>
            <w:tcW w:w="1097" w:type="dxa"/>
          </w:tcPr>
          <w:p w14:paraId="46AA2DCA" w14:textId="279CE29C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-2013`</w:t>
            </w:r>
          </w:p>
        </w:tc>
        <w:tc>
          <w:tcPr>
            <w:tcW w:w="670" w:type="dxa"/>
          </w:tcPr>
          <w:p w14:paraId="1C986013" w14:textId="71C8760E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-2013</w:t>
            </w:r>
          </w:p>
        </w:tc>
        <w:tc>
          <w:tcPr>
            <w:tcW w:w="1103" w:type="dxa"/>
          </w:tcPr>
          <w:p w14:paraId="515504FD" w14:textId="11EF18D5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-2019</w:t>
            </w:r>
          </w:p>
        </w:tc>
      </w:tr>
      <w:tr w:rsidR="00F8405B" w14:paraId="306D78BD" w14:textId="45AD4A1B" w:rsidTr="00FE45EC">
        <w:tc>
          <w:tcPr>
            <w:tcW w:w="1469" w:type="dxa"/>
          </w:tcPr>
          <w:p w14:paraId="2727F4E8" w14:textId="5D0F5F50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s included</w:t>
            </w:r>
          </w:p>
        </w:tc>
        <w:tc>
          <w:tcPr>
            <w:tcW w:w="1203" w:type="dxa"/>
          </w:tcPr>
          <w:p w14:paraId="42EB2C8B" w14:textId="06EE3438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18 y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s</w:t>
            </w:r>
            <w:proofErr w:type="spellEnd"/>
          </w:p>
        </w:tc>
        <w:tc>
          <w:tcPr>
            <w:tcW w:w="1252" w:type="dxa"/>
          </w:tcPr>
          <w:p w14:paraId="5318962E" w14:textId="4371A1DB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17</w:t>
            </w:r>
          </w:p>
        </w:tc>
        <w:tc>
          <w:tcPr>
            <w:tcW w:w="1130" w:type="dxa"/>
          </w:tcPr>
          <w:p w14:paraId="714639B3" w14:textId="3AA68F8F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-18</w:t>
            </w:r>
          </w:p>
        </w:tc>
        <w:tc>
          <w:tcPr>
            <w:tcW w:w="1092" w:type="dxa"/>
          </w:tcPr>
          <w:p w14:paraId="2E2083CF" w14:textId="3BCB5993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-18</w:t>
            </w:r>
          </w:p>
        </w:tc>
        <w:tc>
          <w:tcPr>
            <w:tcW w:w="1097" w:type="dxa"/>
          </w:tcPr>
          <w:p w14:paraId="0F9DB1FF" w14:textId="0EBE1922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-18</w:t>
            </w:r>
          </w:p>
        </w:tc>
        <w:tc>
          <w:tcPr>
            <w:tcW w:w="670" w:type="dxa"/>
          </w:tcPr>
          <w:p w14:paraId="51CA4E60" w14:textId="6F4999EF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-18</w:t>
            </w:r>
          </w:p>
        </w:tc>
        <w:tc>
          <w:tcPr>
            <w:tcW w:w="1103" w:type="dxa"/>
          </w:tcPr>
          <w:p w14:paraId="2400D2BD" w14:textId="1CAA7153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-18</w:t>
            </w:r>
          </w:p>
        </w:tc>
      </w:tr>
      <w:tr w:rsidR="00F8405B" w14:paraId="4D3BD893" w14:textId="641B2FDA" w:rsidTr="00FE45EC">
        <w:tc>
          <w:tcPr>
            <w:tcW w:w="1469" w:type="dxa"/>
          </w:tcPr>
          <w:p w14:paraId="51796B1B" w14:textId="48E71723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03" w:type="dxa"/>
          </w:tcPr>
          <w:p w14:paraId="3A0EBB95" w14:textId="10B9444C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252" w:type="dxa"/>
          </w:tcPr>
          <w:p w14:paraId="623F15A0" w14:textId="5808B3AC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130" w:type="dxa"/>
          </w:tcPr>
          <w:p w14:paraId="292D7471" w14:textId="5B701B89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</w:tc>
        <w:tc>
          <w:tcPr>
            <w:tcW w:w="1092" w:type="dxa"/>
          </w:tcPr>
          <w:p w14:paraId="4FD8DA4F" w14:textId="706B3C16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1400</w:t>
            </w:r>
          </w:p>
        </w:tc>
        <w:tc>
          <w:tcPr>
            <w:tcW w:w="1097" w:type="dxa"/>
          </w:tcPr>
          <w:p w14:paraId="4C2A5E48" w14:textId="642A6EF9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70" w:type="dxa"/>
          </w:tcPr>
          <w:p w14:paraId="43CCCEE1" w14:textId="79F9CAEF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03" w:type="dxa"/>
          </w:tcPr>
          <w:p w14:paraId="020799D6" w14:textId="592D8ED1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</w:tr>
      <w:tr w:rsidR="00FE45EC" w14:paraId="29135D83" w14:textId="78A55FD6" w:rsidTr="00C47932">
        <w:tc>
          <w:tcPr>
            <w:tcW w:w="9016" w:type="dxa"/>
            <w:gridSpan w:val="8"/>
          </w:tcPr>
          <w:p w14:paraId="7B5A7E51" w14:textId="2329573F" w:rsidR="00FE45EC" w:rsidRDefault="00FE45EC" w:rsidP="006936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S.D.) unless otherwise specified</w:t>
            </w:r>
          </w:p>
        </w:tc>
      </w:tr>
      <w:tr w:rsidR="00F8405B" w14:paraId="7C51CFF3" w14:textId="77777777" w:rsidTr="00FE45EC">
        <w:tc>
          <w:tcPr>
            <w:tcW w:w="1469" w:type="dxa"/>
          </w:tcPr>
          <w:p w14:paraId="1399A06E" w14:textId="2EF550DB" w:rsidR="00FE45EC" w:rsidRDefault="00FE45EC" w:rsidP="00986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03" w:type="dxa"/>
          </w:tcPr>
          <w:p w14:paraId="07AC4CF8" w14:textId="77777777" w:rsidR="00FE45EC" w:rsidRDefault="00FE45EC" w:rsidP="00986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an 14.6 </w:t>
            </w:r>
          </w:p>
        </w:tc>
        <w:tc>
          <w:tcPr>
            <w:tcW w:w="1252" w:type="dxa"/>
          </w:tcPr>
          <w:p w14:paraId="781188A1" w14:textId="77777777" w:rsidR="00FE45EC" w:rsidRDefault="00FE45EC" w:rsidP="00986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14.2 (IQR 12.5-15.7)</w:t>
            </w:r>
          </w:p>
        </w:tc>
        <w:tc>
          <w:tcPr>
            <w:tcW w:w="1130" w:type="dxa"/>
          </w:tcPr>
          <w:p w14:paraId="53B36DB7" w14:textId="77777777" w:rsidR="00FE45EC" w:rsidRDefault="00FE45EC" w:rsidP="00986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 (1.5)</w:t>
            </w:r>
          </w:p>
        </w:tc>
        <w:tc>
          <w:tcPr>
            <w:tcW w:w="1092" w:type="dxa"/>
          </w:tcPr>
          <w:p w14:paraId="2584EE9B" w14:textId="77777777" w:rsidR="00FE45EC" w:rsidRDefault="00FE45EC" w:rsidP="00986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 (1.8)</w:t>
            </w:r>
          </w:p>
        </w:tc>
        <w:tc>
          <w:tcPr>
            <w:tcW w:w="1097" w:type="dxa"/>
          </w:tcPr>
          <w:p w14:paraId="2794F1B1" w14:textId="4A125E70" w:rsidR="00FE45EC" w:rsidRDefault="00FE45EC" w:rsidP="00986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 (1.6)</w:t>
            </w:r>
          </w:p>
        </w:tc>
        <w:tc>
          <w:tcPr>
            <w:tcW w:w="670" w:type="dxa"/>
          </w:tcPr>
          <w:p w14:paraId="5EE79549" w14:textId="08F3DE80" w:rsidR="00FE45EC" w:rsidRDefault="00FE45EC" w:rsidP="00986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 (1.4)</w:t>
            </w:r>
          </w:p>
        </w:tc>
        <w:tc>
          <w:tcPr>
            <w:tcW w:w="1103" w:type="dxa"/>
          </w:tcPr>
          <w:p w14:paraId="77C28413" w14:textId="4644F7EA" w:rsidR="00FE45EC" w:rsidRDefault="00FE45EC" w:rsidP="00986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9 (1.50)</w:t>
            </w:r>
          </w:p>
        </w:tc>
      </w:tr>
      <w:tr w:rsidR="00F8405B" w14:paraId="0577E7D1" w14:textId="59ACD7A5" w:rsidTr="00FE45EC">
        <w:tc>
          <w:tcPr>
            <w:tcW w:w="1469" w:type="dxa"/>
          </w:tcPr>
          <w:p w14:paraId="4CBDFADC" w14:textId="76A925F2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36PFS</w:t>
            </w:r>
          </w:p>
        </w:tc>
        <w:tc>
          <w:tcPr>
            <w:tcW w:w="1203" w:type="dxa"/>
          </w:tcPr>
          <w:p w14:paraId="2F4DA662" w14:textId="23A3DD03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20 (IQR 16-23)</w:t>
            </w:r>
          </w:p>
        </w:tc>
        <w:tc>
          <w:tcPr>
            <w:tcW w:w="1252" w:type="dxa"/>
          </w:tcPr>
          <w:p w14:paraId="50F4DCFC" w14:textId="455F1BEA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14:paraId="5CCE9227" w14:textId="4AE053E0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0 (24.4)</w:t>
            </w:r>
          </w:p>
        </w:tc>
        <w:tc>
          <w:tcPr>
            <w:tcW w:w="1092" w:type="dxa"/>
          </w:tcPr>
          <w:p w14:paraId="7BC9BD81" w14:textId="32145CC7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50 (IQR 33-70)</w:t>
            </w:r>
          </w:p>
        </w:tc>
        <w:tc>
          <w:tcPr>
            <w:tcW w:w="1097" w:type="dxa"/>
          </w:tcPr>
          <w:p w14:paraId="28CEF7A4" w14:textId="05699C41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0 (21.5)</w:t>
            </w:r>
          </w:p>
        </w:tc>
        <w:tc>
          <w:tcPr>
            <w:tcW w:w="670" w:type="dxa"/>
          </w:tcPr>
          <w:p w14:paraId="26448F6B" w14:textId="62E9E298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0 (18.8)</w:t>
            </w:r>
          </w:p>
        </w:tc>
        <w:tc>
          <w:tcPr>
            <w:tcW w:w="1103" w:type="dxa"/>
          </w:tcPr>
          <w:p w14:paraId="56D9B646" w14:textId="75570415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66 (24.04)</w:t>
            </w:r>
          </w:p>
        </w:tc>
      </w:tr>
      <w:tr w:rsidR="00F8405B" w14:paraId="06F4D034" w14:textId="79327364" w:rsidTr="00FE45EC">
        <w:tc>
          <w:tcPr>
            <w:tcW w:w="1469" w:type="dxa"/>
          </w:tcPr>
          <w:p w14:paraId="02079373" w14:textId="4F41F8EF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Q</w:t>
            </w:r>
          </w:p>
        </w:tc>
        <w:tc>
          <w:tcPr>
            <w:tcW w:w="1203" w:type="dxa"/>
          </w:tcPr>
          <w:p w14:paraId="77B0422B" w14:textId="01940312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25 (IQR 20-28)</w:t>
            </w:r>
          </w:p>
        </w:tc>
        <w:tc>
          <w:tcPr>
            <w:tcW w:w="1252" w:type="dxa"/>
          </w:tcPr>
          <w:p w14:paraId="3FE76FF2" w14:textId="00877797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9 (5.5)</w:t>
            </w:r>
          </w:p>
        </w:tc>
        <w:tc>
          <w:tcPr>
            <w:tcW w:w="1130" w:type="dxa"/>
          </w:tcPr>
          <w:p w14:paraId="2CBE7F4A" w14:textId="11BD1668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9 (4.9)</w:t>
            </w:r>
          </w:p>
        </w:tc>
        <w:tc>
          <w:tcPr>
            <w:tcW w:w="1092" w:type="dxa"/>
          </w:tcPr>
          <w:p w14:paraId="232614B3" w14:textId="7C1C696D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25 (IQR 22-29)</w:t>
            </w:r>
          </w:p>
        </w:tc>
        <w:tc>
          <w:tcPr>
            <w:tcW w:w="1097" w:type="dxa"/>
          </w:tcPr>
          <w:p w14:paraId="231AE0F0" w14:textId="03407440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1 (4.2)</w:t>
            </w:r>
          </w:p>
        </w:tc>
        <w:tc>
          <w:tcPr>
            <w:tcW w:w="670" w:type="dxa"/>
          </w:tcPr>
          <w:p w14:paraId="15F31750" w14:textId="3F8323D6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 (4.2)</w:t>
            </w:r>
          </w:p>
        </w:tc>
        <w:tc>
          <w:tcPr>
            <w:tcW w:w="1103" w:type="dxa"/>
          </w:tcPr>
          <w:p w14:paraId="1F81CCF9" w14:textId="2F3EC407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25 (4.47)</w:t>
            </w:r>
          </w:p>
        </w:tc>
      </w:tr>
      <w:tr w:rsidR="00F8405B" w14:paraId="64C09674" w14:textId="51A139DB" w:rsidTr="00FE45EC">
        <w:tc>
          <w:tcPr>
            <w:tcW w:w="1469" w:type="dxa"/>
          </w:tcPr>
          <w:p w14:paraId="3A448392" w14:textId="3C03DFAA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ool attendance ≤ 40%</w:t>
            </w:r>
          </w:p>
        </w:tc>
        <w:tc>
          <w:tcPr>
            <w:tcW w:w="1203" w:type="dxa"/>
          </w:tcPr>
          <w:p w14:paraId="71785A6B" w14:textId="1EB78C71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120 (56.9%)</w:t>
            </w:r>
          </w:p>
        </w:tc>
        <w:tc>
          <w:tcPr>
            <w:tcW w:w="1252" w:type="dxa"/>
          </w:tcPr>
          <w:p w14:paraId="3131A7AB" w14:textId="77777777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14:paraId="58FA1B12" w14:textId="403D2EC3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214 (41.2%)</w:t>
            </w:r>
          </w:p>
        </w:tc>
        <w:tc>
          <w:tcPr>
            <w:tcW w:w="1092" w:type="dxa"/>
          </w:tcPr>
          <w:p w14:paraId="0DED541D" w14:textId="77777777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14:paraId="3DDFFE0A" w14:textId="299B529B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25 (51.0%)</w:t>
            </w:r>
          </w:p>
        </w:tc>
        <w:tc>
          <w:tcPr>
            <w:tcW w:w="670" w:type="dxa"/>
          </w:tcPr>
          <w:p w14:paraId="7C05A84C" w14:textId="296F23FE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22 (44.0%)</w:t>
            </w:r>
          </w:p>
        </w:tc>
        <w:tc>
          <w:tcPr>
            <w:tcW w:w="1103" w:type="dxa"/>
          </w:tcPr>
          <w:p w14:paraId="313578C0" w14:textId="7E73948B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67 (40.9%)</w:t>
            </w:r>
          </w:p>
        </w:tc>
      </w:tr>
      <w:tr w:rsidR="00F8405B" w14:paraId="16A6732F" w14:textId="6B6630B1" w:rsidTr="00FE45EC">
        <w:tc>
          <w:tcPr>
            <w:tcW w:w="1469" w:type="dxa"/>
          </w:tcPr>
          <w:p w14:paraId="0BF04B02" w14:textId="351988D9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DS-D</w:t>
            </w:r>
          </w:p>
        </w:tc>
        <w:tc>
          <w:tcPr>
            <w:tcW w:w="1203" w:type="dxa"/>
          </w:tcPr>
          <w:p w14:paraId="1C7A49C5" w14:textId="77777777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14:paraId="1A6CCD55" w14:textId="77777777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14:paraId="5B0DE349" w14:textId="62CB6AF4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 (3.8)</w:t>
            </w:r>
          </w:p>
        </w:tc>
        <w:tc>
          <w:tcPr>
            <w:tcW w:w="1092" w:type="dxa"/>
          </w:tcPr>
          <w:p w14:paraId="3ED54435" w14:textId="77777777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14:paraId="071D890E" w14:textId="5E6A604F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 (4.4)</w:t>
            </w:r>
          </w:p>
        </w:tc>
        <w:tc>
          <w:tcPr>
            <w:tcW w:w="670" w:type="dxa"/>
          </w:tcPr>
          <w:p w14:paraId="78E7C8A6" w14:textId="4B1C053E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 (3.1)</w:t>
            </w:r>
          </w:p>
        </w:tc>
        <w:tc>
          <w:tcPr>
            <w:tcW w:w="1103" w:type="dxa"/>
          </w:tcPr>
          <w:p w14:paraId="4A66F96D" w14:textId="00167734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5 (3.76)</w:t>
            </w:r>
          </w:p>
        </w:tc>
      </w:tr>
      <w:tr w:rsidR="00F8405B" w14:paraId="5EED9907" w14:textId="6B7B9FA4" w:rsidTr="00FE45EC">
        <w:tc>
          <w:tcPr>
            <w:tcW w:w="1469" w:type="dxa"/>
          </w:tcPr>
          <w:p w14:paraId="0A9D81F5" w14:textId="0A01FF3E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DS-A</w:t>
            </w:r>
          </w:p>
        </w:tc>
        <w:tc>
          <w:tcPr>
            <w:tcW w:w="1203" w:type="dxa"/>
          </w:tcPr>
          <w:p w14:paraId="578F4A1A" w14:textId="77777777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14:paraId="2F1AA6D5" w14:textId="77777777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</w:tcPr>
          <w:p w14:paraId="2C7EF59F" w14:textId="77777777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1DA1B01A" w14:textId="77777777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14:paraId="3B73C641" w14:textId="76936B63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 (4.4)</w:t>
            </w:r>
          </w:p>
        </w:tc>
        <w:tc>
          <w:tcPr>
            <w:tcW w:w="670" w:type="dxa"/>
          </w:tcPr>
          <w:p w14:paraId="5ADDED29" w14:textId="1309514A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 (4.5)</w:t>
            </w:r>
          </w:p>
        </w:tc>
        <w:tc>
          <w:tcPr>
            <w:tcW w:w="1103" w:type="dxa"/>
          </w:tcPr>
          <w:p w14:paraId="00A836A4" w14:textId="6F098270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5 (4.29)</w:t>
            </w:r>
          </w:p>
        </w:tc>
      </w:tr>
      <w:tr w:rsidR="00F8405B" w14:paraId="0264FDA8" w14:textId="5044DFF5" w:rsidTr="00FE45EC">
        <w:tc>
          <w:tcPr>
            <w:tcW w:w="1469" w:type="dxa"/>
          </w:tcPr>
          <w:p w14:paraId="2775FF95" w14:textId="67D0BC60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S</w:t>
            </w:r>
          </w:p>
        </w:tc>
        <w:tc>
          <w:tcPr>
            <w:tcW w:w="1203" w:type="dxa"/>
          </w:tcPr>
          <w:p w14:paraId="74DABE9C" w14:textId="77777777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14:paraId="06CF4B74" w14:textId="3C637D13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 (S.D. not stated)</w:t>
            </w:r>
          </w:p>
        </w:tc>
        <w:tc>
          <w:tcPr>
            <w:tcW w:w="1130" w:type="dxa"/>
          </w:tcPr>
          <w:p w14:paraId="598E6074" w14:textId="77777777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46172EA3" w14:textId="77777777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</w:tcPr>
          <w:p w14:paraId="2DC8E534" w14:textId="0E302D8C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3 (20.1)</w:t>
            </w:r>
          </w:p>
        </w:tc>
        <w:tc>
          <w:tcPr>
            <w:tcW w:w="670" w:type="dxa"/>
          </w:tcPr>
          <w:p w14:paraId="46A21178" w14:textId="77777777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14:paraId="7D50A48D" w14:textId="0EE01C15" w:rsidR="00FE45EC" w:rsidRDefault="00FE4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44 (17.97)</w:t>
            </w:r>
          </w:p>
        </w:tc>
      </w:tr>
    </w:tbl>
    <w:p w14:paraId="568A82DE" w14:textId="4D498386" w:rsidR="00A35FC1" w:rsidRDefault="00A35FC1">
      <w:pPr>
        <w:rPr>
          <w:rFonts w:ascii="Times New Roman" w:hAnsi="Times New Roman" w:cs="Times New Roman"/>
          <w:sz w:val="24"/>
          <w:szCs w:val="24"/>
        </w:rPr>
      </w:pPr>
    </w:p>
    <w:p w14:paraId="1847994D" w14:textId="77777777" w:rsidR="00A35FC1" w:rsidRDefault="00A35F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B4B92BE" w14:textId="2B1CB37F" w:rsidR="00637F50" w:rsidRDefault="00A35FC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35FC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1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urther </w:t>
      </w:r>
      <w:r w:rsidRPr="00A35FC1">
        <w:rPr>
          <w:rFonts w:ascii="Times New Roman" w:hAnsi="Times New Roman" w:cs="Times New Roman"/>
          <w:b/>
          <w:bCs/>
          <w:sz w:val="24"/>
          <w:szCs w:val="24"/>
        </w:rPr>
        <w:t xml:space="preserve">Details </w:t>
      </w:r>
      <w:proofErr w:type="gramStart"/>
      <w:r w:rsidRPr="00A35FC1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udy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R</w:t>
      </w:r>
      <w:r w:rsidRPr="00A35FC1">
        <w:rPr>
          <w:rFonts w:ascii="Times New Roman" w:hAnsi="Times New Roman" w:cs="Times New Roman"/>
          <w:b/>
          <w:bCs/>
          <w:sz w:val="24"/>
          <w:szCs w:val="24"/>
        </w:rPr>
        <w:t>ecruitment</w:t>
      </w:r>
    </w:p>
    <w:p w14:paraId="3DDD46DC" w14:textId="6CF4374B" w:rsidR="00A35FC1" w:rsidRDefault="00A35F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73DC05" w14:textId="700E6B51" w:rsidR="00F8405B" w:rsidRDefault="00A35FC1" w:rsidP="00A35FC1">
      <w:pPr>
        <w:spacing w:after="0" w:line="480" w:lineRule="auto"/>
        <w:rPr>
          <w:rFonts w:ascii="Times New Roman" w:hAnsi="Times New Roman"/>
          <w:color w:val="000000" w:themeColor="text1"/>
          <w:szCs w:val="24"/>
        </w:rPr>
      </w:pPr>
      <w:r w:rsidRPr="00FA24A7">
        <w:rPr>
          <w:rFonts w:ascii="Times New Roman" w:hAnsi="Times New Roman"/>
          <w:color w:val="000000" w:themeColor="text1"/>
          <w:szCs w:val="24"/>
        </w:rPr>
        <w:t xml:space="preserve">During the first 6 months of recruitment, patients who agreed to participate in a concurrent randomised controlled trial, the Managed Activity Graded Exercise </w:t>
      </w:r>
      <w:proofErr w:type="spellStart"/>
      <w:r w:rsidRPr="00FA24A7">
        <w:rPr>
          <w:rFonts w:ascii="Times New Roman" w:hAnsi="Times New Roman"/>
          <w:color w:val="000000" w:themeColor="text1"/>
          <w:szCs w:val="24"/>
        </w:rPr>
        <w:t>iN</w:t>
      </w:r>
      <w:proofErr w:type="spellEnd"/>
      <w:r w:rsidRPr="00FA24A7">
        <w:rPr>
          <w:rFonts w:ascii="Times New Roman" w:hAnsi="Times New Roman"/>
          <w:color w:val="000000" w:themeColor="text1"/>
          <w:szCs w:val="24"/>
        </w:rPr>
        <w:t xml:space="preserve"> Teenagers and pre-Adolescents (MAGENTA) trial </w:t>
      </w:r>
      <w:bookmarkStart w:id="1" w:name="_Hlk20829251"/>
      <w:r>
        <w:rPr>
          <w:rFonts w:ascii="Times New Roman" w:hAnsi="Times New Roman"/>
          <w:color w:val="000000" w:themeColor="text1"/>
          <w:szCs w:val="24"/>
        </w:rPr>
        <w:fldChar w:fldCharType="begin"/>
      </w:r>
      <w:r w:rsidR="00F8405B">
        <w:rPr>
          <w:rFonts w:ascii="Times New Roman" w:hAnsi="Times New Roman"/>
          <w:color w:val="000000" w:themeColor="text1"/>
          <w:szCs w:val="24"/>
        </w:rPr>
        <w:instrText xml:space="preserve"> ADDIN EN.CITE &lt;EndNote&gt;&lt;Cite&gt;&lt;Author&gt;Brigden&lt;/Author&gt;&lt;Year&gt;2016&lt;/Year&gt;&lt;RecNum&gt;1277&lt;/RecNum&gt;&lt;DisplayText&gt;&lt;style face="superscript"&gt;6&lt;/style&gt;&lt;/DisplayText&gt;&lt;record&gt;&lt;rec-number&gt;1277&lt;/rec-number&gt;&lt;foreign-keys&gt;&lt;key app="EN" db-id="sa92davs8w9epget2t0vxzzdazewx9p520ax" timestamp="1471503054"&gt;1277&lt;/key&gt;&lt;key app="ENWeb" db-id=""&gt;0&lt;/key&gt;&lt;/foreign-keys&gt;&lt;ref-type name="Journal Article"&gt;17&lt;/ref-type&gt;&lt;contributors&gt;&lt;authors&gt;&lt;author&gt;Brigden, A.&lt;/author&gt;&lt;author&gt;Beasant, L.&lt;/author&gt;&lt;author&gt;Hollingworth, W.&lt;/author&gt;&lt;author&gt;Metcalfe, C.&lt;/author&gt;&lt;author&gt;Gaunt, D.&lt;/author&gt;&lt;author&gt;Mills, N.&lt;/author&gt;&lt;author&gt;Jago, R.&lt;/author&gt;&lt;author&gt;Crawley, E.&lt;/author&gt;&lt;/authors&gt;&lt;/contributors&gt;&lt;auth-address&gt;School of Social and Community Medicine, University of Bristol, Bristol, UK.&amp;#xD;Bristol Randomised Trials Collaboration &amp;amp; School of Social and Community Medicine, University of Bristol, Bristol, UK.&amp;#xD;Centre for Exercise, Nutrition &amp;amp; Health Sciences, School for Policy Studies, Bristol, UK.&lt;/auth-address&gt;&lt;titles&gt;&lt;title&gt;Managed Activity Graded Exercise iN Teenagers and pre-Adolescents (MAGENTA) feasibility randomised controlled trial: study protocol&lt;/title&gt;&lt;secondary-title&gt;BMJ Open&lt;/secondary-title&gt;&lt;alt-title&gt;BMJ open&lt;/alt-title&gt;&lt;/titles&gt;&lt;periodical&gt;&lt;full-title&gt;BMJ Open&lt;/full-title&gt;&lt;abbr-1&gt;BMJ open&lt;/abbr-1&gt;&lt;/periodical&gt;&lt;alt-periodical&gt;&lt;full-title&gt;BMJ Open&lt;/full-title&gt;&lt;abbr-1&gt;BMJ open&lt;/abbr-1&gt;&lt;/alt-periodical&gt;&lt;pages&gt;e011255&lt;/pages&gt;&lt;volume&gt;6&lt;/volume&gt;&lt;number&gt;7&lt;/number&gt;&lt;dates&gt;&lt;year&gt;2016&lt;/year&gt;&lt;/dates&gt;&lt;isbn&gt;2044-6055 (Electronic)&amp;#xD;2044-6055 (Linking)&lt;/isbn&gt;&lt;accession-num&gt;27377634&lt;/accession-num&gt;&lt;urls&gt;&lt;related-urls&gt;&lt;url&gt;http://www.ncbi.nlm.nih.gov/pubmed/27377634&lt;/url&gt;&lt;url&gt;https://www.ncbi.nlm.nih.gov/pmc/articles/PMC4947787/pdf/bmjopen-2016-011255.pdf&lt;/url&gt;&lt;/related-urls&gt;&lt;/urls&gt;&lt;custom2&gt;4947787&lt;/custom2&gt;&lt;electronic-resource-num&gt;10.1136/bmjopen-2016-011255&lt;/electronic-resource-num&gt;&lt;/record&gt;&lt;/Cite&gt;&lt;/EndNote&gt;</w:instrText>
      </w:r>
      <w:r>
        <w:rPr>
          <w:rFonts w:ascii="Times New Roman" w:hAnsi="Times New Roman"/>
          <w:color w:val="000000" w:themeColor="text1"/>
          <w:szCs w:val="24"/>
        </w:rPr>
        <w:fldChar w:fldCharType="separate"/>
      </w:r>
      <w:r w:rsidR="00F8405B" w:rsidRPr="00F8405B">
        <w:rPr>
          <w:rFonts w:ascii="Times New Roman" w:hAnsi="Times New Roman"/>
          <w:noProof/>
          <w:color w:val="000000" w:themeColor="text1"/>
          <w:szCs w:val="24"/>
          <w:vertAlign w:val="superscript"/>
        </w:rPr>
        <w:t>6</w:t>
      </w:r>
      <w:r>
        <w:rPr>
          <w:rFonts w:ascii="Times New Roman" w:hAnsi="Times New Roman"/>
          <w:color w:val="000000" w:themeColor="text1"/>
          <w:szCs w:val="24"/>
        </w:rPr>
        <w:fldChar w:fldCharType="end"/>
      </w:r>
      <w:bookmarkEnd w:id="1"/>
      <w:r w:rsidRPr="00FA24A7">
        <w:rPr>
          <w:rFonts w:ascii="Times New Roman" w:hAnsi="Times New Roman"/>
          <w:color w:val="000000" w:themeColor="text1"/>
          <w:szCs w:val="24"/>
        </w:rPr>
        <w:t xml:space="preserve">, were excluded from the current study. Subsequently, to ensure representativeness and therefore enable a true estimate of prevalence, these participants were also included in the current study as the </w:t>
      </w:r>
      <w:r>
        <w:rPr>
          <w:rFonts w:ascii="Times New Roman" w:hAnsi="Times New Roman"/>
          <w:color w:val="000000" w:themeColor="text1"/>
          <w:szCs w:val="24"/>
        </w:rPr>
        <w:t xml:space="preserve">diagnostic interview </w:t>
      </w:r>
      <w:r w:rsidRPr="00FA24A7">
        <w:rPr>
          <w:rFonts w:ascii="Times New Roman" w:hAnsi="Times New Roman"/>
          <w:color w:val="000000" w:themeColor="text1"/>
          <w:szCs w:val="24"/>
        </w:rPr>
        <w:t>was administered as part of the baseline trial procedures</w:t>
      </w:r>
      <w:r>
        <w:rPr>
          <w:rFonts w:ascii="Times New Roman" w:hAnsi="Times New Roman"/>
          <w:color w:val="000000" w:themeColor="text1"/>
          <w:szCs w:val="24"/>
        </w:rPr>
        <w:t xml:space="preserve"> (see figure S1). </w:t>
      </w:r>
      <w:r w:rsidRPr="00FA24A7">
        <w:rPr>
          <w:rFonts w:ascii="Times New Roman" w:hAnsi="Times New Roman"/>
          <w:color w:val="000000" w:themeColor="text1"/>
          <w:szCs w:val="24"/>
        </w:rPr>
        <w:t>The MAGENTA trial was approved by the NHS Health Research Authority (15/SW/0124)</w:t>
      </w:r>
      <w:r w:rsidR="00F8405B">
        <w:rPr>
          <w:rFonts w:ascii="Times New Roman" w:hAnsi="Times New Roman"/>
          <w:color w:val="000000" w:themeColor="text1"/>
          <w:szCs w:val="24"/>
        </w:rPr>
        <w:t xml:space="preserve"> and an amendment was approved to include the KSADS as part of baseline trial procedures for those age </w:t>
      </w:r>
      <w:r w:rsidR="00F8405B">
        <w:rPr>
          <w:rFonts w:ascii="Times New Roman" w:hAnsi="Times New Roman" w:cs="Times New Roman"/>
          <w:color w:val="000000" w:themeColor="text1"/>
          <w:szCs w:val="24"/>
        </w:rPr>
        <w:t>≥</w:t>
      </w:r>
      <w:r w:rsidR="00F8405B">
        <w:rPr>
          <w:rFonts w:ascii="Times New Roman" w:hAnsi="Times New Roman"/>
          <w:color w:val="000000" w:themeColor="text1"/>
          <w:szCs w:val="24"/>
        </w:rPr>
        <w:t xml:space="preserve"> 12 from </w:t>
      </w:r>
      <w:proofErr w:type="gramStart"/>
      <w:r w:rsidR="00F8405B">
        <w:rPr>
          <w:rFonts w:ascii="Times New Roman" w:hAnsi="Times New Roman"/>
          <w:color w:val="000000" w:themeColor="text1"/>
          <w:szCs w:val="24"/>
        </w:rPr>
        <w:t>March,</w:t>
      </w:r>
      <w:proofErr w:type="gramEnd"/>
      <w:r w:rsidR="00F8405B">
        <w:rPr>
          <w:rFonts w:ascii="Times New Roman" w:hAnsi="Times New Roman"/>
          <w:color w:val="000000" w:themeColor="text1"/>
          <w:szCs w:val="24"/>
        </w:rPr>
        <w:t xml:space="preserve"> 2017 onwards</w:t>
      </w:r>
      <w:r w:rsidRPr="00FA24A7">
        <w:rPr>
          <w:rFonts w:ascii="Times New Roman" w:hAnsi="Times New Roman"/>
          <w:color w:val="000000" w:themeColor="text1"/>
          <w:szCs w:val="24"/>
        </w:rPr>
        <w:t xml:space="preserve">. </w:t>
      </w:r>
    </w:p>
    <w:p w14:paraId="66565F7E" w14:textId="77777777" w:rsidR="00F8405B" w:rsidRDefault="00F8405B">
      <w:pPr>
        <w:rPr>
          <w:rFonts w:ascii="Times New Roman" w:hAnsi="Times New Roman"/>
          <w:color w:val="000000" w:themeColor="text1"/>
          <w:szCs w:val="24"/>
        </w:rPr>
      </w:pPr>
      <w:r>
        <w:rPr>
          <w:rFonts w:ascii="Times New Roman" w:hAnsi="Times New Roman"/>
          <w:color w:val="000000" w:themeColor="text1"/>
          <w:szCs w:val="24"/>
        </w:rPr>
        <w:br w:type="page"/>
      </w:r>
    </w:p>
    <w:p w14:paraId="1CAA1007" w14:textId="77777777" w:rsidR="00F8405B" w:rsidRPr="00E34934" w:rsidRDefault="00F8405B" w:rsidP="00F8405B">
      <w:pPr>
        <w:spacing w:line="480" w:lineRule="auto"/>
        <w:rPr>
          <w:rFonts w:ascii="Times New Roman" w:hAnsi="Times New Roman"/>
          <w:i/>
          <w:color w:val="000000" w:themeColor="text1"/>
          <w:szCs w:val="24"/>
        </w:rPr>
      </w:pPr>
      <w:r w:rsidRPr="00E34934">
        <w:rPr>
          <w:rStyle w:val="Heading4Char"/>
          <w:rFonts w:ascii="Times New Roman" w:eastAsiaTheme="minorHAnsi" w:hAnsi="Times New Roman"/>
          <w:noProof/>
          <w:sz w:val="24"/>
          <w:szCs w:val="24"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A55B0CD" wp14:editId="446CADB2">
                <wp:simplePos x="0" y="0"/>
                <wp:positionH relativeFrom="column">
                  <wp:posOffset>129540</wp:posOffset>
                </wp:positionH>
                <wp:positionV relativeFrom="paragraph">
                  <wp:posOffset>266700</wp:posOffset>
                </wp:positionV>
                <wp:extent cx="5829300" cy="9121140"/>
                <wp:effectExtent l="0" t="0" r="19050" b="22860"/>
                <wp:wrapNone/>
                <wp:docPr id="332" name="Group 3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9300" cy="9121140"/>
                          <a:chOff x="0" y="0"/>
                          <a:chExt cx="5653050" cy="8391825"/>
                        </a:xfrm>
                      </wpg:grpSpPr>
                      <wps:wsp>
                        <wps:cNvPr id="331" name="Straight Connector 331"/>
                        <wps:cNvCnPr/>
                        <wps:spPr>
                          <a:xfrm flipV="1">
                            <a:off x="1940118" y="7140272"/>
                            <a:ext cx="0" cy="341906"/>
                          </a:xfrm>
                          <a:prstGeom prst="line">
                            <a:avLst/>
                          </a:prstGeom>
                          <a:ln w="285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0" name="AutoShape 21"/>
                        <wps:cNvCnPr>
                          <a:cxnSpLocks noChangeShapeType="1"/>
                        </wps:cNvCnPr>
                        <wps:spPr bwMode="auto">
                          <a:xfrm>
                            <a:off x="572494" y="5303520"/>
                            <a:ext cx="0" cy="805961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29" name="AutoShape 21"/>
                        <wps:cNvCnPr>
                          <a:cxnSpLocks noChangeShapeType="1"/>
                        </wps:cNvCnPr>
                        <wps:spPr bwMode="auto">
                          <a:xfrm>
                            <a:off x="1860605" y="5311472"/>
                            <a:ext cx="0" cy="805961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27" name="AutoShape 21"/>
                        <wps:cNvCnPr>
                          <a:cxnSpLocks noChangeShapeType="1"/>
                        </wps:cNvCnPr>
                        <wps:spPr bwMode="auto">
                          <a:xfrm>
                            <a:off x="3729161" y="5303520"/>
                            <a:ext cx="0" cy="805961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57" name="AutoShape 4"/>
                        <wps:cNvCnPr>
                          <a:cxnSpLocks noChangeShapeType="1"/>
                        </wps:cNvCnPr>
                        <wps:spPr bwMode="auto">
                          <a:xfrm>
                            <a:off x="2806810" y="421419"/>
                            <a:ext cx="331" cy="282694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59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931091" y="0"/>
                            <a:ext cx="3849986" cy="51525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25400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1A9A40F0" w14:textId="77777777" w:rsidR="00F8405B" w:rsidRPr="00B42BBF" w:rsidRDefault="00F8405B" w:rsidP="00F8405B">
                              <w:pPr>
                                <w:widowControl w:val="0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B42BBF">
                                <w:rPr>
                                  <w:rFonts w:ascii="Times New Roman" w:hAnsi="Times New Roman"/>
                                </w:rPr>
                                <w:t>Complete postal assessment form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 xml:space="preserve"> including HADS &amp; SCAS</w:t>
                              </w:r>
                              <w:r w:rsidRPr="00B42BBF">
                                <w:rPr>
                                  <w:rFonts w:ascii="Times New Roman" w:hAnsi="Times New Roman"/>
                                </w:rPr>
                                <w:t xml:space="preserve"> and attend initial 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 xml:space="preserve">clinical </w:t>
                              </w:r>
                              <w:r w:rsidRPr="00B42BBF">
                                <w:rPr>
                                  <w:rFonts w:ascii="Times New Roman" w:hAnsi="Times New Roman"/>
                                </w:rPr>
                                <w:t xml:space="preserve">assessment appointment 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261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1415332" y="707666"/>
                            <a:ext cx="2814983" cy="1741164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2AB9FAB3" w14:textId="77777777" w:rsidR="00F8405B" w:rsidRDefault="00F8405B" w:rsidP="00F8405B">
                              <w:pPr>
                                <w:widowControl w:val="0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B42BBF">
                                <w:rPr>
                                  <w:rFonts w:ascii="Times New Roman" w:hAnsi="Times New Roman"/>
                                </w:rPr>
                                <w:t>Eligibility assessed for MAGENTA</w:t>
                              </w:r>
                            </w:p>
                            <w:p w14:paraId="3BD371C1" w14:textId="77777777" w:rsidR="00F8405B" w:rsidRPr="00B42BBF" w:rsidRDefault="00F8405B" w:rsidP="00F8405B">
                              <w:pPr>
                                <w:widowControl w:val="0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</w:p>
                            <w:p w14:paraId="39BFD2F4" w14:textId="77777777" w:rsidR="00F8405B" w:rsidRPr="005B43AD" w:rsidRDefault="00F8405B" w:rsidP="00F8405B">
                              <w:pPr>
                                <w:widowControl w:val="0"/>
                                <w:rPr>
                                  <w:rFonts w:ascii="Times New Roman" w:hAnsi="Times New Roman"/>
                                  <w:sz w:val="20"/>
                                  <w:szCs w:val="16"/>
                                </w:rPr>
                              </w:pPr>
                              <w:r w:rsidRPr="005B43AD">
                                <w:rPr>
                                  <w:rFonts w:ascii="Times New Roman" w:hAnsi="Times New Roman"/>
                                  <w:sz w:val="20"/>
                                  <w:szCs w:val="16"/>
                                </w:rPr>
                                <w:t xml:space="preserve">Inclusion criteria: </w:t>
                              </w:r>
                            </w:p>
                            <w:p w14:paraId="0F0CAC51" w14:textId="77777777" w:rsidR="00F8405B" w:rsidRPr="005B43AD" w:rsidRDefault="00F8405B" w:rsidP="00F8405B">
                              <w:pPr>
                                <w:pStyle w:val="ListParagraph"/>
                                <w:widowControl w:val="0"/>
                                <w:numPr>
                                  <w:ilvl w:val="0"/>
                                  <w:numId w:val="1"/>
                                </w:numPr>
                                <w:spacing w:line="259" w:lineRule="auto"/>
                                <w:rPr>
                                  <w:rFonts w:ascii="Times New Roman" w:hAnsi="Times New Roman"/>
                                  <w:sz w:val="20"/>
                                  <w:szCs w:val="16"/>
                                </w:rPr>
                              </w:pPr>
                              <w:r w:rsidRPr="005B43AD">
                                <w:rPr>
                                  <w:rFonts w:ascii="Times New Roman" w:hAnsi="Times New Roman"/>
                                  <w:sz w:val="20"/>
                                  <w:szCs w:val="16"/>
                                </w:rPr>
                                <w:t>Age 8 - 17</w:t>
                              </w:r>
                            </w:p>
                            <w:p w14:paraId="743B5273" w14:textId="77777777" w:rsidR="00F8405B" w:rsidRPr="005B43AD" w:rsidRDefault="00F8405B" w:rsidP="00F8405B">
                              <w:pPr>
                                <w:pStyle w:val="ListParagraph"/>
                                <w:widowControl w:val="0"/>
                                <w:numPr>
                                  <w:ilvl w:val="0"/>
                                  <w:numId w:val="1"/>
                                </w:numPr>
                                <w:spacing w:line="259" w:lineRule="auto"/>
                                <w:rPr>
                                  <w:rFonts w:ascii="Times New Roman" w:hAnsi="Times New Roman"/>
                                  <w:sz w:val="20"/>
                                  <w:szCs w:val="16"/>
                                </w:rPr>
                              </w:pPr>
                              <w:r w:rsidRPr="005B43AD">
                                <w:rPr>
                                  <w:rFonts w:ascii="Times New Roman" w:hAnsi="Times New Roman"/>
                                  <w:sz w:val="20"/>
                                  <w:szCs w:val="16"/>
                                </w:rPr>
                                <w:t>CFS/ME diagnosis</w:t>
                              </w:r>
                            </w:p>
                            <w:p w14:paraId="22D6FA5E" w14:textId="77777777" w:rsidR="00F8405B" w:rsidRPr="005B43AD" w:rsidRDefault="00F8405B" w:rsidP="00F8405B">
                              <w:pPr>
                                <w:widowControl w:val="0"/>
                                <w:rPr>
                                  <w:rFonts w:ascii="Times New Roman" w:hAnsi="Times New Roman"/>
                                  <w:sz w:val="20"/>
                                  <w:szCs w:val="16"/>
                                </w:rPr>
                              </w:pPr>
                              <w:r w:rsidRPr="005B43AD">
                                <w:rPr>
                                  <w:rFonts w:ascii="Times New Roman" w:hAnsi="Times New Roman"/>
                                  <w:sz w:val="20"/>
                                  <w:szCs w:val="16"/>
                                </w:rPr>
                                <w:t>Exclusion criteria:</w:t>
                              </w:r>
                            </w:p>
                            <w:p w14:paraId="2C4FB3E7" w14:textId="77777777" w:rsidR="00F8405B" w:rsidRPr="005B43AD" w:rsidRDefault="00F8405B" w:rsidP="00F8405B">
                              <w:pPr>
                                <w:pStyle w:val="ListParagraph"/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line="259" w:lineRule="auto"/>
                                <w:rPr>
                                  <w:rFonts w:ascii="Times New Roman" w:hAnsi="Times New Roman"/>
                                  <w:sz w:val="20"/>
                                  <w:szCs w:val="16"/>
                                </w:rPr>
                              </w:pPr>
                              <w:r w:rsidRPr="005B43AD">
                                <w:rPr>
                                  <w:rFonts w:ascii="Times New Roman" w:hAnsi="Times New Roman"/>
                                  <w:sz w:val="20"/>
                                  <w:szCs w:val="16"/>
                                </w:rPr>
                                <w:t>Too severely effected</w:t>
                              </w:r>
                            </w:p>
                            <w:p w14:paraId="08B570E6" w14:textId="77777777" w:rsidR="00F8405B" w:rsidRPr="005B43AD" w:rsidRDefault="00F8405B" w:rsidP="00F8405B">
                              <w:pPr>
                                <w:pStyle w:val="ListParagraph"/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line="259" w:lineRule="auto"/>
                                <w:rPr>
                                  <w:rFonts w:ascii="Times New Roman" w:hAnsi="Times New Roman"/>
                                  <w:sz w:val="20"/>
                                  <w:szCs w:val="16"/>
                                </w:rPr>
                              </w:pPr>
                              <w:r w:rsidRPr="005B43AD">
                                <w:rPr>
                                  <w:rFonts w:ascii="Times New Roman" w:hAnsi="Times New Roman"/>
                                  <w:sz w:val="20"/>
                                  <w:szCs w:val="16"/>
                                </w:rPr>
                                <w:t>Referred for CBT assessment</w:t>
                              </w:r>
                            </w:p>
                            <w:p w14:paraId="33B8E213" w14:textId="77777777" w:rsidR="00F8405B" w:rsidRPr="00B42BBF" w:rsidRDefault="00F8405B" w:rsidP="00F8405B">
                              <w:pPr>
                                <w:pStyle w:val="ListParagraph"/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line="259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5B43AD">
                                <w:rPr>
                                  <w:rFonts w:ascii="Times New Roman" w:hAnsi="Times New Roman"/>
                                  <w:sz w:val="20"/>
                                  <w:szCs w:val="16"/>
                                </w:rPr>
                                <w:t>Unable to attend clinical sessions</w:t>
                              </w:r>
                            </w:p>
                            <w:p w14:paraId="56C5C76C" w14:textId="77777777" w:rsidR="00F8405B" w:rsidRPr="00B42BBF" w:rsidRDefault="00F8405B" w:rsidP="00F8405B">
                              <w:pPr>
                                <w:widowControl w:val="0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B42BBF">
                                <w:rPr>
                                  <w:rFonts w:ascii="Times New Roman" w:hAnsi="Times New Roman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262" name="AutoShape 6"/>
                        <wps:cNvCnPr>
                          <a:cxnSpLocks noChangeShapeType="1"/>
                        </wps:cNvCnPr>
                        <wps:spPr bwMode="auto">
                          <a:xfrm>
                            <a:off x="2814761" y="2433099"/>
                            <a:ext cx="0" cy="307714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67" name="AutoShape 7"/>
                        <wps:cNvCnPr>
                          <a:cxnSpLocks noChangeShapeType="1"/>
                        </wps:cNvCnPr>
                        <wps:spPr bwMode="auto">
                          <a:xfrm rot="10800000" flipV="1">
                            <a:off x="596348" y="2735249"/>
                            <a:ext cx="2212909" cy="493747"/>
                          </a:xfrm>
                          <a:prstGeom prst="bentConnector3">
                            <a:avLst>
                              <a:gd name="adj1" fmla="val 100296"/>
                            </a:avLst>
                          </a:prstGeom>
                          <a:noFill/>
                          <a:ln w="25400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68" name="AutoShape 8"/>
                        <wps:cNvCnPr>
                          <a:cxnSpLocks noChangeShapeType="1"/>
                        </wps:cNvCnPr>
                        <wps:spPr bwMode="auto">
                          <a:xfrm rot="10800000" flipH="1" flipV="1">
                            <a:off x="2814761" y="2735249"/>
                            <a:ext cx="2212909" cy="493747"/>
                          </a:xfrm>
                          <a:prstGeom prst="bentConnector3">
                            <a:avLst>
                              <a:gd name="adj1" fmla="val 100296"/>
                            </a:avLst>
                          </a:prstGeom>
                          <a:noFill/>
                          <a:ln w="25400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69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228230"/>
                            <a:ext cx="2519856" cy="1763399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7C804FE0" w14:textId="77777777" w:rsidR="00F8405B" w:rsidRPr="00B42BBF" w:rsidRDefault="00F8405B" w:rsidP="00F8405B">
                              <w:pPr>
                                <w:widowControl w:val="0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B42BBF">
                                <w:rPr>
                                  <w:rFonts w:ascii="Times New Roman" w:hAnsi="Times New Roman"/>
                                </w:rPr>
                                <w:t>Eligibility assessed for mood and anxiety interview</w:t>
                              </w:r>
                            </w:p>
                            <w:p w14:paraId="618535D1" w14:textId="77777777" w:rsidR="00F8405B" w:rsidRPr="00B42BBF" w:rsidRDefault="00F8405B" w:rsidP="00F8405B">
                              <w:pPr>
                                <w:widowControl w:val="0"/>
                                <w:rPr>
                                  <w:rFonts w:ascii="Times New Roman" w:hAnsi="Times New Roman"/>
                                </w:rPr>
                              </w:pPr>
                              <w:r w:rsidRPr="00B42BBF">
                                <w:rPr>
                                  <w:rFonts w:ascii="Times New Roman" w:hAnsi="Times New Roman"/>
                                </w:rPr>
                                <w:t> </w:t>
                              </w:r>
                            </w:p>
                            <w:p w14:paraId="4E6E6D10" w14:textId="77777777" w:rsidR="00F8405B" w:rsidRPr="005B43AD" w:rsidRDefault="00F8405B" w:rsidP="00F8405B">
                              <w:pPr>
                                <w:widowControl w:val="0"/>
                                <w:rPr>
                                  <w:rFonts w:ascii="Times New Roman" w:hAnsi="Times New Roman"/>
                                  <w:sz w:val="20"/>
                                  <w:szCs w:val="16"/>
                                </w:rPr>
                              </w:pPr>
                              <w:r w:rsidRPr="005B43AD">
                                <w:rPr>
                                  <w:rFonts w:ascii="Times New Roman" w:hAnsi="Times New Roman"/>
                                  <w:sz w:val="20"/>
                                  <w:szCs w:val="16"/>
                                </w:rPr>
                                <w:t xml:space="preserve">Inclusion criteria: </w:t>
                              </w:r>
                            </w:p>
                            <w:p w14:paraId="7D5AEC5B" w14:textId="77777777" w:rsidR="00F8405B" w:rsidRPr="005B43AD" w:rsidRDefault="00F8405B" w:rsidP="00F8405B">
                              <w:pPr>
                                <w:pStyle w:val="ListParagraph"/>
                                <w:widowControl w:val="0"/>
                                <w:numPr>
                                  <w:ilvl w:val="0"/>
                                  <w:numId w:val="3"/>
                                </w:numPr>
                                <w:spacing w:line="259" w:lineRule="auto"/>
                                <w:rPr>
                                  <w:rFonts w:ascii="Times New Roman" w:hAnsi="Times New Roman"/>
                                  <w:sz w:val="20"/>
                                  <w:szCs w:val="16"/>
                                </w:rPr>
                              </w:pPr>
                              <w:r w:rsidRPr="005B43AD">
                                <w:rPr>
                                  <w:rFonts w:ascii="Times New Roman" w:hAnsi="Times New Roman"/>
                                  <w:sz w:val="20"/>
                                  <w:szCs w:val="16"/>
                                </w:rPr>
                                <w:t>Age 12 to 17</w:t>
                              </w:r>
                            </w:p>
                            <w:p w14:paraId="242A4E54" w14:textId="77777777" w:rsidR="00F8405B" w:rsidRPr="005B43AD" w:rsidRDefault="00F8405B" w:rsidP="00F8405B">
                              <w:pPr>
                                <w:widowControl w:val="0"/>
                                <w:rPr>
                                  <w:rFonts w:ascii="Times New Roman" w:hAnsi="Times New Roman"/>
                                  <w:sz w:val="20"/>
                                  <w:szCs w:val="16"/>
                                </w:rPr>
                              </w:pPr>
                              <w:r w:rsidRPr="005B43AD">
                                <w:rPr>
                                  <w:rFonts w:ascii="Times New Roman" w:hAnsi="Times New Roman"/>
                                  <w:sz w:val="20"/>
                                  <w:szCs w:val="16"/>
                                </w:rPr>
                                <w:t>Exclusion criteria:</w:t>
                              </w:r>
                            </w:p>
                            <w:p w14:paraId="060BBC51" w14:textId="77777777" w:rsidR="00F8405B" w:rsidRPr="005B43AD" w:rsidRDefault="00F8405B" w:rsidP="00F8405B">
                              <w:pPr>
                                <w:pStyle w:val="ListParagraph"/>
                                <w:widowControl w:val="0"/>
                                <w:numPr>
                                  <w:ilvl w:val="0"/>
                                  <w:numId w:val="3"/>
                                </w:numPr>
                                <w:spacing w:line="259" w:lineRule="auto"/>
                                <w:rPr>
                                  <w:rFonts w:ascii="Times New Roman" w:hAnsi="Times New Roman"/>
                                  <w:sz w:val="20"/>
                                  <w:szCs w:val="16"/>
                                </w:rPr>
                              </w:pPr>
                              <w:r w:rsidRPr="005B43AD">
                                <w:rPr>
                                  <w:rFonts w:ascii="Times New Roman" w:hAnsi="Times New Roman"/>
                                  <w:sz w:val="20"/>
                                  <w:szCs w:val="16"/>
                                </w:rPr>
                                <w:t>Unable to complete diagnostic interview</w:t>
                              </w:r>
                            </w:p>
                            <w:p w14:paraId="0B443410" w14:textId="77777777" w:rsidR="00F8405B" w:rsidRPr="00600049" w:rsidRDefault="00F8405B" w:rsidP="00F8405B">
                              <w:pPr>
                                <w:widowControl w:val="0"/>
                                <w:jc w:val="center"/>
                                <w:rPr>
                                  <w:rFonts w:ascii="Times New Roman" w:hAnsi="Times New Roman"/>
                                  <w:szCs w:val="24"/>
                                </w:rPr>
                              </w:pPr>
                              <w:r w:rsidRPr="00600049">
                                <w:rPr>
                                  <w:rFonts w:ascii="Times New Roman" w:hAnsi="Times New Roman"/>
                                  <w:szCs w:val="24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270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1343770" y="2576223"/>
                            <a:ext cx="1020769" cy="4723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857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528E0BF9" w14:textId="77777777" w:rsidR="00F8405B" w:rsidRPr="00B42BBF" w:rsidRDefault="00F8405B" w:rsidP="00F8405B">
                              <w:pPr>
                                <w:widowControl w:val="0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B42BBF">
                                <w:rPr>
                                  <w:rFonts w:ascii="Times New Roman" w:hAnsi="Times New Roman"/>
                                </w:rPr>
                                <w:t xml:space="preserve">Eligible and </w:t>
                              </w:r>
                              <w:r w:rsidRPr="00B42BBF">
                                <w:rPr>
                                  <w:rFonts w:ascii="Times New Roman" w:hAnsi="Times New Roman"/>
                                </w:rPr>
                                <w:br/>
                                <w:t>accepted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271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3252083" y="2552369"/>
                            <a:ext cx="1020769" cy="4794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857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2E6E3835" w14:textId="77777777" w:rsidR="00F8405B" w:rsidRPr="00B42BBF" w:rsidRDefault="00F8405B" w:rsidP="00F8405B">
                              <w:pPr>
                                <w:widowControl w:val="0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B42BBF">
                                <w:rPr>
                                  <w:rFonts w:ascii="Times New Roman" w:hAnsi="Times New Roman"/>
                                </w:rPr>
                                <w:t>Not eligible or declined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272" name="AutoShape 12"/>
                        <wps:cNvCnPr>
                          <a:cxnSpLocks noChangeShapeType="1"/>
                        </wps:cNvCnPr>
                        <wps:spPr bwMode="auto">
                          <a:xfrm>
                            <a:off x="572494" y="5012661"/>
                            <a:ext cx="0" cy="303387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73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55659" y="5311472"/>
                            <a:ext cx="1020769" cy="4723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857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556F208B" w14:textId="77777777" w:rsidR="00F8405B" w:rsidRPr="00B42BBF" w:rsidRDefault="00F8405B" w:rsidP="00F8405B">
                              <w:pPr>
                                <w:widowControl w:val="0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B42BBF">
                                <w:rPr>
                                  <w:rFonts w:ascii="Times New Roman" w:hAnsi="Times New Roman"/>
                                </w:rPr>
                                <w:t>Not eligible or declined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274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127221" y="6106602"/>
                            <a:ext cx="1020769" cy="4723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857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234065CA" w14:textId="77777777" w:rsidR="00F8405B" w:rsidRPr="00B42BBF" w:rsidRDefault="00F8405B" w:rsidP="00F8405B">
                              <w:pPr>
                                <w:widowControl w:val="0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B42BBF">
                                <w:rPr>
                                  <w:rFonts w:ascii="Times New Roman" w:hAnsi="Times New Roman"/>
                                </w:rPr>
                                <w:t>Participate in MAGENTA only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275" name="AutoShape 15"/>
                        <wps:cNvCnPr>
                          <a:cxnSpLocks noChangeShapeType="1"/>
                        </wps:cNvCnPr>
                        <wps:spPr bwMode="auto">
                          <a:xfrm>
                            <a:off x="1860689" y="4970596"/>
                            <a:ext cx="0" cy="343769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76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1343770" y="5311472"/>
                            <a:ext cx="1020769" cy="4723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857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788DC26F" w14:textId="77777777" w:rsidR="00F8405B" w:rsidRPr="00B42BBF" w:rsidRDefault="00F8405B" w:rsidP="00F8405B">
                              <w:pPr>
                                <w:widowControl w:val="0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B42BBF">
                                <w:rPr>
                                  <w:rFonts w:ascii="Times New Roman" w:hAnsi="Times New Roman"/>
                                </w:rPr>
                                <w:t xml:space="preserve">Eligible and </w:t>
                              </w:r>
                              <w:r w:rsidRPr="00B42BBF">
                                <w:rPr>
                                  <w:rFonts w:ascii="Times New Roman" w:hAnsi="Times New Roman"/>
                                </w:rPr>
                                <w:br/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consented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277" name="AutoShape 17"/>
                        <wps:cNvCnPr>
                          <a:cxnSpLocks noChangeShapeType="1"/>
                        </wps:cNvCnPr>
                        <wps:spPr bwMode="auto">
                          <a:xfrm>
                            <a:off x="5128591" y="4524292"/>
                            <a:ext cx="2816" cy="805871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78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4540195" y="5311472"/>
                            <a:ext cx="1020852" cy="4723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857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7169042C" w14:textId="77777777" w:rsidR="00F8405B" w:rsidRPr="00B42BBF" w:rsidRDefault="00F8405B" w:rsidP="00F8405B">
                              <w:pPr>
                                <w:widowControl w:val="0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B42BBF">
                                <w:rPr>
                                  <w:rFonts w:ascii="Times New Roman" w:hAnsi="Times New Roman"/>
                                </w:rPr>
                                <w:t>Not eligible or declined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318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1407381" y="6122505"/>
                            <a:ext cx="1020852" cy="10591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857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64D202E5" w14:textId="77777777" w:rsidR="00F8405B" w:rsidRPr="00B42BBF" w:rsidRDefault="00F8405B" w:rsidP="00F8405B">
                              <w:pPr>
                                <w:widowControl w:val="0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B42BBF">
                                <w:rPr>
                                  <w:rFonts w:ascii="Times New Roman" w:hAnsi="Times New Roman"/>
                                </w:rPr>
                                <w:t>Part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icipate in MAGENTA including KSADS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319" name="AutoShape 21"/>
                        <wps:cNvCnPr>
                          <a:cxnSpLocks noChangeShapeType="1"/>
                        </wps:cNvCnPr>
                        <wps:spPr bwMode="auto">
                          <a:xfrm>
                            <a:off x="3737113" y="4524292"/>
                            <a:ext cx="0" cy="805961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20" name="Text Box 22"/>
                        <wps:cNvSpPr txBox="1">
                          <a:spLocks noChangeArrowheads="1"/>
                        </wps:cNvSpPr>
                        <wps:spPr bwMode="auto">
                          <a:xfrm>
                            <a:off x="3066687" y="3236181"/>
                            <a:ext cx="2586363" cy="171338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67C5EF38" w14:textId="77777777" w:rsidR="00F8405B" w:rsidRPr="00B42BBF" w:rsidRDefault="00F8405B" w:rsidP="00F8405B">
                              <w:pPr>
                                <w:widowControl w:val="0"/>
                                <w:spacing w:line="240" w:lineRule="auto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B42BBF">
                                <w:rPr>
                                  <w:rFonts w:ascii="Times New Roman" w:hAnsi="Times New Roman"/>
                                </w:rPr>
                                <w:t>Eligibility assessed for mood and anxiety study</w:t>
                              </w:r>
                            </w:p>
                            <w:p w14:paraId="2F7723FE" w14:textId="77777777" w:rsidR="00F8405B" w:rsidRPr="005B43AD" w:rsidRDefault="00F8405B" w:rsidP="00F8405B">
                              <w:pPr>
                                <w:widowControl w:val="0"/>
                                <w:spacing w:line="240" w:lineRule="auto"/>
                                <w:rPr>
                                  <w:rFonts w:ascii="Times New Roman" w:hAnsi="Times New Roman"/>
                                  <w:sz w:val="20"/>
                                  <w:szCs w:val="16"/>
                                </w:rPr>
                              </w:pPr>
                              <w:r w:rsidRPr="00B42BBF">
                                <w:rPr>
                                  <w:rFonts w:ascii="Times New Roman" w:hAnsi="Times New Roman"/>
                                </w:rPr>
                                <w:t> </w:t>
                              </w:r>
                            </w:p>
                            <w:p w14:paraId="08AC894A" w14:textId="77777777" w:rsidR="00F8405B" w:rsidRPr="005B43AD" w:rsidRDefault="00F8405B" w:rsidP="00F8405B">
                              <w:pPr>
                                <w:widowControl w:val="0"/>
                                <w:spacing w:line="240" w:lineRule="auto"/>
                                <w:rPr>
                                  <w:rFonts w:ascii="Times New Roman" w:hAnsi="Times New Roman"/>
                                  <w:szCs w:val="18"/>
                                </w:rPr>
                              </w:pPr>
                              <w:r w:rsidRPr="005B43AD">
                                <w:rPr>
                                  <w:rFonts w:ascii="Times New Roman" w:hAnsi="Times New Roman"/>
                                  <w:szCs w:val="18"/>
                                </w:rPr>
                                <w:t xml:space="preserve">Inclusion criteria: </w:t>
                              </w:r>
                            </w:p>
                            <w:p w14:paraId="5E1B9055" w14:textId="77777777" w:rsidR="00F8405B" w:rsidRPr="005B43AD" w:rsidRDefault="00F8405B" w:rsidP="00F8405B">
                              <w:pPr>
                                <w:pStyle w:val="ListParagraph"/>
                                <w:widowControl w:val="0"/>
                                <w:numPr>
                                  <w:ilvl w:val="0"/>
                                  <w:numId w:val="4"/>
                                </w:numPr>
                                <w:spacing w:line="240" w:lineRule="auto"/>
                                <w:rPr>
                                  <w:rFonts w:ascii="Times New Roman" w:hAnsi="Times New Roman"/>
                                  <w:sz w:val="22"/>
                                  <w:szCs w:val="18"/>
                                </w:rPr>
                              </w:pPr>
                              <w:r w:rsidRPr="005B43AD">
                                <w:rPr>
                                  <w:rFonts w:ascii="Times New Roman" w:hAnsi="Times New Roman"/>
                                  <w:sz w:val="22"/>
                                  <w:szCs w:val="18"/>
                                </w:rPr>
                                <w:t>Age 12 to 18</w:t>
                              </w:r>
                            </w:p>
                            <w:p w14:paraId="627CEC69" w14:textId="77777777" w:rsidR="00F8405B" w:rsidRPr="005B43AD" w:rsidRDefault="00F8405B" w:rsidP="00F8405B">
                              <w:pPr>
                                <w:pStyle w:val="ListParagraph"/>
                                <w:widowControl w:val="0"/>
                                <w:numPr>
                                  <w:ilvl w:val="0"/>
                                  <w:numId w:val="4"/>
                                </w:numPr>
                                <w:spacing w:line="240" w:lineRule="auto"/>
                                <w:rPr>
                                  <w:rFonts w:ascii="Times New Roman" w:hAnsi="Times New Roman"/>
                                  <w:sz w:val="22"/>
                                  <w:szCs w:val="18"/>
                                </w:rPr>
                              </w:pPr>
                              <w:r w:rsidRPr="005B43AD">
                                <w:rPr>
                                  <w:rFonts w:ascii="Times New Roman" w:hAnsi="Times New Roman"/>
                                  <w:sz w:val="22"/>
                                  <w:szCs w:val="18"/>
                                </w:rPr>
                                <w:t>CFS/ME diagnosis</w:t>
                              </w:r>
                            </w:p>
                            <w:p w14:paraId="6D8668AF" w14:textId="77777777" w:rsidR="00F8405B" w:rsidRPr="005B43AD" w:rsidRDefault="00F8405B" w:rsidP="00F8405B">
                              <w:pPr>
                                <w:widowControl w:val="0"/>
                                <w:spacing w:line="240" w:lineRule="auto"/>
                                <w:rPr>
                                  <w:rFonts w:ascii="Times New Roman" w:hAnsi="Times New Roman"/>
                                  <w:szCs w:val="18"/>
                                </w:rPr>
                              </w:pPr>
                              <w:r w:rsidRPr="005B43AD">
                                <w:rPr>
                                  <w:rFonts w:ascii="Times New Roman" w:hAnsi="Times New Roman"/>
                                  <w:szCs w:val="18"/>
                                </w:rPr>
                                <w:t>Exclusion criteria:</w:t>
                              </w:r>
                            </w:p>
                            <w:p w14:paraId="586AFB08" w14:textId="77777777" w:rsidR="00F8405B" w:rsidRPr="005B43AD" w:rsidRDefault="00F8405B" w:rsidP="00F8405B">
                              <w:pPr>
                                <w:pStyle w:val="ListParagraph"/>
                                <w:widowControl w:val="0"/>
                                <w:numPr>
                                  <w:ilvl w:val="0"/>
                                  <w:numId w:val="5"/>
                                </w:numPr>
                                <w:spacing w:line="240" w:lineRule="auto"/>
                                <w:rPr>
                                  <w:rFonts w:ascii="Times New Roman" w:hAnsi="Times New Roman"/>
                                  <w:sz w:val="22"/>
                                  <w:szCs w:val="18"/>
                                </w:rPr>
                              </w:pPr>
                              <w:r w:rsidRPr="005B43AD">
                                <w:rPr>
                                  <w:rFonts w:ascii="Times New Roman" w:hAnsi="Times New Roman"/>
                                  <w:sz w:val="22"/>
                                  <w:szCs w:val="18"/>
                                </w:rPr>
                                <w:t>Unable to complete questionnaires</w:t>
                              </w:r>
                            </w:p>
                            <w:p w14:paraId="1B2D4CAE" w14:textId="77777777" w:rsidR="00F8405B" w:rsidRPr="00B42BBF" w:rsidRDefault="00F8405B" w:rsidP="00F8405B">
                              <w:pPr>
                                <w:pStyle w:val="ListParagraph"/>
                                <w:widowControl w:val="0"/>
                                <w:numPr>
                                  <w:ilvl w:val="0"/>
                                  <w:numId w:val="5"/>
                                </w:numPr>
                                <w:spacing w:line="240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5B43AD">
                                <w:rPr>
                                  <w:rFonts w:ascii="Times New Roman" w:hAnsi="Times New Roman"/>
                                  <w:sz w:val="22"/>
                                  <w:szCs w:val="18"/>
                                </w:rPr>
                                <w:t xml:space="preserve">Unable to complete diagnostic </w:t>
                              </w:r>
                              <w:r w:rsidRPr="00B42BBF">
                                <w:rPr>
                                  <w:rFonts w:ascii="Times New Roman" w:hAnsi="Times New Roman"/>
                                </w:rPr>
                                <w:t>interview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321" name="Text Box 23"/>
                        <wps:cNvSpPr txBox="1">
                          <a:spLocks noChangeArrowheads="1"/>
                        </wps:cNvSpPr>
                        <wps:spPr bwMode="auto">
                          <a:xfrm>
                            <a:off x="3140765" y="5327374"/>
                            <a:ext cx="1020852" cy="4723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857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33E382D5" w14:textId="77777777" w:rsidR="00F8405B" w:rsidRPr="00B42BBF" w:rsidRDefault="00F8405B" w:rsidP="00F8405B">
                              <w:pPr>
                                <w:widowControl w:val="0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B42BBF">
                                <w:rPr>
                                  <w:rFonts w:ascii="Times New Roman" w:hAnsi="Times New Roman"/>
                                </w:rPr>
                                <w:t xml:space="preserve">Eligible and </w:t>
                              </w:r>
                              <w:r w:rsidRPr="00B42BBF">
                                <w:rPr>
                                  <w:rFonts w:ascii="Times New Roman" w:hAnsi="Times New Roman"/>
                                </w:rPr>
                                <w:br/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consented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322" name="Text 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3140765" y="6130456"/>
                            <a:ext cx="1020852" cy="76107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857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3A1EF421" w14:textId="77777777" w:rsidR="00F8405B" w:rsidRPr="00B42BBF" w:rsidRDefault="00F8405B" w:rsidP="00F8405B">
                              <w:pPr>
                                <w:widowControl w:val="0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Complete</w:t>
                              </w:r>
                              <w:r w:rsidRPr="00B42BBF">
                                <w:rPr>
                                  <w:rFonts w:ascii="Times New Roman" w:hAnsi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KSADS &amp; RCADS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323" name="AutoShape 25"/>
                        <wps:cNvCnPr>
                          <a:cxnSpLocks noChangeShapeType="1"/>
                          <a:stCxn id="322" idx="2"/>
                        </wps:cNvCnPr>
                        <wps:spPr bwMode="auto">
                          <a:xfrm flipH="1">
                            <a:off x="3640289" y="6891533"/>
                            <a:ext cx="10902" cy="586701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24" name="AutoShape 26"/>
                        <wps:cNvCnPr>
                          <a:cxnSpLocks noChangeShapeType="1"/>
                        </wps:cNvCnPr>
                        <wps:spPr bwMode="auto">
                          <a:xfrm>
                            <a:off x="1940118" y="7474226"/>
                            <a:ext cx="875903" cy="432096"/>
                          </a:xfrm>
                          <a:prstGeom prst="bentConnector3">
                            <a:avLst>
                              <a:gd name="adj1" fmla="val 99625"/>
                            </a:avLst>
                          </a:prstGeom>
                          <a:noFill/>
                          <a:ln w="25400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25" name="AutoShape 27"/>
                        <wps:cNvCnPr>
                          <a:cxnSpLocks noChangeShapeType="1"/>
                        </wps:cNvCnPr>
                        <wps:spPr bwMode="auto">
                          <a:xfrm>
                            <a:off x="2822713" y="7482178"/>
                            <a:ext cx="836394" cy="0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26" name="Text Box 28"/>
                        <wps:cNvSpPr txBox="1">
                          <a:spLocks noChangeArrowheads="1"/>
                        </wps:cNvSpPr>
                        <wps:spPr bwMode="auto">
                          <a:xfrm>
                            <a:off x="1751337" y="7919499"/>
                            <a:ext cx="2061701" cy="4723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857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50886C28" w14:textId="77777777" w:rsidR="00F8405B" w:rsidRPr="00B42BBF" w:rsidRDefault="00F8405B" w:rsidP="00F8405B">
                              <w:pPr>
                                <w:widowControl w:val="0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Data from SCAS, HADS, RCADS</w:t>
                              </w:r>
                              <w:r w:rsidRPr="00B42BBF">
                                <w:rPr>
                                  <w:rFonts w:ascii="Times New Roman" w:hAnsi="Times New Roman"/>
                                </w:rPr>
                                <w:t xml:space="preserve"> and interview analysed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A55B0CD" id="Group 332" o:spid="_x0000_s1026" style="position:absolute;margin-left:10.2pt;margin-top:21pt;width:459pt;height:718.2pt;z-index:251659264;mso-width-relative:margin;mso-height-relative:margin" coordsize="56530,839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PN0/wgAALhRAAAOAAAAZHJzL2Uyb0RvYy54bWzsXMly20YQvacq/4DCPSZmBivLlMuRl6TK&#10;SVyxkztEgiRibAEgk8rXp7tnMFhEWrJsQpYMH2SQxDJovO55/boHT5/t08T4GJVVnGcLkz2xTCPK&#10;lvkqzjYL86/3r37yTaOqw2wVJnkWLcyrqDKfnf34w9NdMY94vs2TVVQacJKsmu+Khbmt62I+m1XL&#10;bZSG1ZO8iDL4cZ2XaVjDx3IzW5XhDs6eJjNuWe5sl5erosyXUVXBty/kj+YZnX+9jpb1H+t1FdVG&#10;sjBhbDX9LenvBf6dnT0N55syLLbxUg0jvMMo0jDO4KL6VC/COjQuy/jaqdJ4WeZVvq6fLPN0lq/X&#10;8TKie4C7Ydbgbl6X+WVB97KZ7zaFNhOYdmCnO592+fvHt6URrxamENw0sjCFh0TXNfALMM+u2Mxh&#10;r9dl8a54W6ovNvIT3vF+Xab4P9yLsSfDXmnDRvvaWMKXjs8DYYH9l/BbwDhjtjL9cgvP59pxy+3L&#10;5kjXEZajjvRFwHzu4KhmzYVnOD49nF0BMKpaS1VfZql327CI6AFUaANtKdZY6l1dhvFmWxvneZYB&#10;2PISzMak2eiQ80zZrJpXYL7GYMY6iYu/wWEINMp0LLAtxsBhwEgeWIh79ADCeWNGZQZhs8Bye1YI&#10;50VZ1a+jPDVwY2EmcYYDD+fhxzdVLQ3W7IJfJ5mxW5jcdzxpTjScHCBt1VdJJHf7M1oDPOAZyqGS&#10;Y0bnSWl8DMGlVh/oZuFpJBnsiYes4yTRB1k0hqMHqX3xsIic9bYH6r3pinlW6wPTOMvLQ1et981Q&#10;13J/AFHnXnHzIl9d0eOiHwBHiP5RAAVPVrre88s6J9QZfAgjvNXlPntXvMmXHyojy8+3YbaJaO/3&#10;VwX4rbxBHDKAFZEnx4/P1bjY/ZavYJ8QLkDmGfit43E7sAl74HHC4cpBB9jzLSdwG0M2p2iApbBX&#10;KafQPiGhcwSJWf4KEAMI1aB0bAgV+LnKk3iFv9IHnBL6yKNjLlO4MYlGNeTkMsWgQgClrwCeGoIU&#10;OnonhiCbrej62yhcvVTbdRgnsG3UZNm6jMHWSWSi16TRyjSSCOY73JK+lWQ4GAlL5XAELvL5e8UW&#10;D+4dW8x3LddyFLgg+B8JbBO4Hhy4vHsHl/B4wCAk4aw5RS4IQo8lcnHnALjsAbfCqHu6SZH7lusz&#10;mJwBWzZnwLvw8i0hQ65HnJb73IXZU84F07T47U+L3NHT4nukOD/ne0N0sIW5jlHv4WvNfAe863lZ&#10;5jtkDJBj9IgXHvoZxCsQzApk+BpQLuHbQeC7EmEOc9AhPomwEjIQIk5HqFaP9mhGJInSxaZhdb29&#10;VJ4wMiVL4xpUgSROF6Zv4T/pdgf42S3ZV72/2MOuLREzylxqAaBdwMY2L/8Dbgc6wMKs/r0MS2B6&#10;ya8ZPFrhOh48grr7oex+uOh+CLMlnGph1qYhN89rKTZcFiXmiQ2YshyJ/jqmzKwdlUpJxss8OE6c&#10;MvPQbkAJIY4Jkojx3ACCq0MSBCa/lue6lOC2oZb7zA58IZ2BeTZj7g3x9iZvuPfE4yQoJy2HXLmF&#10;1QR2sgp3tcLVptkEM4V2mTKfllBA8qPIKreFsIIBo2gkHssDBejT0f4xpdm3DOP3JdBw9wAVpcn4&#10;tMiRjsssNQkeVA1BjxG2FA25B7qNPUAU54wHFrAd1F7tQHj2DSziIspqLd2Ilk8g8d2s1GwRrv6B&#10;mWOdJqCWg9BiMMviQaNJEv0goaVRhvDYBxRvH7zqw11AxFBR9Dv89kSh7hBgf0HScxC6OKfraDhh&#10;91Mi5e25wiPA7vXUjGLa6JxUJv6CQ3YvBrkZd1jgOyo3Y54rhJzJdV3qWkXmO6ajqo7YFFgmOirp&#10;qKerPjr3Aq1JpanjJl/CFh4OBygCqAwu56SFtNkXszjkZA2J8LjgzVx/ROy6Ce09kaEqNxe6pPiK&#10;/inq29utW7NEQtH7cSBnYGES94Fa0BeWh24feW9JYlGLIABovUnS2sktlFtclySYTmhHdQvBoQyK&#10;mgO5hcMFeAA85KNuEYAXKeBObqELEZ/rFlrin9yi03SCzSDXGD3TM6su+J9Svej2CFiMu7IRoHUH&#10;LV4I4d/gCI9JvHj4jNuDGDdQgZmenUYNuY7jYmUGAq4jDjQKTDzk69ZEaMbVgv8UcHsBF7qhhk6h&#10;56ZRnYJB8Id2MPQKl1muaw36AievOIFX6MLA5BU9r4A2rqGwyHQEGYWGUDuZL2cJO/CwI7FPyxse&#10;AnRcMvbjqszEQ3QJGttEuyVy5O0ouY1YjcZK+zDkaj8cN+R2FJGJifSlltMpIrqkNsXcXsw9UH1k&#10;2lajxFyHwVoB1aZkQ5GRBwMOArUcpYZDF6/vNc1ER3SQKex+U2FXFwtbIbpbLByvC8iGRjMWfKJT&#10;HKmu74AUQtXsSYgO51/WFEcJoH7WU9jthF2BS7EGbESuihm9EAmLwTzhNxkg5w4sprgmRGu3YMCI&#10;maA9jhPfqUCDi0MPLtXRBRpddZ78oucXuj7fttGBPAGAVI5xouYSrLyopZLCEx4DiRIlkYN0RKWA&#10;04qiB7eiCJ7cMOh2qxzjcREBSpsLdQzEmIDaH4MA3Au63PFd4eqWZAZVjxtaNk8YdB9Dhz6RkbYF&#10;Yoq63aiLAvDQMe6nRiOQjrgNSYemU49g39YBJ5J+Aj267YGY/KLnF7ourpNXfj9lmq5fuExYNvQH&#10;9iaMnl9A4ys0+eMOE0knK6l1q9IgN66n1yS97YGY/KLnF7qm32HpdyzUQK9dfb7PaH6GdlgTNmBd&#10;JNEyKhFoCRITAKwjHH7dBDWBUzt4l8q78KYTVc1x/QBXgQ29JoCCJwk+QLg86zuSFm/pCxL4uPO4&#10;9RoBgVZxkg7GugWb02eCvZfm2J7NZWdqS0Z8zwksRdJtwS29SuWINH2n5S9B4Or3Ek2rX+67jgh9&#10;mwdwOW7BBNYMcE8pFJ7tc+aRytrBJaSO+MIdFLKp6/s4DXhM1ZJvPqRdL0FzrY+PW4L2HJAUpP7g&#10;BRDnhmtFueUynA6nWsjXeUGAlB90Tv1Q6CRM+vR6QEok1KsM8f2D3c9EDdoXLp79DwAA//8DAFBL&#10;AwQUAAYACAAAACEArpCrz+AAAAAKAQAADwAAAGRycy9kb3ducmV2LnhtbEyPQU/DMAyF70j8h8hI&#10;3FjarsBWmk7TBJwmJDYktJvXeG21JqmarO3+PeYEN9vv6fl7+WoyrRio942zCuJZBIJs6XRjKwVf&#10;+7eHBQgf0GpsnSUFV/KwKm5vcsy0G+0nDbtQCQ6xPkMFdQhdJqUvazLoZ64jy9rJ9QYDr30ldY8j&#10;h5tWJlH0JA02lj/U2NGmpvK8uxgF7yOO63n8OmzPp831sH/8+N7GpNT93bR+ARFoCn9m+MVndCiY&#10;6eguVnvRKkiilJ0K0oQrsb6cL/hwZGP6zJMscvm/QvEDAAD//wMAUEsBAi0AFAAGAAgAAAAhALaD&#10;OJL+AAAA4QEAABMAAAAAAAAAAAAAAAAAAAAAAFtDb250ZW50X1R5cGVzXS54bWxQSwECLQAUAAYA&#10;CAAAACEAOP0h/9YAAACUAQAACwAAAAAAAAAAAAAAAAAvAQAAX3JlbHMvLnJlbHNQSwECLQAUAAYA&#10;CAAAACEAoGTzdP8IAAC4UQAADgAAAAAAAAAAAAAAAAAuAgAAZHJzL2Uyb0RvYy54bWxQSwECLQAU&#10;AAYACAAAACEArpCrz+AAAAAKAQAADwAAAAAAAAAAAAAAAABZCwAAZHJzL2Rvd25yZXYueG1sUEsF&#10;BgAAAAAEAAQA8wAAAGYMAAAAAA==&#10;">
                <v:line id="Straight Connector 331" o:spid="_x0000_s1027" style="position:absolute;flip:y;visibility:visible;mso-wrap-style:square" from="19401,71402" to="19401,748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URBdwwAAANwAAAAPAAAAZHJzL2Rvd25yZXYueG1sRI9BawIx&#10;EIXvgv8hjNCbZu2KyNYoIpX2qlVpb8Nm3F26mSxJ1Nhfb4SCx8eb971582U0rbiQ841lBeNRBoK4&#10;tLrhSsH+azOcgfABWWNrmRTcyMNy0e/NsdD2ylu67EIlEoR9gQrqELpCSl/WZNCPbEecvJN1BkOS&#10;rpLa4TXBTStfs2wqDTacGmrsaF1T+bs7m/TGd/ezOcfbn8uOk8P7KaL/yFGpl0FcvYEIFMPz+D/9&#10;qRXk+RgeYxIB5OIOAAD//wMAUEsBAi0AFAAGAAgAAAAhANvh9svuAAAAhQEAABMAAAAAAAAAAAAA&#10;AAAAAAAAAFtDb250ZW50X1R5cGVzXS54bWxQSwECLQAUAAYACAAAACEAWvQsW78AAAAVAQAACwAA&#10;AAAAAAAAAAAAAAAfAQAAX3JlbHMvLnJlbHNQSwECLQAUAAYACAAAACEAE1EQXcMAAADcAAAADwAA&#10;AAAAAAAAAAAAAAAHAgAAZHJzL2Rvd25yZXYueG1sUEsFBgAAAAADAAMAtwAAAPcCAAAAAA==&#10;" strokecolor="black [3200]" strokeweight="2.25pt">
                  <v:stroke joinstyle="miter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21" o:spid="_x0000_s1028" type="#_x0000_t32" style="position:absolute;left:5724;top:53035;width:0;height:80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EG9HwAAAANwAAAAPAAAAZHJzL2Rvd25yZXYueG1sRE9Na8JA&#10;EL0X+h+WKXirm2iREl1DKQpepGrb+5gdN8HsbMiumvbXdw4Fj4/3vSgH36or9bEJbCAfZ6CIq2Ab&#10;dga+PtfPr6BiQrbYBiYDPxShXD4+LLCw4cZ7uh6SUxLCsUADdUpdoXWsavIYx6EjFu4Ueo9JYO+0&#10;7fEm4b7VkyybaY8NS0ONHb3XVJ0PF29givvLCx23v8PuO+YfK+/CLjljRk/D2xxUoiHdxf/ujRXf&#10;VObLGTkCevkHAAD//wMAUEsBAi0AFAAGAAgAAAAhANvh9svuAAAAhQEAABMAAAAAAAAAAAAAAAAA&#10;AAAAAFtDb250ZW50X1R5cGVzXS54bWxQSwECLQAUAAYACAAAACEAWvQsW78AAAAVAQAACwAAAAAA&#10;AAAAAAAAAAAfAQAAX3JlbHMvLnJlbHNQSwECLQAUAAYACAAAACEAlBBvR8AAAADcAAAADwAAAAAA&#10;AAAAAAAAAAAHAgAAZHJzL2Rvd25yZXYueG1sUEsFBgAAAAADAAMAtwAAAPQCAAAAAA==&#10;" strokecolor="black [0]" strokeweight="2pt">
                  <v:stroke endarrow="block"/>
                  <v:shadow color="black [0]"/>
                </v:shape>
                <v:shape id="AutoShape 21" o:spid="_x0000_s1029" type="#_x0000_t32" style="position:absolute;left:18606;top:53114;width:0;height:80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1AHwgAAANwAAAAPAAAAZHJzL2Rvd25yZXYueG1sRI9Pi8Iw&#10;FMTvgt8hPMGbpuoiazWKiIKXZf17fzbPtNi8lCZq3U+/WRD2OMz8ZpjZorGleFDtC8cKBv0EBHHm&#10;dMFGwem46X2C8AFZY+mYFLzIw2Lebs0w1e7Je3ocghGxhH2KCvIQqlRKn+Vk0fddRRy9q6sthihr&#10;I3WNz1huSzlMkrG0WHBcyLGiVU7Z7XC3Cka4v3/Q5eun2Z394HttjdsFo1S30yynIAI14T/8prc6&#10;csMJ/J2JR0DOfwEAAP//AwBQSwECLQAUAAYACAAAACEA2+H2y+4AAACFAQAAEwAAAAAAAAAAAAAA&#10;AAAAAAAAW0NvbnRlbnRfVHlwZXNdLnhtbFBLAQItABQABgAIAAAAIQBa9CxbvwAAABUBAAALAAAA&#10;AAAAAAAAAAAAAB8BAABfcmVscy8ucmVsc1BLAQItABQABgAIAAAAIQCA81AHwgAAANwAAAAPAAAA&#10;AAAAAAAAAAAAAAcCAABkcnMvZG93bnJldi54bWxQSwUGAAAAAAMAAwC3AAAA9gIAAAAA&#10;" strokecolor="black [0]" strokeweight="2pt">
                  <v:stroke endarrow="block"/>
                  <v:shadow color="black [0]"/>
                </v:shape>
                <v:shape id="AutoShape 21" o:spid="_x0000_s1030" type="#_x0000_t32" style="position:absolute;left:37291;top:53035;width:0;height:80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GHuwgAAANwAAAAPAAAAZHJzL2Rvd25yZXYueG1sRI9Pi8Iw&#10;FMTvgt8hPMGbpuriSjWKiIKXZf17fzbPtNi8lCZq3U+/WRD2OMz8ZpjZorGleFDtC8cKBv0EBHHm&#10;dMFGwem46U1A+ICssXRMCl7kYTFvt2aYavfkPT0OwYhYwj5FBXkIVSqlz3Ky6PuuIo7e1dUWQ5S1&#10;kbrGZyy3pRwmyVhaLDgu5FjRKqfsdrhbBSPc3z/o8vXT7M5+8L22xu2CUarbaZZTEIGa8B9+01sd&#10;ueEn/J2JR0DOfwEAAP//AwBQSwECLQAUAAYACAAAACEA2+H2y+4AAACFAQAAEwAAAAAAAAAAAAAA&#10;AAAAAAAAW0NvbnRlbnRfVHlwZXNdLnhtbFBLAQItABQABgAIAAAAIQBa9CxbvwAAABUBAAALAAAA&#10;AAAAAAAAAAAAAB8BAABfcmVscy8ucmVsc1BLAQItABQABgAIAAAAIQCeIGHuwgAAANwAAAAPAAAA&#10;AAAAAAAAAAAAAAcCAABkcnMvZG93bnJldi54bWxQSwUGAAAAAAMAAwC3AAAA9gIAAAAA&#10;" strokecolor="black [0]" strokeweight="2pt">
                  <v:stroke endarrow="block"/>
                  <v:shadow color="black [0]"/>
                </v:shape>
                <v:shape id="AutoShape 4" o:spid="_x0000_s1031" type="#_x0000_t32" style="position:absolute;left:28068;top:4214;width:3;height:282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xx0OxAAAANwAAAAPAAAAZHJzL2Rvd25yZXYueG1sRI9PawIx&#10;FMTvBb9DeAVvNeuftrIaRUTBi1S37f25eWaXbl6WTdTVT28EocdhZn7DTOetrcSZGl86VtDvJSCI&#10;c6dLNgp+vtdvYxA+IGusHJOCK3mYzzovU0y1u/CezlkwIkLYp6igCKFOpfR5QRZ9z9XE0Tu6xmKI&#10;sjFSN3iJcFvJQZJ8SIslx4UCa1oWlP9lJ6tgiPvTiA7bW7v79f2vlTVuF4xS3dd2MQERqA3/4Wd7&#10;oxUM3j/hcSYeATm7AwAA//8DAFBLAQItABQABgAIAAAAIQDb4fbL7gAAAIUBAAATAAAAAAAAAAAA&#10;AAAAAAAAAABbQ29udGVudF9UeXBlc10ueG1sUEsBAi0AFAAGAAgAAAAhAFr0LFu/AAAAFQEAAAsA&#10;AAAAAAAAAAAAAAAAHwEAAF9yZWxzLy5yZWxzUEsBAi0AFAAGAAgAAAAhALDHHQ7EAAAA3AAAAA8A&#10;AAAAAAAAAAAAAAAABwIAAGRycy9kb3ducmV2LnhtbFBLBQYAAAAAAwADALcAAAD4AgAAAAA=&#10;" strokecolor="black [0]" strokeweight="2pt">
                  <v:stroke endarrow="block"/>
                  <v:shadow color="black [0]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32" type="#_x0000_t202" style="position:absolute;left:9310;width:38500;height:5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gRm7xAAAANwAAAAPAAAAZHJzL2Rvd25yZXYueG1sRI9Ba8JA&#10;FITvBf/D8gRvddeAoUZXEbHgxUPSVjw+ss8kmn0bsluN/75bKPQ4zMw3zGoz2FbcqfeNYw2zqQJB&#10;XDrTcKXh8+P99Q2ED8gGW8ek4UkeNuvRywoz4x6c070IlYgQ9hlqqEPoMil9WZNFP3UdcfQurrcY&#10;ouwraXp8RLhtZaJUKi02HBdq7GhXU3krvq2GU3FOTyptvM2v5/T4ddnPk1xpPRkP2yWIQEP4D/+1&#10;D0ZDMl/A75l4BOT6BwAA//8DAFBLAQItABQABgAIAAAAIQDb4fbL7gAAAIUBAAATAAAAAAAAAAAA&#10;AAAAAAAAAABbQ29udGVudF9UeXBlc10ueG1sUEsBAi0AFAAGAAgAAAAhAFr0LFu/AAAAFQEAAAsA&#10;AAAAAAAAAAAAAAAAHwEAAF9yZWxzLy5yZWxzUEsBAi0AFAAGAAgAAAAhANyBGbvEAAAA3AAAAA8A&#10;AAAAAAAAAAAAAAAABwIAAGRycy9kb3ducmV2LnhtbFBLBQYAAAAAAwADALcAAAD4AgAAAAA=&#10;" fillcolor="white [3212]" strokecolor="black [0]" strokeweight="2pt">
                  <v:shadow color="black [0]"/>
                  <v:textbox inset="2.88pt,2.88pt,2.88pt,2.88pt">
                    <w:txbxContent>
                      <w:p w14:paraId="1A9A40F0" w14:textId="77777777" w:rsidR="00F8405B" w:rsidRPr="00B42BBF" w:rsidRDefault="00F8405B" w:rsidP="00F8405B">
                        <w:pPr>
                          <w:widowControl w:val="0"/>
                          <w:jc w:val="center"/>
                          <w:rPr>
                            <w:rFonts w:ascii="Times New Roman" w:hAnsi="Times New Roman"/>
                          </w:rPr>
                        </w:pPr>
                        <w:r w:rsidRPr="00B42BBF">
                          <w:rPr>
                            <w:rFonts w:ascii="Times New Roman" w:hAnsi="Times New Roman"/>
                          </w:rPr>
                          <w:t>Complete postal assessment form</w:t>
                        </w:r>
                        <w:r>
                          <w:rPr>
                            <w:rFonts w:ascii="Times New Roman" w:hAnsi="Times New Roman"/>
                          </w:rPr>
                          <w:t xml:space="preserve"> including HADS &amp; SCAS</w:t>
                        </w:r>
                        <w:r w:rsidRPr="00B42BBF">
                          <w:rPr>
                            <w:rFonts w:ascii="Times New Roman" w:hAnsi="Times New Roman"/>
                          </w:rPr>
                          <w:t xml:space="preserve"> and attend initial </w:t>
                        </w:r>
                        <w:r>
                          <w:rPr>
                            <w:rFonts w:ascii="Times New Roman" w:hAnsi="Times New Roman"/>
                          </w:rPr>
                          <w:t xml:space="preserve">clinical </w:t>
                        </w:r>
                        <w:r w:rsidRPr="00B42BBF">
                          <w:rPr>
                            <w:rFonts w:ascii="Times New Roman" w:hAnsi="Times New Roman"/>
                          </w:rPr>
                          <w:t xml:space="preserve">assessment appointment </w:t>
                        </w:r>
                      </w:p>
                    </w:txbxContent>
                  </v:textbox>
                </v:shape>
                <v:shape id="Text Box 5" o:spid="_x0000_s1033" type="#_x0000_t202" style="position:absolute;left:14153;top:7076;width:28150;height:17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WQLxQAAANwAAAAPAAAAZHJzL2Rvd25yZXYueG1sRI9Li8JA&#10;EITvC/6HoQVvm0lEZImOIsLCghcfe9Bbk2nzMNMTM6OJ/vqdBcFjUVVfUfNlb2pxp9aVlhUkUQyC&#10;OLO65FzB7+H78wuE88gaa8uk4EEOlovBxxxTbTve0X3vcxEg7FJUUHjfpFK6rCCDLrINcfDOtjXo&#10;g2xzqVvsAtzUchzHU2mw5LBQYEPrgrLL/mYUyMujm6wOp2eyLau6ovWx2lwnSo2G/WoGwlPv3+FX&#10;+0crGE8T+D8TjoBc/AEAAP//AwBQSwECLQAUAAYACAAAACEA2+H2y+4AAACFAQAAEwAAAAAAAAAA&#10;AAAAAAAAAAAAW0NvbnRlbnRfVHlwZXNdLnhtbFBLAQItABQABgAIAAAAIQBa9CxbvwAAABUBAAAL&#10;AAAAAAAAAAAAAAAAAB8BAABfcmVscy8ucmVsc1BLAQItABQABgAIAAAAIQCHWWQLxQAAANwAAAAP&#10;AAAAAAAAAAAAAAAAAAcCAABkcnMvZG93bnJldi54bWxQSwUGAAAAAAMAAwC3AAAA+QIAAAAA&#10;" filled="f" fillcolor="#5b9bd5" strokecolor="black [0]" strokeweight="2pt">
                  <v:shadow color="black [0]"/>
                  <v:textbox inset="2.88pt,2.88pt,2.88pt,2.88pt">
                    <w:txbxContent>
                      <w:p w14:paraId="2AB9FAB3" w14:textId="77777777" w:rsidR="00F8405B" w:rsidRDefault="00F8405B" w:rsidP="00F8405B">
                        <w:pPr>
                          <w:widowControl w:val="0"/>
                          <w:jc w:val="center"/>
                          <w:rPr>
                            <w:rFonts w:ascii="Times New Roman" w:hAnsi="Times New Roman"/>
                          </w:rPr>
                        </w:pPr>
                        <w:r w:rsidRPr="00B42BBF">
                          <w:rPr>
                            <w:rFonts w:ascii="Times New Roman" w:hAnsi="Times New Roman"/>
                          </w:rPr>
                          <w:t>Eligibility assessed for MAGENTA</w:t>
                        </w:r>
                      </w:p>
                      <w:p w14:paraId="3BD371C1" w14:textId="77777777" w:rsidR="00F8405B" w:rsidRPr="00B42BBF" w:rsidRDefault="00F8405B" w:rsidP="00F8405B">
                        <w:pPr>
                          <w:widowControl w:val="0"/>
                          <w:jc w:val="center"/>
                          <w:rPr>
                            <w:rFonts w:ascii="Times New Roman" w:hAnsi="Times New Roman"/>
                          </w:rPr>
                        </w:pPr>
                      </w:p>
                      <w:p w14:paraId="39BFD2F4" w14:textId="77777777" w:rsidR="00F8405B" w:rsidRPr="005B43AD" w:rsidRDefault="00F8405B" w:rsidP="00F8405B">
                        <w:pPr>
                          <w:widowControl w:val="0"/>
                          <w:rPr>
                            <w:rFonts w:ascii="Times New Roman" w:hAnsi="Times New Roman"/>
                            <w:sz w:val="20"/>
                            <w:szCs w:val="16"/>
                          </w:rPr>
                        </w:pPr>
                        <w:r w:rsidRPr="005B43AD">
                          <w:rPr>
                            <w:rFonts w:ascii="Times New Roman" w:hAnsi="Times New Roman"/>
                            <w:sz w:val="20"/>
                            <w:szCs w:val="16"/>
                          </w:rPr>
                          <w:t xml:space="preserve">Inclusion criteria: </w:t>
                        </w:r>
                      </w:p>
                      <w:p w14:paraId="0F0CAC51" w14:textId="77777777" w:rsidR="00F8405B" w:rsidRPr="005B43AD" w:rsidRDefault="00F8405B" w:rsidP="00F8405B">
                        <w:pPr>
                          <w:pStyle w:val="ListParagraph"/>
                          <w:widowControl w:val="0"/>
                          <w:numPr>
                            <w:ilvl w:val="0"/>
                            <w:numId w:val="1"/>
                          </w:numPr>
                          <w:spacing w:line="259" w:lineRule="auto"/>
                          <w:rPr>
                            <w:rFonts w:ascii="Times New Roman" w:hAnsi="Times New Roman"/>
                            <w:sz w:val="20"/>
                            <w:szCs w:val="16"/>
                          </w:rPr>
                        </w:pPr>
                        <w:r w:rsidRPr="005B43AD">
                          <w:rPr>
                            <w:rFonts w:ascii="Times New Roman" w:hAnsi="Times New Roman"/>
                            <w:sz w:val="20"/>
                            <w:szCs w:val="16"/>
                          </w:rPr>
                          <w:t>Age 8 - 17</w:t>
                        </w:r>
                      </w:p>
                      <w:p w14:paraId="743B5273" w14:textId="77777777" w:rsidR="00F8405B" w:rsidRPr="005B43AD" w:rsidRDefault="00F8405B" w:rsidP="00F8405B">
                        <w:pPr>
                          <w:pStyle w:val="ListParagraph"/>
                          <w:widowControl w:val="0"/>
                          <w:numPr>
                            <w:ilvl w:val="0"/>
                            <w:numId w:val="1"/>
                          </w:numPr>
                          <w:spacing w:line="259" w:lineRule="auto"/>
                          <w:rPr>
                            <w:rFonts w:ascii="Times New Roman" w:hAnsi="Times New Roman"/>
                            <w:sz w:val="20"/>
                            <w:szCs w:val="16"/>
                          </w:rPr>
                        </w:pPr>
                        <w:r w:rsidRPr="005B43AD">
                          <w:rPr>
                            <w:rFonts w:ascii="Times New Roman" w:hAnsi="Times New Roman"/>
                            <w:sz w:val="20"/>
                            <w:szCs w:val="16"/>
                          </w:rPr>
                          <w:t>CFS/ME diagnosis</w:t>
                        </w:r>
                      </w:p>
                      <w:p w14:paraId="22D6FA5E" w14:textId="77777777" w:rsidR="00F8405B" w:rsidRPr="005B43AD" w:rsidRDefault="00F8405B" w:rsidP="00F8405B">
                        <w:pPr>
                          <w:widowControl w:val="0"/>
                          <w:rPr>
                            <w:rFonts w:ascii="Times New Roman" w:hAnsi="Times New Roman"/>
                            <w:sz w:val="20"/>
                            <w:szCs w:val="16"/>
                          </w:rPr>
                        </w:pPr>
                        <w:r w:rsidRPr="005B43AD">
                          <w:rPr>
                            <w:rFonts w:ascii="Times New Roman" w:hAnsi="Times New Roman"/>
                            <w:sz w:val="20"/>
                            <w:szCs w:val="16"/>
                          </w:rPr>
                          <w:t>Exclusion criteria:</w:t>
                        </w:r>
                      </w:p>
                      <w:p w14:paraId="2C4FB3E7" w14:textId="77777777" w:rsidR="00F8405B" w:rsidRPr="005B43AD" w:rsidRDefault="00F8405B" w:rsidP="00F8405B">
                        <w:pPr>
                          <w:pStyle w:val="ListParagraph"/>
                          <w:widowControl w:val="0"/>
                          <w:numPr>
                            <w:ilvl w:val="0"/>
                            <w:numId w:val="2"/>
                          </w:numPr>
                          <w:spacing w:line="259" w:lineRule="auto"/>
                          <w:rPr>
                            <w:rFonts w:ascii="Times New Roman" w:hAnsi="Times New Roman"/>
                            <w:sz w:val="20"/>
                            <w:szCs w:val="16"/>
                          </w:rPr>
                        </w:pPr>
                        <w:r w:rsidRPr="005B43AD">
                          <w:rPr>
                            <w:rFonts w:ascii="Times New Roman" w:hAnsi="Times New Roman"/>
                            <w:sz w:val="20"/>
                            <w:szCs w:val="16"/>
                          </w:rPr>
                          <w:t>Too severely effected</w:t>
                        </w:r>
                      </w:p>
                      <w:p w14:paraId="08B570E6" w14:textId="77777777" w:rsidR="00F8405B" w:rsidRPr="005B43AD" w:rsidRDefault="00F8405B" w:rsidP="00F8405B">
                        <w:pPr>
                          <w:pStyle w:val="ListParagraph"/>
                          <w:widowControl w:val="0"/>
                          <w:numPr>
                            <w:ilvl w:val="0"/>
                            <w:numId w:val="2"/>
                          </w:numPr>
                          <w:spacing w:line="259" w:lineRule="auto"/>
                          <w:rPr>
                            <w:rFonts w:ascii="Times New Roman" w:hAnsi="Times New Roman"/>
                            <w:sz w:val="20"/>
                            <w:szCs w:val="16"/>
                          </w:rPr>
                        </w:pPr>
                        <w:r w:rsidRPr="005B43AD">
                          <w:rPr>
                            <w:rFonts w:ascii="Times New Roman" w:hAnsi="Times New Roman"/>
                            <w:sz w:val="20"/>
                            <w:szCs w:val="16"/>
                          </w:rPr>
                          <w:t>Referred for CBT assessment</w:t>
                        </w:r>
                      </w:p>
                      <w:p w14:paraId="33B8E213" w14:textId="77777777" w:rsidR="00F8405B" w:rsidRPr="00B42BBF" w:rsidRDefault="00F8405B" w:rsidP="00F8405B">
                        <w:pPr>
                          <w:pStyle w:val="ListParagraph"/>
                          <w:widowControl w:val="0"/>
                          <w:numPr>
                            <w:ilvl w:val="0"/>
                            <w:numId w:val="2"/>
                          </w:numPr>
                          <w:spacing w:line="259" w:lineRule="auto"/>
                          <w:rPr>
                            <w:rFonts w:ascii="Times New Roman" w:hAnsi="Times New Roman"/>
                          </w:rPr>
                        </w:pPr>
                        <w:r w:rsidRPr="005B43AD">
                          <w:rPr>
                            <w:rFonts w:ascii="Times New Roman" w:hAnsi="Times New Roman"/>
                            <w:sz w:val="20"/>
                            <w:szCs w:val="16"/>
                          </w:rPr>
                          <w:t>Unable to attend clinical sessions</w:t>
                        </w:r>
                      </w:p>
                      <w:p w14:paraId="56C5C76C" w14:textId="77777777" w:rsidR="00F8405B" w:rsidRPr="00B42BBF" w:rsidRDefault="00F8405B" w:rsidP="00F8405B">
                        <w:pPr>
                          <w:widowControl w:val="0"/>
                          <w:jc w:val="center"/>
                          <w:rPr>
                            <w:rFonts w:ascii="Times New Roman" w:hAnsi="Times New Roman"/>
                          </w:rPr>
                        </w:pPr>
                        <w:r w:rsidRPr="00B42BBF">
                          <w:rPr>
                            <w:rFonts w:ascii="Times New Roman" w:hAnsi="Times New Roman"/>
                          </w:rPr>
                          <w:t> </w:t>
                        </w:r>
                      </w:p>
                    </w:txbxContent>
                  </v:textbox>
                </v:shape>
                <v:shape id="AutoShape 6" o:spid="_x0000_s1034" type="#_x0000_t32" style="position:absolute;left:28147;top:24330;width:0;height:30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f0XQxAAAANwAAAAPAAAAZHJzL2Rvd25yZXYueG1sRI9Ba8JA&#10;FITvBf/D8gpeim6aQijRVaogSk+aiudH9plEs29jdqvrv3cLBY/DzHzDTOfBtOJKvWssK3gfJyCI&#10;S6sbrhTsf1ajTxDOI2tsLZOCOzmYzwYvU8y1vfGOroWvRISwy1FB7X2XS+nKmgy6se2Io3e0vUEf&#10;ZV9J3eMtwk0r0yTJpMGG40KNHS1rKs/Fr1Fw3manb3m48OotJOvLh1vsQrFQavgaviYgPAX/DP+3&#10;N1pBmqXwdyYeATl7AAAA//8DAFBLAQItABQABgAIAAAAIQDb4fbL7gAAAIUBAAATAAAAAAAAAAAA&#10;AAAAAAAAAABbQ29udGVudF9UeXBlc10ueG1sUEsBAi0AFAAGAAgAAAAhAFr0LFu/AAAAFQEAAAsA&#10;AAAAAAAAAAAAAAAAHwEAAF9yZWxzLy5yZWxzUEsBAi0AFAAGAAgAAAAhAOx/RdDEAAAA3AAAAA8A&#10;AAAAAAAAAAAAAAAABwIAAGRycy9kb3ducmV2LnhtbFBLBQYAAAAAAwADALcAAAD4AgAAAAA=&#10;" strokecolor="black [0]" strokeweight="2pt">
                  <v:shadow color="black [0]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AutoShape 7" o:spid="_x0000_s1035" type="#_x0000_t34" style="position:absolute;left:5963;top:27352;width:22129;height:4937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2FxhxQAAANwAAAAPAAAAZHJzL2Rvd25yZXYueG1sRI9Ba8JA&#10;FITvBf/D8gRvdWOgVqKr2Epbe2wUvT6zz2w0+zZk15j++26h0OMwM98wi1Vva9FR6yvHCibjBARx&#10;4XTFpYL97u1xBsIHZI21Y1LwTR5Wy8HDAjPt7vxFXR5KESHsM1RgQmgyKX1hyKIfu4Y4emfXWgxR&#10;tqXULd4j3NYyTZKptFhxXDDY0Kuh4prfrIJD2W03L7uPpyI99vhpTpv3Y35RajTs13MQgfrwH/5r&#10;b7WCdPoMv2fiEZDLHwAAAP//AwBQSwECLQAUAAYACAAAACEA2+H2y+4AAACFAQAAEwAAAAAAAAAA&#10;AAAAAAAAAAAAW0NvbnRlbnRfVHlwZXNdLnhtbFBLAQItABQABgAIAAAAIQBa9CxbvwAAABUBAAAL&#10;AAAAAAAAAAAAAAAAAB8BAABfcmVscy8ucmVsc1BLAQItABQABgAIAAAAIQDA2FxhxQAAANwAAAAP&#10;AAAAAAAAAAAAAAAAAAcCAABkcnMvZG93bnJldi54bWxQSwUGAAAAAAMAAwC3AAAA+QIAAAAA&#10;" adj="21664" strokecolor="black [0]" strokeweight="2pt">
                  <v:stroke endarrow="block"/>
                  <v:shadow color="black [0]"/>
                </v:shape>
                <v:shape id="AutoShape 8" o:spid="_x0000_s1036" type="#_x0000_t34" style="position:absolute;left:28147;top:27352;width:22129;height:4937;rotation:18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VBgwgAAANwAAAAPAAAAZHJzL2Rvd25yZXYueG1sRE9da8Iw&#10;FH0f7D+EO/BtpiqU0TUVJxsoDkWn75fm2tY1NyWJtv775UHY4+F85/PBtOJGzjeWFUzGCQji0uqG&#10;KwXHn6/XNxA+IGtsLZOCO3mYF89POWba9ryn2yFUIoawz1BBHUKXSenLmgz6se2II3e2zmCI0FVS&#10;O+xjuGnlNElSabDh2FBjR8uayt/D1Sj43J6+me/LSz87zjZm8rF2u3St1OhlWLyDCDSEf/HDvdIK&#10;pmlcG8/EIyCLPwAAAP//AwBQSwECLQAUAAYACAAAACEA2+H2y+4AAACFAQAAEwAAAAAAAAAAAAAA&#10;AAAAAAAAW0NvbnRlbnRfVHlwZXNdLnhtbFBLAQItABQABgAIAAAAIQBa9CxbvwAAABUBAAALAAAA&#10;AAAAAAAAAAAAAB8BAABfcmVscy8ucmVsc1BLAQItABQABgAIAAAAIQD3KVBgwgAAANwAAAAPAAAA&#10;AAAAAAAAAAAAAAcCAABkcnMvZG93bnJldi54bWxQSwUGAAAAAAMAAwC3AAAA9gIAAAAA&#10;" adj="21664" strokecolor="black [0]" strokeweight="2pt">
                  <v:stroke endarrow="block"/>
                  <v:shadow color="black [0]"/>
                </v:shape>
                <v:shape id="Text Box 9" o:spid="_x0000_s1037" type="#_x0000_t202" style="position:absolute;top:32282;width:25198;height:176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L2gNxAAAANwAAAAPAAAAZHJzL2Rvd25yZXYueG1sRI9Pi8Iw&#10;FMTvgt8hPMHbmioiazWKCILgxdU9rLdH8+wfm5faRFv99BtB8DjMzG+Y+bI1pbhT7XLLCoaDCARx&#10;YnXOqYLf4+brG4TzyBpLy6TgQQ6Wi25njrG2Df/Q/eBTESDsYlSQeV/FUrokI4NuYCvi4J1tbdAH&#10;WadS19gEuCnlKIom0mDOYSHDitYZJZfDzSiQl0czXh1Pz+E+L8qC1n/F7jpWqt9rVzMQnlr/Cb/b&#10;W61gNJnC60w4AnLxDwAA//8DAFBLAQItABQABgAIAAAAIQDb4fbL7gAAAIUBAAATAAAAAAAAAAAA&#10;AAAAAAAAAABbQ29udGVudF9UeXBlc10ueG1sUEsBAi0AFAAGAAgAAAAhAFr0LFu/AAAAFQEAAAsA&#10;AAAAAAAAAAAAAAAAHwEAAF9yZWxzLy5yZWxzUEsBAi0AFAAGAAgAAAAhAHkvaA3EAAAA3AAAAA8A&#10;AAAAAAAAAAAAAAAABwIAAGRycy9kb3ducmV2LnhtbFBLBQYAAAAAAwADALcAAAD4AgAAAAA=&#10;" filled="f" fillcolor="#5b9bd5" strokecolor="black [0]" strokeweight="2pt">
                  <v:shadow color="black [0]"/>
                  <v:textbox inset="2.88pt,2.88pt,2.88pt,2.88pt">
                    <w:txbxContent>
                      <w:p w14:paraId="7C804FE0" w14:textId="77777777" w:rsidR="00F8405B" w:rsidRPr="00B42BBF" w:rsidRDefault="00F8405B" w:rsidP="00F8405B">
                        <w:pPr>
                          <w:widowControl w:val="0"/>
                          <w:jc w:val="center"/>
                          <w:rPr>
                            <w:rFonts w:ascii="Times New Roman" w:hAnsi="Times New Roman"/>
                          </w:rPr>
                        </w:pPr>
                        <w:r w:rsidRPr="00B42BBF">
                          <w:rPr>
                            <w:rFonts w:ascii="Times New Roman" w:hAnsi="Times New Roman"/>
                          </w:rPr>
                          <w:t>Eligibility assessed for mood and anxiety interview</w:t>
                        </w:r>
                      </w:p>
                      <w:p w14:paraId="618535D1" w14:textId="77777777" w:rsidR="00F8405B" w:rsidRPr="00B42BBF" w:rsidRDefault="00F8405B" w:rsidP="00F8405B">
                        <w:pPr>
                          <w:widowControl w:val="0"/>
                          <w:rPr>
                            <w:rFonts w:ascii="Times New Roman" w:hAnsi="Times New Roman"/>
                          </w:rPr>
                        </w:pPr>
                        <w:r w:rsidRPr="00B42BBF">
                          <w:rPr>
                            <w:rFonts w:ascii="Times New Roman" w:hAnsi="Times New Roman"/>
                          </w:rPr>
                          <w:t> </w:t>
                        </w:r>
                      </w:p>
                      <w:p w14:paraId="4E6E6D10" w14:textId="77777777" w:rsidR="00F8405B" w:rsidRPr="005B43AD" w:rsidRDefault="00F8405B" w:rsidP="00F8405B">
                        <w:pPr>
                          <w:widowControl w:val="0"/>
                          <w:rPr>
                            <w:rFonts w:ascii="Times New Roman" w:hAnsi="Times New Roman"/>
                            <w:sz w:val="20"/>
                            <w:szCs w:val="16"/>
                          </w:rPr>
                        </w:pPr>
                        <w:r w:rsidRPr="005B43AD">
                          <w:rPr>
                            <w:rFonts w:ascii="Times New Roman" w:hAnsi="Times New Roman"/>
                            <w:sz w:val="20"/>
                            <w:szCs w:val="16"/>
                          </w:rPr>
                          <w:t xml:space="preserve">Inclusion criteria: </w:t>
                        </w:r>
                      </w:p>
                      <w:p w14:paraId="7D5AEC5B" w14:textId="77777777" w:rsidR="00F8405B" w:rsidRPr="005B43AD" w:rsidRDefault="00F8405B" w:rsidP="00F8405B">
                        <w:pPr>
                          <w:pStyle w:val="ListParagraph"/>
                          <w:widowControl w:val="0"/>
                          <w:numPr>
                            <w:ilvl w:val="0"/>
                            <w:numId w:val="3"/>
                          </w:numPr>
                          <w:spacing w:line="259" w:lineRule="auto"/>
                          <w:rPr>
                            <w:rFonts w:ascii="Times New Roman" w:hAnsi="Times New Roman"/>
                            <w:sz w:val="20"/>
                            <w:szCs w:val="16"/>
                          </w:rPr>
                        </w:pPr>
                        <w:r w:rsidRPr="005B43AD">
                          <w:rPr>
                            <w:rFonts w:ascii="Times New Roman" w:hAnsi="Times New Roman"/>
                            <w:sz w:val="20"/>
                            <w:szCs w:val="16"/>
                          </w:rPr>
                          <w:t>Age 12 to 17</w:t>
                        </w:r>
                      </w:p>
                      <w:p w14:paraId="242A4E54" w14:textId="77777777" w:rsidR="00F8405B" w:rsidRPr="005B43AD" w:rsidRDefault="00F8405B" w:rsidP="00F8405B">
                        <w:pPr>
                          <w:widowControl w:val="0"/>
                          <w:rPr>
                            <w:rFonts w:ascii="Times New Roman" w:hAnsi="Times New Roman"/>
                            <w:sz w:val="20"/>
                            <w:szCs w:val="16"/>
                          </w:rPr>
                        </w:pPr>
                        <w:r w:rsidRPr="005B43AD">
                          <w:rPr>
                            <w:rFonts w:ascii="Times New Roman" w:hAnsi="Times New Roman"/>
                            <w:sz w:val="20"/>
                            <w:szCs w:val="16"/>
                          </w:rPr>
                          <w:t>Exclusion criteria:</w:t>
                        </w:r>
                      </w:p>
                      <w:p w14:paraId="060BBC51" w14:textId="77777777" w:rsidR="00F8405B" w:rsidRPr="005B43AD" w:rsidRDefault="00F8405B" w:rsidP="00F8405B">
                        <w:pPr>
                          <w:pStyle w:val="ListParagraph"/>
                          <w:widowControl w:val="0"/>
                          <w:numPr>
                            <w:ilvl w:val="0"/>
                            <w:numId w:val="3"/>
                          </w:numPr>
                          <w:spacing w:line="259" w:lineRule="auto"/>
                          <w:rPr>
                            <w:rFonts w:ascii="Times New Roman" w:hAnsi="Times New Roman"/>
                            <w:sz w:val="20"/>
                            <w:szCs w:val="16"/>
                          </w:rPr>
                        </w:pPr>
                        <w:r w:rsidRPr="005B43AD">
                          <w:rPr>
                            <w:rFonts w:ascii="Times New Roman" w:hAnsi="Times New Roman"/>
                            <w:sz w:val="20"/>
                            <w:szCs w:val="16"/>
                          </w:rPr>
                          <w:t>Unable to complete diagnostic interview</w:t>
                        </w:r>
                      </w:p>
                      <w:p w14:paraId="0B443410" w14:textId="77777777" w:rsidR="00F8405B" w:rsidRPr="00600049" w:rsidRDefault="00F8405B" w:rsidP="00F8405B">
                        <w:pPr>
                          <w:widowControl w:val="0"/>
                          <w:jc w:val="center"/>
                          <w:rPr>
                            <w:rFonts w:ascii="Times New Roman" w:hAnsi="Times New Roman"/>
                            <w:szCs w:val="24"/>
                          </w:rPr>
                        </w:pPr>
                        <w:r w:rsidRPr="00600049">
                          <w:rPr>
                            <w:rFonts w:ascii="Times New Roman" w:hAnsi="Times New Roman"/>
                            <w:szCs w:val="24"/>
                          </w:rPr>
                          <w:t> </w:t>
                        </w:r>
                      </w:p>
                    </w:txbxContent>
                  </v:textbox>
                </v:shape>
                <v:shape id="Text Box 10" o:spid="_x0000_s1038" type="#_x0000_t202" style="position:absolute;left:13437;top:25762;width:10208;height:47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5xWxwgAAANwAAAAPAAAAZHJzL2Rvd25yZXYueG1sRE9Ni8Iw&#10;EL0L+x/CLHiRNV1BK12jyIIgggfbitehmW3LNpPSRFv99eYgeHy879VmMI24Uedqywq+pxEI4sLq&#10;mksFebb7WoJwHlljY5kU3MnBZv0xWmGibc8nuqW+FCGEXYIKKu/bREpXVGTQTW1LHLg/2xn0AXal&#10;1B32Idw0chZFC2mw5tBQYUu/FRX/6dUoOObXNM3jfp5dDpdJsY3045wdlRp/DtsfEJ4G/xa/3Hut&#10;YBaH+eFMOAJy/QQAAP//AwBQSwECLQAUAAYACAAAACEA2+H2y+4AAACFAQAAEwAAAAAAAAAAAAAA&#10;AAAAAAAAW0NvbnRlbnRfVHlwZXNdLnhtbFBLAQItABQABgAIAAAAIQBa9CxbvwAAABUBAAALAAAA&#10;AAAAAAAAAAAAAB8BAABfcmVscy8ucmVsc1BLAQItABQABgAIAAAAIQBV5xWxwgAAANwAAAAPAAAA&#10;AAAAAAAAAAAAAAcCAABkcnMvZG93bnJldi54bWxQSwUGAAAAAAMAAwC3AAAA9gIAAAAA&#10;" strokecolor="black [0]" strokeweight="2.25pt">
                  <v:shadow color="#868686"/>
                  <v:textbox inset="2.88pt,2.88pt,2.88pt,2.88pt">
                    <w:txbxContent>
                      <w:p w14:paraId="528E0BF9" w14:textId="77777777" w:rsidR="00F8405B" w:rsidRPr="00B42BBF" w:rsidRDefault="00F8405B" w:rsidP="00F8405B">
                        <w:pPr>
                          <w:widowControl w:val="0"/>
                          <w:jc w:val="center"/>
                          <w:rPr>
                            <w:rFonts w:ascii="Times New Roman" w:hAnsi="Times New Roman"/>
                          </w:rPr>
                        </w:pPr>
                        <w:r w:rsidRPr="00B42BBF">
                          <w:rPr>
                            <w:rFonts w:ascii="Times New Roman" w:hAnsi="Times New Roman"/>
                          </w:rPr>
                          <w:t xml:space="preserve">Eligible and </w:t>
                        </w:r>
                        <w:r w:rsidRPr="00B42BBF">
                          <w:rPr>
                            <w:rFonts w:ascii="Times New Roman" w:hAnsi="Times New Roman"/>
                          </w:rPr>
                          <w:br/>
                          <w:t>accepted</w:t>
                        </w:r>
                      </w:p>
                    </w:txbxContent>
                  </v:textbox>
                </v:shape>
                <v:shape id="Text Box 11" o:spid="_x0000_s1039" type="#_x0000_t202" style="position:absolute;left:32520;top:25523;width:10208;height:47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q7AqxQAAANwAAAAPAAAAZHJzL2Rvd25yZXYueG1sRI9Bi8Iw&#10;FITvwv6H8Ba8yJoqqEvXKLKwIIIH2y5eH82zLTYvpYm2+uuNIHgcZuYbZrnuTS2u1LrKsoLJOAJB&#10;nFtdcaEgS/++vkE4j6yxtkwKbuRgvfoYLDHWtuMDXRNfiABhF6OC0vsmltLlJRl0Y9sQB+9kW4M+&#10;yLaQusUuwE0tp1E0lwYrDgslNvRbUn5OLkbBPrskSbboZulxdxzlm0jf/9O9UsPPfvMDwlPv3+FX&#10;e6sVTBcTeJ4JR0CuHgAAAP//AwBQSwECLQAUAAYACAAAACEA2+H2y+4AAACFAQAAEwAAAAAAAAAA&#10;AAAAAAAAAAAAW0NvbnRlbnRfVHlwZXNdLnhtbFBLAQItABQABgAIAAAAIQBa9CxbvwAAABUBAAAL&#10;AAAAAAAAAAAAAAAAAB8BAABfcmVscy8ucmVsc1BLAQItABQABgAIAAAAIQA6q7AqxQAAANwAAAAP&#10;AAAAAAAAAAAAAAAAAAcCAABkcnMvZG93bnJldi54bWxQSwUGAAAAAAMAAwC3AAAA+QIAAAAA&#10;" strokecolor="black [0]" strokeweight="2.25pt">
                  <v:shadow color="#868686"/>
                  <v:textbox inset="2.88pt,2.88pt,2.88pt,2.88pt">
                    <w:txbxContent>
                      <w:p w14:paraId="2E6E3835" w14:textId="77777777" w:rsidR="00F8405B" w:rsidRPr="00B42BBF" w:rsidRDefault="00F8405B" w:rsidP="00F8405B">
                        <w:pPr>
                          <w:widowControl w:val="0"/>
                          <w:jc w:val="center"/>
                          <w:rPr>
                            <w:rFonts w:ascii="Times New Roman" w:hAnsi="Times New Roman"/>
                          </w:rPr>
                        </w:pPr>
                        <w:r w:rsidRPr="00B42BBF">
                          <w:rPr>
                            <w:rFonts w:ascii="Times New Roman" w:hAnsi="Times New Roman"/>
                          </w:rPr>
                          <w:t>Not eligible or declined</w:t>
                        </w:r>
                      </w:p>
                    </w:txbxContent>
                  </v:textbox>
                </v:shape>
                <v:shape id="AutoShape 12" o:spid="_x0000_s1040" type="#_x0000_t32" style="position:absolute;left:5724;top:50126;width:0;height:30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BeL2wwAAANwAAAAPAAAAZHJzL2Rvd25yZXYueG1sRI9Pi8Iw&#10;FMTvC36H8ARva2pdVKpRRBT2sqx/78/mmRabl9JE7e6n3ywIHoeZ+Q0zW7S2EndqfOlYwaCfgCDO&#10;nS7ZKDgeNu8TED4ga6wck4If8rCYd95mmGn34B3d98GICGGfoYIihDqT0ucFWfR9VxNH7+IaiyHK&#10;xkjd4CPCbSXTJBlJiyXHhQJrWhWUX/c3q2CIu9sHnb9+2+3JD77X1rhtMEr1uu1yCiJQG17hZ/tT&#10;K0jHKfyfiUdAzv8AAAD//wMAUEsBAi0AFAAGAAgAAAAhANvh9svuAAAAhQEAABMAAAAAAAAAAAAA&#10;AAAAAAAAAFtDb250ZW50X1R5cGVzXS54bWxQSwECLQAUAAYACAAAACEAWvQsW78AAAAVAQAACwAA&#10;AAAAAAAAAAAAAAAfAQAAX3JlbHMvLnJlbHNQSwECLQAUAAYACAAAACEA6wXi9sMAAADcAAAADwAA&#10;AAAAAAAAAAAAAAAHAgAAZHJzL2Rvd25yZXYueG1sUEsFBgAAAAADAAMAtwAAAPcCAAAAAA==&#10;" strokecolor="black [0]" strokeweight="2pt">
                  <v:stroke endarrow="block"/>
                  <v:shadow color="black [0]"/>
                </v:shape>
                <v:shape id="Text Box 13" o:spid="_x0000_s1041" type="#_x0000_t202" style="position:absolute;left:556;top:53114;width:10208;height:47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NYvGxgAAANwAAAAPAAAAZHJzL2Rvd25yZXYueG1sRI9Ba8JA&#10;FITvhf6H5RW8lLqpUiOpq0hBEMFDkxSvj+wzCc2+DdnVRH+9Kwgeh5n5hlmsBtOIM3WutqzgcxyB&#10;IC6srrlUkGebjzkI55E1NpZJwYUcrJavLwtMtO35l86pL0WAsEtQQeV9m0jpiooMurFtiYN3tJ1B&#10;H2RXSt1hH+CmkZMomkmDNYeFClv6qaj4T09GwT4/pWke91/ZYXd4L9aRvv5le6VGb8P6G4SnwT/D&#10;j/ZWK5jEU7ifCUdALm8AAAD//wMAUEsBAi0AFAAGAAgAAAAhANvh9svuAAAAhQEAABMAAAAAAAAA&#10;AAAAAAAAAAAAAFtDb250ZW50X1R5cGVzXS54bWxQSwECLQAUAAYACAAAACEAWvQsW78AAAAVAQAA&#10;CwAAAAAAAAAAAAAAAAAfAQAAX3JlbHMvLnJlbHNQSwECLQAUAAYACAAAACEApTWLxsYAAADcAAAA&#10;DwAAAAAAAAAAAAAAAAAHAgAAZHJzL2Rvd25yZXYueG1sUEsFBgAAAAADAAMAtwAAAPoCAAAAAA==&#10;" strokecolor="black [0]" strokeweight="2.25pt">
                  <v:shadow color="#868686"/>
                  <v:textbox inset="2.88pt,2.88pt,2.88pt,2.88pt">
                    <w:txbxContent>
                      <w:p w14:paraId="556F208B" w14:textId="77777777" w:rsidR="00F8405B" w:rsidRPr="00B42BBF" w:rsidRDefault="00F8405B" w:rsidP="00F8405B">
                        <w:pPr>
                          <w:widowControl w:val="0"/>
                          <w:jc w:val="center"/>
                          <w:rPr>
                            <w:rFonts w:ascii="Times New Roman" w:hAnsi="Times New Roman"/>
                          </w:rPr>
                        </w:pPr>
                        <w:r w:rsidRPr="00B42BBF">
                          <w:rPr>
                            <w:rFonts w:ascii="Times New Roman" w:hAnsi="Times New Roman"/>
                          </w:rPr>
                          <w:t>Not eligible or declined</w:t>
                        </w:r>
                      </w:p>
                    </w:txbxContent>
                  </v:textbox>
                </v:shape>
                <v:shape id="Text Box 14" o:spid="_x0000_s1042" type="#_x0000_t202" style="position:absolute;left:1272;top:61066;width:10207;height:47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3BOyxgAAANwAAAAPAAAAZHJzL2Rvd25yZXYueG1sRI9Ba8JA&#10;FITvhf6H5RW8lLqpWCOpq0hBEMFDkxSvj+wzCc2+DdnVRH+9Kwgeh5n5hlmsBtOIM3WutqzgcxyB&#10;IC6srrlUkGebjzkI55E1NpZJwYUcrJavLwtMtO35l86pL0WAsEtQQeV9m0jpiooMurFtiYN3tJ1B&#10;H2RXSt1hH+CmkZMomkmDNYeFClv6qaj4T09GwT4/pWke91/ZYXd4L9aRvv5le6VGb8P6G4SnwT/D&#10;j/ZWK5jEU7ifCUdALm8AAAD//wMAUEsBAi0AFAAGAAgAAAAhANvh9svuAAAAhQEAABMAAAAAAAAA&#10;AAAAAAAAAAAAAFtDb250ZW50X1R5cGVzXS54bWxQSwECLQAUAAYACAAAACEAWvQsW78AAAAVAQAA&#10;CwAAAAAAAAAAAAAAAAAfAQAAX3JlbHMvLnJlbHNQSwECLQAUAAYACAAAACEAKtwTssYAAADcAAAA&#10;DwAAAAAAAAAAAAAAAAAHAgAAZHJzL2Rvd25yZXYueG1sUEsFBgAAAAADAAMAtwAAAPoCAAAAAA==&#10;" strokecolor="black [0]" strokeweight="2.25pt">
                  <v:shadow color="#868686"/>
                  <v:textbox inset="2.88pt,2.88pt,2.88pt,2.88pt">
                    <w:txbxContent>
                      <w:p w14:paraId="234065CA" w14:textId="77777777" w:rsidR="00F8405B" w:rsidRPr="00B42BBF" w:rsidRDefault="00F8405B" w:rsidP="00F8405B">
                        <w:pPr>
                          <w:widowControl w:val="0"/>
                          <w:jc w:val="center"/>
                          <w:rPr>
                            <w:rFonts w:ascii="Times New Roman" w:hAnsi="Times New Roman"/>
                          </w:rPr>
                        </w:pPr>
                        <w:r w:rsidRPr="00B42BBF">
                          <w:rPr>
                            <w:rFonts w:ascii="Times New Roman" w:hAnsi="Times New Roman"/>
                          </w:rPr>
                          <w:t>Participate in MAGENTA only</w:t>
                        </w:r>
                      </w:p>
                    </w:txbxContent>
                  </v:textbox>
                </v:shape>
                <v:shape id="AutoShape 15" o:spid="_x0000_s1043" type="#_x0000_t32" style="position:absolute;left:18606;top:49705;width:0;height:34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7HqCxAAAANwAAAAPAAAAZHJzL2Rvd25yZXYueG1sRI9PawIx&#10;FMTvBb9DeAVvNeuftrIaRUTBi1S37f25eWaXbl6WTdTVT28EocdhZn7DTOetrcSZGl86VtDvJSCI&#10;c6dLNgp+vtdvYxA+IGusHJOCK3mYzzovU0y1u/CezlkwIkLYp6igCKFOpfR5QRZ9z9XE0Tu6xmKI&#10;sjFSN3iJcFvJQZJ8SIslx4UCa1oWlP9lJ6tgiPvTiA7bW7v79f2vlTVuF4xS3dd2MQERqA3/4Wd7&#10;oxUMPt/hcSYeATm7AwAA//8DAFBLAQItABQABgAIAAAAIQDb4fbL7gAAAIUBAAATAAAAAAAAAAAA&#10;AAAAAAAAAABbQ29udGVudF9UeXBlc10ueG1sUEsBAi0AFAAGAAgAAAAhAFr0LFu/AAAAFQEAAAsA&#10;AAAAAAAAAAAAAAAAHwEAAF9yZWxzLy5yZWxzUEsBAi0AFAAGAAgAAAAhAGTseoLEAAAA3AAAAA8A&#10;AAAAAAAAAAAAAAAABwIAAGRycy9kb3ducmV2LnhtbFBLBQYAAAAAAwADALcAAAD4AgAAAAA=&#10;" strokecolor="black [0]" strokeweight="2pt">
                  <v:stroke endarrow="block"/>
                  <v:shadow color="black [0]"/>
                </v:shape>
                <v:shape id="Text Box 16" o:spid="_x0000_s1044" type="#_x0000_t202" style="position:absolute;left:13437;top:53114;width:10208;height:47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QihexQAAANwAAAAPAAAAZHJzL2Rvd25yZXYueG1sRI9Bi8Iw&#10;FITvC/6H8AQvi6YK6lKNIoIgggfbLl4fzdu2bPNSmmirv94IC3scZuYbZr3tTS3u1LrKsoLpJAJB&#10;nFtdcaEgSw/jLxDOI2usLZOCBznYbgYfa4y17fhC98QXIkDYxaig9L6JpXR5SQbdxDbEwfuxrUEf&#10;ZFtI3WIX4KaWsyhaSIMVh4USG9qXlP8mN6PgnN2SJFt28/R6un7mu0g/v9OzUqNhv1uB8NT7//Bf&#10;+6gVzJYLeJ8JR0BuXgAAAP//AwBQSwECLQAUAAYACAAAACEA2+H2y+4AAACFAQAAEwAAAAAAAAAA&#10;AAAAAAAAAAAAW0NvbnRlbnRfVHlwZXNdLnhtbFBLAQItABQABgAIAAAAIQBa9CxbvwAAABUBAAAL&#10;AAAAAAAAAAAAAAAAAB8BAABfcmVscy8ucmVsc1BLAQItABQABgAIAAAAIQC1QihexQAAANwAAAAP&#10;AAAAAAAAAAAAAAAAAAcCAABkcnMvZG93bnJldi54bWxQSwUGAAAAAAMAAwC3AAAA+QIAAAAA&#10;" strokecolor="black [0]" strokeweight="2.25pt">
                  <v:shadow color="#868686"/>
                  <v:textbox inset="2.88pt,2.88pt,2.88pt,2.88pt">
                    <w:txbxContent>
                      <w:p w14:paraId="788DC26F" w14:textId="77777777" w:rsidR="00F8405B" w:rsidRPr="00B42BBF" w:rsidRDefault="00F8405B" w:rsidP="00F8405B">
                        <w:pPr>
                          <w:widowControl w:val="0"/>
                          <w:jc w:val="center"/>
                          <w:rPr>
                            <w:rFonts w:ascii="Times New Roman" w:hAnsi="Times New Roman"/>
                          </w:rPr>
                        </w:pPr>
                        <w:r w:rsidRPr="00B42BBF">
                          <w:rPr>
                            <w:rFonts w:ascii="Times New Roman" w:hAnsi="Times New Roman"/>
                          </w:rPr>
                          <w:t xml:space="preserve">Eligible and </w:t>
                        </w:r>
                        <w:r w:rsidRPr="00B42BBF">
                          <w:rPr>
                            <w:rFonts w:ascii="Times New Roman" w:hAnsi="Times New Roman"/>
                          </w:rPr>
                          <w:br/>
                        </w:r>
                        <w:r>
                          <w:rPr>
                            <w:rFonts w:ascii="Times New Roman" w:hAnsi="Times New Roman"/>
                          </w:rPr>
                          <w:t>consented</w:t>
                        </w:r>
                      </w:p>
                    </w:txbxContent>
                  </v:textbox>
                </v:shape>
                <v:shape id="AutoShape 17" o:spid="_x0000_s1045" type="#_x0000_t32" style="position:absolute;left:51285;top:45242;width:29;height:80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ckFuxQAAANwAAAAPAAAAZHJzL2Rvd25yZXYueG1sRI9Pa8JA&#10;FMTvgt9heYXedBNbaomuQUoLvUj9U+/P7HMTmn0bsmsS++m7BcHjMDO/YZb5YGvRUesrxwrSaQKC&#10;uHC6YqPg+/AxeQXhA7LG2jEpuJKHfDUeLTHTrucddftgRISwz1BBGUKTSemLkiz6qWuIo3d2rcUQ&#10;ZWukbrGPcFvLWZK8SIsVx4USG3orqfjZX6yCJ9xdnum0+R22R59+vVvjtsEo9fgwrBcgAg3hHr61&#10;P7WC2XwO/2fiEZCrPwAAAP//AwBQSwECLQAUAAYACAAAACEA2+H2y+4AAACFAQAAEwAAAAAAAAAA&#10;AAAAAAAAAAAAW0NvbnRlbnRfVHlwZXNdLnhtbFBLAQItABQABgAIAAAAIQBa9CxbvwAAABUBAAAL&#10;AAAAAAAAAAAAAAAAAB8BAABfcmVscy8ucmVsc1BLAQItABQABgAIAAAAIQD7ckFuxQAAANwAAAAP&#10;AAAAAAAAAAAAAAAAAAcCAABkcnMvZG93bnJldi54bWxQSwUGAAAAAAMAAwC3AAAA+QIAAAAA&#10;" strokecolor="black [0]" strokeweight="2pt">
                  <v:stroke endarrow="block"/>
                  <v:shadow color="black [0]"/>
                </v:shape>
                <v:shape id="Text Box 18" o:spid="_x0000_s1046" type="#_x0000_t202" style="position:absolute;left:45401;top:53114;width:10209;height:47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Rm3wgAAANwAAAAPAAAAZHJzL2Rvd25yZXYueG1sRE9Ni8Iw&#10;EL0L+x/CLHiRNV1BK12jyIIgggfbitehmW3LNpPSRFv99eYgeHy879VmMI24Uedqywq+pxEI4sLq&#10;mksFebb7WoJwHlljY5kU3MnBZv0xWmGibc8nuqW+FCGEXYIKKu/bREpXVGTQTW1LHLg/2xn0AXal&#10;1B32Idw0chZFC2mw5tBQYUu/FRX/6dUoOObXNM3jfp5dDpdJsY3045wdlRp/DtsfEJ4G/xa/3Hut&#10;YBaHteFMOAJy/QQAAP//AwBQSwECLQAUAAYACAAAACEA2+H2y+4AAACFAQAAEwAAAAAAAAAAAAAA&#10;AAAAAAAAW0NvbnRlbnRfVHlwZXNdLnhtbFBLAQItABQABgAIAAAAIQBa9CxbvwAAABUBAAALAAAA&#10;AAAAAAAAAAAAAB8BAABfcmVscy8ucmVsc1BLAQItABQABgAIAAAAIQCrkRm3wgAAANwAAAAPAAAA&#10;AAAAAAAAAAAAAAcCAABkcnMvZG93bnJldi54bWxQSwUGAAAAAAMAAwC3AAAA9gIAAAAA&#10;" strokecolor="black [0]" strokeweight="2.25pt">
                  <v:shadow color="#868686"/>
                  <v:textbox inset="2.88pt,2.88pt,2.88pt,2.88pt">
                    <w:txbxContent>
                      <w:p w14:paraId="7169042C" w14:textId="77777777" w:rsidR="00F8405B" w:rsidRPr="00B42BBF" w:rsidRDefault="00F8405B" w:rsidP="00F8405B">
                        <w:pPr>
                          <w:widowControl w:val="0"/>
                          <w:jc w:val="center"/>
                          <w:rPr>
                            <w:rFonts w:ascii="Times New Roman" w:hAnsi="Times New Roman"/>
                          </w:rPr>
                        </w:pPr>
                        <w:r w:rsidRPr="00B42BBF">
                          <w:rPr>
                            <w:rFonts w:ascii="Times New Roman" w:hAnsi="Times New Roman"/>
                          </w:rPr>
                          <w:t>Not eligible or declined</w:t>
                        </w:r>
                      </w:p>
                    </w:txbxContent>
                  </v:textbox>
                </v:shape>
                <v:shape id="Text Box 20" o:spid="_x0000_s1047" type="#_x0000_t202" style="position:absolute;left:14073;top:61225;width:10209;height:10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/OKwgAAANwAAAAPAAAAZHJzL2Rvd25yZXYueG1sRE9Ni8Iw&#10;EL0v+B/CCF4WTVVWpRpFBEEWPGxb8To0Y1tsJqWJtu6vN4eFPT7e92bXm1o8qXWVZQXTSQSCOLe6&#10;4kJBlh7HKxDOI2usLZOCFznYbQcfG4y17fiHnokvRAhhF6OC0vsmltLlJRl0E9sQB+5mW4M+wLaQ&#10;usUuhJtazqJoIQ1WHBpKbOhQUn5PHkbBOXskSbbsvtLr9/Uz30f695KelRoN+/0ahKfe/4v/3Cet&#10;YD4Na8OZcATk9g0AAP//AwBQSwECLQAUAAYACAAAACEA2+H2y+4AAACFAQAAEwAAAAAAAAAAAAAA&#10;AAAAAAAAW0NvbnRlbnRfVHlwZXNdLnhtbFBLAQItABQABgAIAAAAIQBa9CxbvwAAABUBAAALAAAA&#10;AAAAAAAAAAAAAB8BAABfcmVscy8ucmVsc1BLAQItABQABgAIAAAAIQAAr/OKwgAAANwAAAAPAAAA&#10;AAAAAAAAAAAAAAcCAABkcnMvZG93bnJldi54bWxQSwUGAAAAAAMAAwC3AAAA9gIAAAAA&#10;" strokecolor="black [0]" strokeweight="2.25pt">
                  <v:shadow color="#868686"/>
                  <v:textbox inset="2.88pt,2.88pt,2.88pt,2.88pt">
                    <w:txbxContent>
                      <w:p w14:paraId="64D202E5" w14:textId="77777777" w:rsidR="00F8405B" w:rsidRPr="00B42BBF" w:rsidRDefault="00F8405B" w:rsidP="00F8405B">
                        <w:pPr>
                          <w:widowControl w:val="0"/>
                          <w:jc w:val="center"/>
                          <w:rPr>
                            <w:rFonts w:ascii="Times New Roman" w:hAnsi="Times New Roman"/>
                          </w:rPr>
                        </w:pPr>
                        <w:r w:rsidRPr="00B42BBF">
                          <w:rPr>
                            <w:rFonts w:ascii="Times New Roman" w:hAnsi="Times New Roman"/>
                          </w:rPr>
                          <w:t>Part</w:t>
                        </w:r>
                        <w:r>
                          <w:rPr>
                            <w:rFonts w:ascii="Times New Roman" w:hAnsi="Times New Roman"/>
                          </w:rPr>
                          <w:t>icipate in MAGENTA including KSADS</w:t>
                        </w:r>
                      </w:p>
                    </w:txbxContent>
                  </v:textbox>
                </v:shape>
                <v:shape id="AutoShape 21" o:spid="_x0000_s1048" type="#_x0000_t32" style="position:absolute;left:37371;top:45242;width:0;height:80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5q6wwAAANwAAAAPAAAAZHJzL2Rvd25yZXYueG1sRI9Ba8JA&#10;FITvBf/D8oTe6iZtkRrdBCkKXkrV6v2ZfW6C2bchu2rsr+8WBI/DzDfDzIreNuJCna8dK0hHCQji&#10;0umajYLdz/LlA4QPyBobx6TgRh6KfPA0w0y7K2/osg1GxBL2GSqoQmgzKX1ZkUU/ci1x9I6usxii&#10;7IzUHV5juW3ka5KMpcWa40KFLX1WVJ62Z6vgDTfndzp8/fbrvU+/F9a4dTBKPQ/7+RREoD48wnd6&#10;pSOXTuD/TDwCMv8DAAD//wMAUEsBAi0AFAAGAAgAAAAhANvh9svuAAAAhQEAABMAAAAAAAAAAAAA&#10;AAAAAAAAAFtDb250ZW50X1R5cGVzXS54bWxQSwECLQAUAAYACAAAACEAWvQsW78AAAAVAQAACwAA&#10;AAAAAAAAAAAAAAAfAQAAX3JlbHMvLnJlbHNQSwECLQAUAAYACAAAACEATp+ausMAAADcAAAADwAA&#10;AAAAAAAAAAAAAAAHAgAAZHJzL2Rvd25yZXYueG1sUEsFBgAAAAADAAMAtwAAAPcCAAAAAA==&#10;" strokecolor="black [0]" strokeweight="2pt">
                  <v:stroke endarrow="block"/>
                  <v:shadow color="black [0]"/>
                </v:shape>
                <v:shape id="Text Box 22" o:spid="_x0000_s1049" type="#_x0000_t202" style="position:absolute;left:30666;top:32361;width:25864;height:171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jZOwQAAANwAAAAPAAAAZHJzL2Rvd25yZXYueG1sRE/NisIw&#10;EL4v+A5hhL2IpnZZkWoUqbsoerL6AEMztsVkUpqs1rc3hwWPH9//ct1bI+7U+caxgukkAUFcOt1w&#10;peBy/h3PQfiArNE4JgVP8rBeDT6WmGn34BPdi1CJGMI+QwV1CG0mpS9rsugnriWO3NV1FkOEXSV1&#10;h48Ybo1Mk2QmLTYcG2psKa+pvBV/VkF+SsPo+Cx2bNLvbZ+bw890dFDqc9hvFiAC9eEt/nfvtYKv&#10;NM6PZ+IRkKsXAAAA//8DAFBLAQItABQABgAIAAAAIQDb4fbL7gAAAIUBAAATAAAAAAAAAAAAAAAA&#10;AAAAAABbQ29udGVudF9UeXBlc10ueG1sUEsBAi0AFAAGAAgAAAAhAFr0LFu/AAAAFQEAAAsAAAAA&#10;AAAAAAAAAAAAHwEAAF9yZWxzLy5yZWxzUEsBAi0AFAAGAAgAAAAhANlKNk7BAAAA3AAAAA8AAAAA&#10;AAAAAAAAAAAABwIAAGRycy9kb3ducmV2LnhtbFBLBQYAAAAAAwADALcAAAD1AgAAAAA=&#10;" strokecolor="black [0]" strokeweight="2pt">
                  <v:shadow color="black [0]"/>
                  <v:textbox inset="2.88pt,2.88pt,2.88pt,2.88pt">
                    <w:txbxContent>
                      <w:p w14:paraId="67C5EF38" w14:textId="77777777" w:rsidR="00F8405B" w:rsidRPr="00B42BBF" w:rsidRDefault="00F8405B" w:rsidP="00F8405B">
                        <w:pPr>
                          <w:widowControl w:val="0"/>
                          <w:spacing w:line="240" w:lineRule="auto"/>
                          <w:jc w:val="center"/>
                          <w:rPr>
                            <w:rFonts w:ascii="Times New Roman" w:hAnsi="Times New Roman"/>
                          </w:rPr>
                        </w:pPr>
                        <w:r w:rsidRPr="00B42BBF">
                          <w:rPr>
                            <w:rFonts w:ascii="Times New Roman" w:hAnsi="Times New Roman"/>
                          </w:rPr>
                          <w:t>Eligibility assessed for mood and anxiety study</w:t>
                        </w:r>
                      </w:p>
                      <w:p w14:paraId="2F7723FE" w14:textId="77777777" w:rsidR="00F8405B" w:rsidRPr="005B43AD" w:rsidRDefault="00F8405B" w:rsidP="00F8405B">
                        <w:pPr>
                          <w:widowControl w:val="0"/>
                          <w:spacing w:line="240" w:lineRule="auto"/>
                          <w:rPr>
                            <w:rFonts w:ascii="Times New Roman" w:hAnsi="Times New Roman"/>
                            <w:sz w:val="20"/>
                            <w:szCs w:val="16"/>
                          </w:rPr>
                        </w:pPr>
                        <w:r w:rsidRPr="00B42BBF">
                          <w:rPr>
                            <w:rFonts w:ascii="Times New Roman" w:hAnsi="Times New Roman"/>
                          </w:rPr>
                          <w:t> </w:t>
                        </w:r>
                      </w:p>
                      <w:p w14:paraId="08AC894A" w14:textId="77777777" w:rsidR="00F8405B" w:rsidRPr="005B43AD" w:rsidRDefault="00F8405B" w:rsidP="00F8405B">
                        <w:pPr>
                          <w:widowControl w:val="0"/>
                          <w:spacing w:line="240" w:lineRule="auto"/>
                          <w:rPr>
                            <w:rFonts w:ascii="Times New Roman" w:hAnsi="Times New Roman"/>
                            <w:szCs w:val="18"/>
                          </w:rPr>
                        </w:pPr>
                        <w:r w:rsidRPr="005B43AD">
                          <w:rPr>
                            <w:rFonts w:ascii="Times New Roman" w:hAnsi="Times New Roman"/>
                            <w:szCs w:val="18"/>
                          </w:rPr>
                          <w:t xml:space="preserve">Inclusion criteria: </w:t>
                        </w:r>
                      </w:p>
                      <w:p w14:paraId="5E1B9055" w14:textId="77777777" w:rsidR="00F8405B" w:rsidRPr="005B43AD" w:rsidRDefault="00F8405B" w:rsidP="00F8405B">
                        <w:pPr>
                          <w:pStyle w:val="ListParagraph"/>
                          <w:widowControl w:val="0"/>
                          <w:numPr>
                            <w:ilvl w:val="0"/>
                            <w:numId w:val="4"/>
                          </w:numPr>
                          <w:spacing w:line="240" w:lineRule="auto"/>
                          <w:rPr>
                            <w:rFonts w:ascii="Times New Roman" w:hAnsi="Times New Roman"/>
                            <w:sz w:val="22"/>
                            <w:szCs w:val="18"/>
                          </w:rPr>
                        </w:pPr>
                        <w:r w:rsidRPr="005B43AD">
                          <w:rPr>
                            <w:rFonts w:ascii="Times New Roman" w:hAnsi="Times New Roman"/>
                            <w:sz w:val="22"/>
                            <w:szCs w:val="18"/>
                          </w:rPr>
                          <w:t>Age 12 to 18</w:t>
                        </w:r>
                      </w:p>
                      <w:p w14:paraId="627CEC69" w14:textId="77777777" w:rsidR="00F8405B" w:rsidRPr="005B43AD" w:rsidRDefault="00F8405B" w:rsidP="00F8405B">
                        <w:pPr>
                          <w:pStyle w:val="ListParagraph"/>
                          <w:widowControl w:val="0"/>
                          <w:numPr>
                            <w:ilvl w:val="0"/>
                            <w:numId w:val="4"/>
                          </w:numPr>
                          <w:spacing w:line="240" w:lineRule="auto"/>
                          <w:rPr>
                            <w:rFonts w:ascii="Times New Roman" w:hAnsi="Times New Roman"/>
                            <w:sz w:val="22"/>
                            <w:szCs w:val="18"/>
                          </w:rPr>
                        </w:pPr>
                        <w:r w:rsidRPr="005B43AD">
                          <w:rPr>
                            <w:rFonts w:ascii="Times New Roman" w:hAnsi="Times New Roman"/>
                            <w:sz w:val="22"/>
                            <w:szCs w:val="18"/>
                          </w:rPr>
                          <w:t>CFS/ME diagnosis</w:t>
                        </w:r>
                      </w:p>
                      <w:p w14:paraId="6D8668AF" w14:textId="77777777" w:rsidR="00F8405B" w:rsidRPr="005B43AD" w:rsidRDefault="00F8405B" w:rsidP="00F8405B">
                        <w:pPr>
                          <w:widowControl w:val="0"/>
                          <w:spacing w:line="240" w:lineRule="auto"/>
                          <w:rPr>
                            <w:rFonts w:ascii="Times New Roman" w:hAnsi="Times New Roman"/>
                            <w:szCs w:val="18"/>
                          </w:rPr>
                        </w:pPr>
                        <w:r w:rsidRPr="005B43AD">
                          <w:rPr>
                            <w:rFonts w:ascii="Times New Roman" w:hAnsi="Times New Roman"/>
                            <w:szCs w:val="18"/>
                          </w:rPr>
                          <w:t>Exclusion criteria:</w:t>
                        </w:r>
                      </w:p>
                      <w:p w14:paraId="586AFB08" w14:textId="77777777" w:rsidR="00F8405B" w:rsidRPr="005B43AD" w:rsidRDefault="00F8405B" w:rsidP="00F8405B">
                        <w:pPr>
                          <w:pStyle w:val="ListParagraph"/>
                          <w:widowControl w:val="0"/>
                          <w:numPr>
                            <w:ilvl w:val="0"/>
                            <w:numId w:val="5"/>
                          </w:numPr>
                          <w:spacing w:line="240" w:lineRule="auto"/>
                          <w:rPr>
                            <w:rFonts w:ascii="Times New Roman" w:hAnsi="Times New Roman"/>
                            <w:sz w:val="22"/>
                            <w:szCs w:val="18"/>
                          </w:rPr>
                        </w:pPr>
                        <w:r w:rsidRPr="005B43AD">
                          <w:rPr>
                            <w:rFonts w:ascii="Times New Roman" w:hAnsi="Times New Roman"/>
                            <w:sz w:val="22"/>
                            <w:szCs w:val="18"/>
                          </w:rPr>
                          <w:t>Unable to complete questionnaires</w:t>
                        </w:r>
                      </w:p>
                      <w:p w14:paraId="1B2D4CAE" w14:textId="77777777" w:rsidR="00F8405B" w:rsidRPr="00B42BBF" w:rsidRDefault="00F8405B" w:rsidP="00F8405B">
                        <w:pPr>
                          <w:pStyle w:val="ListParagraph"/>
                          <w:widowControl w:val="0"/>
                          <w:numPr>
                            <w:ilvl w:val="0"/>
                            <w:numId w:val="5"/>
                          </w:numPr>
                          <w:spacing w:line="240" w:lineRule="auto"/>
                          <w:rPr>
                            <w:rFonts w:ascii="Times New Roman" w:hAnsi="Times New Roman"/>
                          </w:rPr>
                        </w:pPr>
                        <w:r w:rsidRPr="005B43AD">
                          <w:rPr>
                            <w:rFonts w:ascii="Times New Roman" w:hAnsi="Times New Roman"/>
                            <w:sz w:val="22"/>
                            <w:szCs w:val="18"/>
                          </w:rPr>
                          <w:t xml:space="preserve">Unable to complete diagnostic </w:t>
                        </w:r>
                        <w:r w:rsidRPr="00B42BBF">
                          <w:rPr>
                            <w:rFonts w:ascii="Times New Roman" w:hAnsi="Times New Roman"/>
                          </w:rPr>
                          <w:t>interview</w:t>
                        </w:r>
                      </w:p>
                    </w:txbxContent>
                  </v:textbox>
                </v:shape>
                <v:shape id="Text Box 23" o:spid="_x0000_s1050" type="#_x0000_t202" style="position:absolute;left:31407;top:53273;width:10209;height:47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+ZCqxQAAANwAAAAPAAAAZHJzL2Rvd25yZXYueG1sRI9Ba8JA&#10;FITvQv/D8gq9iG5UtJK6ihQKIngwSfH6yL4modm3Ibua6K93BcHjMDPfMKtNb2pxodZVlhVMxhEI&#10;4tzqigsFWfozWoJwHlljbZkUXMnBZv02WGGsbcdHuiS+EAHCLkYFpfdNLKXLSzLoxrYhDt6fbQ36&#10;INtC6ha7ADe1nEbRQhqsOCyU2NB3Sfl/cjYKDtk5SbLPbp6e9qdhvo307Tc9KPXx3m+/QHjq/Sv8&#10;bO+0gtl0Ao8z4QjI9R0AAP//AwBQSwECLQAUAAYACAAAACEA2+H2y+4AAACFAQAAEwAAAAAAAAAA&#10;AAAAAAAAAAAAW0NvbnRlbnRfVHlwZXNdLnhtbFBLAQItABQABgAIAAAAIQBa9CxbvwAAABUBAAAL&#10;AAAAAAAAAAAAAAAAAB8BAABfcmVscy8ucmVsc1BLAQItABQABgAIAAAAIQBf+ZCqxQAAANwAAAAP&#10;AAAAAAAAAAAAAAAAAAcCAABkcnMvZG93bnJldi54bWxQSwUGAAAAAAMAAwC3AAAA+QIAAAAA&#10;" strokecolor="black [0]" strokeweight="2.25pt">
                  <v:shadow color="#868686"/>
                  <v:textbox inset="2.88pt,2.88pt,2.88pt,2.88pt">
                    <w:txbxContent>
                      <w:p w14:paraId="33E382D5" w14:textId="77777777" w:rsidR="00F8405B" w:rsidRPr="00B42BBF" w:rsidRDefault="00F8405B" w:rsidP="00F8405B">
                        <w:pPr>
                          <w:widowControl w:val="0"/>
                          <w:jc w:val="center"/>
                          <w:rPr>
                            <w:rFonts w:ascii="Times New Roman" w:hAnsi="Times New Roman"/>
                          </w:rPr>
                        </w:pPr>
                        <w:r w:rsidRPr="00B42BBF">
                          <w:rPr>
                            <w:rFonts w:ascii="Times New Roman" w:hAnsi="Times New Roman"/>
                          </w:rPr>
                          <w:t xml:space="preserve">Eligible and </w:t>
                        </w:r>
                        <w:r w:rsidRPr="00B42BBF">
                          <w:rPr>
                            <w:rFonts w:ascii="Times New Roman" w:hAnsi="Times New Roman"/>
                          </w:rPr>
                          <w:br/>
                        </w:r>
                        <w:r>
                          <w:rPr>
                            <w:rFonts w:ascii="Times New Roman" w:hAnsi="Times New Roman"/>
                          </w:rPr>
                          <w:t>consented</w:t>
                        </w:r>
                      </w:p>
                    </w:txbxContent>
                  </v:textbox>
                </v:shape>
                <v:shape id="Text Box 24" o:spid="_x0000_s1051" type="#_x0000_t202" style="position:absolute;left:31407;top:61304;width:10209;height:76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Kw7dxgAAANwAAAAPAAAAZHJzL2Rvd25yZXYueG1sRI9Ba8JA&#10;FITvgv9heUIvopumtEqajUihUAQPTVK8PrLPJDT7NmRXk/rru4WCx2FmvmHS3WQ6caXBtZYVPK4j&#10;EMSV1S3XCsrifbUF4Tyyxs4yKfghB7tsPksx0XbkT7rmvhYBwi5BBY33fSKlqxoy6Na2Jw7e2Q4G&#10;fZBDLfWAY4CbTsZR9CINthwWGuzpraHqO78YBcfykuflZnwuTofTstpH+vZVHJV6WEz7VxCeJn8P&#10;/7c/tIKnOIa/M+EIyOwXAAD//wMAUEsBAi0AFAAGAAgAAAAhANvh9svuAAAAhQEAABMAAAAAAAAA&#10;AAAAAAAAAAAAAFtDb250ZW50X1R5cGVzXS54bWxQSwECLQAUAAYACAAAACEAWvQsW78AAAAVAQAA&#10;CwAAAAAAAAAAAAAAAAAfAQAAX3JlbHMvLnJlbHNQSwECLQAUAAYACAAAACEArysO3cYAAADcAAAA&#10;DwAAAAAAAAAAAAAAAAAHAgAAZHJzL2Rvd25yZXYueG1sUEsFBgAAAAADAAMAtwAAAPoCAAAAAA==&#10;" strokecolor="black [0]" strokeweight="2.25pt">
                  <v:shadow color="#868686"/>
                  <v:textbox inset="2.88pt,2.88pt,2.88pt,2.88pt">
                    <w:txbxContent>
                      <w:p w14:paraId="3A1EF421" w14:textId="77777777" w:rsidR="00F8405B" w:rsidRPr="00B42BBF" w:rsidRDefault="00F8405B" w:rsidP="00F8405B">
                        <w:pPr>
                          <w:widowControl w:val="0"/>
                          <w:jc w:val="center"/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Complete</w:t>
                        </w:r>
                        <w:r w:rsidRPr="00B42BBF">
                          <w:rPr>
                            <w:rFonts w:ascii="Times New Roman" w:hAnsi="Times New Roman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</w:rPr>
                          <w:t>KSADS &amp; RCADS</w:t>
                        </w:r>
                      </w:p>
                    </w:txbxContent>
                  </v:textbox>
                </v:shape>
                <v:shape id="AutoShape 25" o:spid="_x0000_s1052" type="#_x0000_t32" style="position:absolute;left:36402;top:68915;width:109;height:58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8EzDxQAAANwAAAAPAAAAZHJzL2Rvd25yZXYueG1sRI9Ba8JA&#10;FITvQv/D8gq9iG6qIpK6hlJtEXoyVfH4yL5mQ7Jv0+xW4793C0KPw8x8wyyz3jbiTJ2vHCt4Hicg&#10;iAunKy4V7L/eRwsQPiBrbByTgit5yFYPgyWm2l14R+c8lCJC2KeowITQplL6wpBFP3YtcfS+XWcx&#10;RNmVUnd4iXDbyEmSzKXFiuOCwZbeDBV1/msV+AN/HHE9rNvNzPSf83A92Z9cqafH/vUFRKA+/Ifv&#10;7a1WMJ1M4e9MPAJydQMAAP//AwBQSwECLQAUAAYACAAAACEA2+H2y+4AAACFAQAAEwAAAAAAAAAA&#10;AAAAAAAAAAAAW0NvbnRlbnRfVHlwZXNdLnhtbFBLAQItABQABgAIAAAAIQBa9CxbvwAAABUBAAAL&#10;AAAAAAAAAAAAAAAAAB8BAABfcmVscy8ucmVsc1BLAQItABQABgAIAAAAIQAU8EzDxQAAANwAAAAP&#10;AAAAAAAAAAAAAAAAAAcCAABkcnMvZG93bnJldi54bWxQSwUGAAAAAAMAAwC3AAAA+QIAAAAA&#10;" strokecolor="black [0]" strokeweight="2pt">
                  <v:shadow color="black [0]"/>
                </v:shape>
                <v:shape id="AutoShape 26" o:spid="_x0000_s1053" type="#_x0000_t34" style="position:absolute;left:19401;top:74742;width:8759;height:4321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YtjoxAAAANwAAAAPAAAAZHJzL2Rvd25yZXYueG1sRI/NbsIw&#10;EITvlfoO1lbqrTiEFlCKQbRA1VvFzwNs4yWOGq+jrIHw9jVSpR5HM/ONZrbofaPO1Ekd2MBwkIEi&#10;LoOtuTJw2G+epqAkIltsApOBKwks5vd3MyxsuPCWzrtYqQRhKdCAi7EttJbSkUcZhJY4ecfQeYxJ&#10;dpW2HV4S3Dc6z7Kx9lhzWnDY0ruj8md38gZejqOhiGj3PVkt1xV+fayvb7kxjw/98hVUpD7+h//a&#10;n9bAKH+G25l0BPT8FwAA//8DAFBLAQItABQABgAIAAAAIQDb4fbL7gAAAIUBAAATAAAAAAAAAAAA&#10;AAAAAAAAAABbQ29udGVudF9UeXBlc10ueG1sUEsBAi0AFAAGAAgAAAAhAFr0LFu/AAAAFQEAAAsA&#10;AAAAAAAAAAAAAAAAHwEAAF9yZWxzLy5yZWxzUEsBAi0AFAAGAAgAAAAhAIpi2OjEAAAA3AAAAA8A&#10;AAAAAAAAAAAAAAAABwIAAGRycy9kb3ducmV2LnhtbFBLBQYAAAAAAwADALcAAAD4AgAAAAA=&#10;" adj="21519" strokecolor="black [0]" strokeweight="2pt">
                  <v:stroke endarrow="block"/>
                  <v:shadow color="black [0]"/>
                </v:shape>
                <v:shape id="AutoShape 27" o:spid="_x0000_s1054" type="#_x0000_t32" style="position:absolute;left:28227;top:74821;width:836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Wv5xQAAANwAAAAPAAAAZHJzL2Rvd25yZXYueG1sRI9Ba8JA&#10;FITvBf/D8oReim6qVEp0FVOQlp5qLJ4f2WcSzb5Nsltd/71bEDwOM/MNs1gF04gz9a62rOB1nIAg&#10;LqyuuVTwu9uM3kE4j6yxsUwKruRgtRw8LTDV9sJbOue+FBHCLkUFlfdtKqUrKjLoxrYljt7B9gZ9&#10;lH0pdY+XCDeNnCTJTBqsOS5U2NJHRcUp/zMKTj+z47fcd7x5CclnN3XZNuSZUs/DsJ6D8BT8I3xv&#10;f2kF08kb/J+JR0AubwAAAP//AwBQSwECLQAUAAYACAAAACEA2+H2y+4AAACFAQAAEwAAAAAAAAAA&#10;AAAAAAAAAAAAW0NvbnRlbnRfVHlwZXNdLnhtbFBLAQItABQABgAIAAAAIQBa9CxbvwAAABUBAAAL&#10;AAAAAAAAAAAAAAAAAB8BAABfcmVscy8ucmVsc1BLAQItABQABgAIAAAAIQCDHWv5xQAAANwAAAAP&#10;AAAAAAAAAAAAAAAAAAcCAABkcnMvZG93bnJldi54bWxQSwUGAAAAAAMAAwC3AAAA+QIAAAAA&#10;" strokecolor="black [0]" strokeweight="2pt">
                  <v:shadow color="black [0]"/>
                </v:shape>
                <v:shape id="Text Box 28" o:spid="_x0000_s1055" type="#_x0000_t202" style="position:absolute;left:17513;top:79194;width:20617;height:47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EAjexgAAANwAAAAPAAAAZHJzL2Rvd25yZXYueG1sRI9Ba8JA&#10;FITvhf6H5RV6KXVTpalEV5FCQQQPTSJeH9lnEsy+DdnVRH+9Kwgeh5n5hpkvB9OIM3WutqzgaxSB&#10;IC6srrlUkGd/n1MQziNrbCyTggs5WC5eX+aYaNvzP51TX4oAYZeggsr7NpHSFRUZdCPbEgfvYDuD&#10;PsiulLrDPsBNI8dRFEuDNYeFClv6rag4piejYJuf0jT/6b+z/Wb/Uawifd1lW6Xe34bVDISnwT/D&#10;j/ZaK5iMY7ifCUdALm4AAAD//wMAUEsBAi0AFAAGAAgAAAAhANvh9svuAAAAhQEAABMAAAAAAAAA&#10;AAAAAAAAAAAAAFtDb250ZW50X1R5cGVzXS54bWxQSwECLQAUAAYACAAAACEAWvQsW78AAAAVAQAA&#10;CwAAAAAAAAAAAAAAAAAfAQAAX3JlbHMvLnJlbHNQSwECLQAUAAYACAAAACEA0BAI3sYAAADcAAAA&#10;DwAAAAAAAAAAAAAAAAAHAgAAZHJzL2Rvd25yZXYueG1sUEsFBgAAAAADAAMAtwAAAPoCAAAAAA==&#10;" strokecolor="black [0]" strokeweight="2.25pt">
                  <v:shadow color="#868686"/>
                  <v:textbox inset="2.88pt,2.88pt,2.88pt,2.88pt">
                    <w:txbxContent>
                      <w:p w14:paraId="50886C28" w14:textId="77777777" w:rsidR="00F8405B" w:rsidRPr="00B42BBF" w:rsidRDefault="00F8405B" w:rsidP="00F8405B">
                        <w:pPr>
                          <w:widowControl w:val="0"/>
                          <w:jc w:val="center"/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Data from SCAS, HADS, RCADS</w:t>
                        </w:r>
                        <w:r w:rsidRPr="00B42BBF">
                          <w:rPr>
                            <w:rFonts w:ascii="Times New Roman" w:hAnsi="Times New Roman"/>
                          </w:rPr>
                          <w:t xml:space="preserve"> and interview analyse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E34934">
        <w:rPr>
          <w:rStyle w:val="Heading4Char"/>
          <w:rFonts w:ascii="Times New Roman" w:eastAsiaTheme="minorHAnsi" w:hAnsi="Times New Roman"/>
          <w:sz w:val="24"/>
          <w:szCs w:val="24"/>
        </w:rPr>
        <w:t xml:space="preserve">Figure </w:t>
      </w:r>
      <w:r>
        <w:rPr>
          <w:rStyle w:val="Heading4Char"/>
          <w:rFonts w:ascii="Times New Roman" w:eastAsiaTheme="minorHAnsi" w:hAnsi="Times New Roman"/>
          <w:sz w:val="24"/>
          <w:szCs w:val="24"/>
        </w:rPr>
        <w:t>S</w:t>
      </w:r>
      <w:r w:rsidRPr="00E34934">
        <w:rPr>
          <w:rStyle w:val="Heading4Char"/>
          <w:rFonts w:ascii="Times New Roman" w:eastAsiaTheme="minorHAnsi" w:hAnsi="Times New Roman"/>
          <w:sz w:val="24"/>
          <w:szCs w:val="24"/>
        </w:rPr>
        <w:t>1.</w:t>
      </w:r>
      <w:r w:rsidRPr="00E34934">
        <w:rPr>
          <w:rFonts w:ascii="Times New Roman" w:hAnsi="Times New Roman"/>
          <w:color w:val="000000" w:themeColor="text1"/>
          <w:szCs w:val="24"/>
        </w:rPr>
        <w:t xml:space="preserve"> </w:t>
      </w:r>
      <w:r w:rsidRPr="00E34934">
        <w:rPr>
          <w:rFonts w:ascii="Times New Roman" w:hAnsi="Times New Roman"/>
          <w:iCs/>
          <w:color w:val="000000" w:themeColor="text1"/>
          <w:szCs w:val="24"/>
        </w:rPr>
        <w:t>Diagram showing recruitment</w:t>
      </w:r>
      <w:r>
        <w:rPr>
          <w:rFonts w:ascii="Times New Roman" w:hAnsi="Times New Roman"/>
          <w:iCs/>
          <w:color w:val="000000" w:themeColor="text1"/>
          <w:szCs w:val="24"/>
        </w:rPr>
        <w:t xml:space="preserve"> routes into the study</w:t>
      </w:r>
    </w:p>
    <w:p w14:paraId="433599AF" w14:textId="77777777" w:rsidR="00F8405B" w:rsidRDefault="00F8405B" w:rsidP="00F8405B">
      <w:pPr>
        <w:rPr>
          <w:rFonts w:ascii="Times New Roman" w:hAnsi="Times New Roman"/>
          <w:szCs w:val="24"/>
        </w:rPr>
      </w:pPr>
    </w:p>
    <w:p w14:paraId="69E6FC95" w14:textId="77777777" w:rsidR="00A35FC1" w:rsidRDefault="00A35FC1" w:rsidP="00A35FC1">
      <w:pPr>
        <w:spacing w:after="0" w:line="480" w:lineRule="auto"/>
        <w:rPr>
          <w:rFonts w:ascii="Times New Roman" w:hAnsi="Times New Roman"/>
          <w:color w:val="000000" w:themeColor="text1"/>
          <w:szCs w:val="24"/>
        </w:rPr>
      </w:pPr>
    </w:p>
    <w:p w14:paraId="6B2BAE39" w14:textId="05C7A052" w:rsidR="00A35FC1" w:rsidRDefault="00A35FC1" w:rsidP="00A35FC1">
      <w:pPr>
        <w:spacing w:after="0" w:line="480" w:lineRule="auto"/>
        <w:rPr>
          <w:rFonts w:ascii="Times New Roman" w:hAnsi="Times New Roman"/>
          <w:color w:val="000000" w:themeColor="text1"/>
          <w:szCs w:val="24"/>
        </w:rPr>
      </w:pPr>
    </w:p>
    <w:p w14:paraId="20C11830" w14:textId="77777777" w:rsidR="00A35FC1" w:rsidRDefault="00A35FC1">
      <w:pPr>
        <w:rPr>
          <w:rStyle w:val="Heading4Char"/>
          <w:rFonts w:ascii="Times New Roman" w:eastAsiaTheme="minorHAnsi" w:hAnsi="Times New Roman"/>
          <w:sz w:val="24"/>
          <w:szCs w:val="24"/>
        </w:rPr>
      </w:pPr>
      <w:r>
        <w:rPr>
          <w:rStyle w:val="Heading4Char"/>
          <w:rFonts w:ascii="Times New Roman" w:eastAsiaTheme="minorHAnsi" w:hAnsi="Times New Roman"/>
          <w:sz w:val="24"/>
          <w:szCs w:val="24"/>
        </w:rPr>
        <w:br w:type="page"/>
      </w:r>
    </w:p>
    <w:p w14:paraId="4914F60E" w14:textId="7459E72C" w:rsidR="00F8405B" w:rsidRPr="00F8405B" w:rsidRDefault="00F8405B" w:rsidP="00F8405B">
      <w:pPr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lastRenderedPageBreak/>
        <w:t>References</w:t>
      </w:r>
    </w:p>
    <w:p w14:paraId="44305B57" w14:textId="77777777" w:rsidR="00F8405B" w:rsidRPr="00F8405B" w:rsidRDefault="00F8405B" w:rsidP="00F8405B">
      <w:pPr>
        <w:pStyle w:val="EndNoteBibliography"/>
        <w:spacing w:after="0"/>
        <w:ind w:left="720" w:hanging="720"/>
      </w:pPr>
      <w:r>
        <w:rPr>
          <w:rFonts w:ascii="Times New Roman" w:hAnsi="Times New Roman"/>
          <w:szCs w:val="24"/>
        </w:rPr>
        <w:fldChar w:fldCharType="begin"/>
      </w:r>
      <w:r>
        <w:rPr>
          <w:rFonts w:ascii="Times New Roman" w:hAnsi="Times New Roman"/>
          <w:szCs w:val="24"/>
        </w:rPr>
        <w:instrText xml:space="preserve"> ADDIN EN.REFLIST </w:instrText>
      </w:r>
      <w:r>
        <w:rPr>
          <w:rFonts w:ascii="Times New Roman" w:hAnsi="Times New Roman"/>
          <w:szCs w:val="24"/>
        </w:rPr>
        <w:fldChar w:fldCharType="separate"/>
      </w:r>
      <w:r w:rsidRPr="00F8405B">
        <w:t>1.</w:t>
      </w:r>
      <w:r w:rsidRPr="00F8405B">
        <w:tab/>
        <w:t xml:space="preserve">Crawley E, Sterne JA. Association between school absence and physical function in paediatric chronic fatigue syndrome/myalgic encephalopathy. </w:t>
      </w:r>
      <w:r w:rsidRPr="00F8405B">
        <w:rPr>
          <w:i/>
        </w:rPr>
        <w:t xml:space="preserve">Archives of disease in childhood. </w:t>
      </w:r>
      <w:r w:rsidRPr="00F8405B">
        <w:t>2009;94(10):752-756.</w:t>
      </w:r>
    </w:p>
    <w:p w14:paraId="0E2CF3CC" w14:textId="77777777" w:rsidR="00F8405B" w:rsidRPr="00F8405B" w:rsidRDefault="00F8405B" w:rsidP="00F8405B">
      <w:pPr>
        <w:pStyle w:val="EndNoteBibliography"/>
        <w:spacing w:after="0"/>
        <w:ind w:left="720" w:hanging="720"/>
      </w:pPr>
      <w:r w:rsidRPr="00F8405B">
        <w:t>2.</w:t>
      </w:r>
      <w:r w:rsidRPr="00F8405B">
        <w:tab/>
        <w:t xml:space="preserve">Crawley E, Hunt L, Stallard P. Anxiety in children with CFS/ME. </w:t>
      </w:r>
      <w:r w:rsidRPr="00F8405B">
        <w:rPr>
          <w:i/>
        </w:rPr>
        <w:t xml:space="preserve">European child &amp; adolescent psychiatry. </w:t>
      </w:r>
      <w:r w:rsidRPr="00F8405B">
        <w:t>2009;18(11):683-689.</w:t>
      </w:r>
    </w:p>
    <w:p w14:paraId="6D918EC1" w14:textId="77777777" w:rsidR="00F8405B" w:rsidRPr="00F8405B" w:rsidRDefault="00F8405B" w:rsidP="00F8405B">
      <w:pPr>
        <w:pStyle w:val="EndNoteBibliography"/>
        <w:spacing w:after="0"/>
        <w:ind w:left="720" w:hanging="720"/>
      </w:pPr>
      <w:r w:rsidRPr="00F8405B">
        <w:t>3.</w:t>
      </w:r>
      <w:r w:rsidRPr="00F8405B">
        <w:tab/>
        <w:t xml:space="preserve">Bould H, Collin SM, Lewis G, Rimes KA, Crawley E. Depression in paediatric chronic fatigue syndrome. </w:t>
      </w:r>
      <w:r w:rsidRPr="00F8405B">
        <w:rPr>
          <w:i/>
        </w:rPr>
        <w:t xml:space="preserve">Archives of disease in childhood. </w:t>
      </w:r>
      <w:r w:rsidRPr="00F8405B">
        <w:t>2013;98(6):425-428.</w:t>
      </w:r>
    </w:p>
    <w:p w14:paraId="041E846B" w14:textId="77777777" w:rsidR="00F8405B" w:rsidRPr="00F8405B" w:rsidRDefault="00F8405B" w:rsidP="00F8405B">
      <w:pPr>
        <w:pStyle w:val="EndNoteBibliography"/>
        <w:spacing w:after="0"/>
        <w:ind w:left="720" w:hanging="720"/>
      </w:pPr>
      <w:r w:rsidRPr="00F8405B">
        <w:t>4.</w:t>
      </w:r>
      <w:r w:rsidRPr="00F8405B">
        <w:tab/>
        <w:t xml:space="preserve">Collin S, Nuevo R, van de Putte EM, Nijhof SL, Crawley E. Chronic fatigue syndrome (CFS) or myalgic encephalomyelitis (ME) is different in children compared to in adults: a study of UK and Dutch clinical cohorts. </w:t>
      </w:r>
      <w:r w:rsidRPr="00F8405B">
        <w:rPr>
          <w:i/>
        </w:rPr>
        <w:t xml:space="preserve">BMJ open. </w:t>
      </w:r>
      <w:r w:rsidRPr="00F8405B">
        <w:t>2015;5(10):e008830.</w:t>
      </w:r>
    </w:p>
    <w:p w14:paraId="21CAAB8E" w14:textId="77777777" w:rsidR="00F8405B" w:rsidRPr="00F8405B" w:rsidRDefault="00F8405B" w:rsidP="00F8405B">
      <w:pPr>
        <w:pStyle w:val="EndNoteBibliography"/>
        <w:spacing w:after="0"/>
        <w:ind w:left="720" w:hanging="720"/>
      </w:pPr>
      <w:r w:rsidRPr="00F8405B">
        <w:t>5.</w:t>
      </w:r>
      <w:r w:rsidRPr="00F8405B">
        <w:tab/>
        <w:t xml:space="preserve">Crawley E, Gaunt DM, Garfield K, et al. Clinical and cost-effectiveness of the Lightning Process in addition to specialist medical care for paediatric chronic fatigue syndrome: randomised controlled trial. </w:t>
      </w:r>
      <w:r w:rsidRPr="00F8405B">
        <w:rPr>
          <w:i/>
        </w:rPr>
        <w:t xml:space="preserve">Archives of disease in childhood. </w:t>
      </w:r>
      <w:r w:rsidRPr="00F8405B">
        <w:t>2017.</w:t>
      </w:r>
    </w:p>
    <w:p w14:paraId="77242047" w14:textId="77777777" w:rsidR="00F8405B" w:rsidRPr="00F8405B" w:rsidRDefault="00F8405B" w:rsidP="00F8405B">
      <w:pPr>
        <w:pStyle w:val="EndNoteBibliography"/>
        <w:ind w:left="720" w:hanging="720"/>
      </w:pPr>
      <w:r w:rsidRPr="00F8405B">
        <w:t>6.</w:t>
      </w:r>
      <w:r w:rsidRPr="00F8405B">
        <w:tab/>
        <w:t xml:space="preserve">Brigden A, Beasant L, Hollingworth W, et al. Managed Activity Graded Exercise iN Teenagers and pre-Adolescents (MAGENTA) feasibility randomised controlled trial: study protocol. </w:t>
      </w:r>
      <w:r w:rsidRPr="00F8405B">
        <w:rPr>
          <w:i/>
        </w:rPr>
        <w:t xml:space="preserve">BMJ open. </w:t>
      </w:r>
      <w:r w:rsidRPr="00F8405B">
        <w:t>2016;6(7):e011255.</w:t>
      </w:r>
    </w:p>
    <w:p w14:paraId="2CFBECC5" w14:textId="3FF73EC0" w:rsidR="00A35FC1" w:rsidRPr="00F03655" w:rsidRDefault="00F8405B" w:rsidP="00F8405B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fldChar w:fldCharType="end"/>
      </w:r>
    </w:p>
    <w:sectPr w:rsidR="00A35FC1" w:rsidRPr="00F036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A2B64A" w14:textId="77777777" w:rsidR="00637F50" w:rsidRDefault="00637F50" w:rsidP="00637F50">
      <w:pPr>
        <w:spacing w:after="0" w:line="240" w:lineRule="auto"/>
      </w:pPr>
      <w:r>
        <w:separator/>
      </w:r>
    </w:p>
  </w:endnote>
  <w:endnote w:type="continuationSeparator" w:id="0">
    <w:p w14:paraId="64615FC1" w14:textId="77777777" w:rsidR="00637F50" w:rsidRDefault="00637F50" w:rsidP="00637F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CE2489" w14:textId="77777777" w:rsidR="00637F50" w:rsidRDefault="00637F50" w:rsidP="00637F50">
      <w:pPr>
        <w:spacing w:after="0" w:line="240" w:lineRule="auto"/>
      </w:pPr>
      <w:r>
        <w:separator/>
      </w:r>
    </w:p>
  </w:footnote>
  <w:footnote w:type="continuationSeparator" w:id="0">
    <w:p w14:paraId="7F1C55C3" w14:textId="77777777" w:rsidR="00637F50" w:rsidRDefault="00637F50" w:rsidP="00637F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E453C7"/>
    <w:multiLevelType w:val="hybridMultilevel"/>
    <w:tmpl w:val="E3E673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A624ED"/>
    <w:multiLevelType w:val="hybridMultilevel"/>
    <w:tmpl w:val="98708D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587726"/>
    <w:multiLevelType w:val="hybridMultilevel"/>
    <w:tmpl w:val="587CE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FE27D4"/>
    <w:multiLevelType w:val="hybridMultilevel"/>
    <w:tmpl w:val="4A9E22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44410E"/>
    <w:multiLevelType w:val="hybridMultilevel"/>
    <w:tmpl w:val="F6B62F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92davs8w9epget2t0vxzzdazewx9p520ax&quot;&gt;My EndNote Library&lt;record-ids&gt;&lt;item&gt;83&lt;/item&gt;&lt;item&gt;222&lt;/item&gt;&lt;item&gt;224&lt;/item&gt;&lt;item&gt;1045&lt;/item&gt;&lt;item&gt;1277&lt;/item&gt;&lt;item&gt;1872&lt;/item&gt;&lt;/record-ids&gt;&lt;/item&gt;&lt;/Libraries&gt;"/>
  </w:docVars>
  <w:rsids>
    <w:rsidRoot w:val="00637F50"/>
    <w:rsid w:val="00391510"/>
    <w:rsid w:val="00637F50"/>
    <w:rsid w:val="00693630"/>
    <w:rsid w:val="00A35FC1"/>
    <w:rsid w:val="00BD2FB7"/>
    <w:rsid w:val="00CD25DB"/>
    <w:rsid w:val="00D56CEE"/>
    <w:rsid w:val="00D758F7"/>
    <w:rsid w:val="00F4698A"/>
    <w:rsid w:val="00F8405B"/>
    <w:rsid w:val="00FE4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68D1C9"/>
  <w15:chartTrackingRefBased/>
  <w15:docId w15:val="{922A7330-A194-46E5-829F-9F23A1062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qFormat/>
    <w:rsid w:val="00A35FC1"/>
    <w:pPr>
      <w:keepNext/>
      <w:spacing w:before="180" w:after="60" w:line="360" w:lineRule="auto"/>
      <w:outlineLvl w:val="3"/>
    </w:pPr>
    <w:rPr>
      <w:rFonts w:ascii="Book Antiqua" w:eastAsia="Times New Roman" w:hAnsi="Book Antiqua" w:cs="Times New Roman"/>
      <w:b/>
      <w:sz w:val="3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7F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45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45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45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5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5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5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5EC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rsid w:val="00A35FC1"/>
    <w:rPr>
      <w:rFonts w:ascii="Book Antiqua" w:eastAsia="Times New Roman" w:hAnsi="Book Antiqua" w:cs="Times New Roman"/>
      <w:b/>
      <w:sz w:val="30"/>
      <w:szCs w:val="20"/>
    </w:rPr>
  </w:style>
  <w:style w:type="paragraph" w:styleId="ListParagraph">
    <w:name w:val="List Paragraph"/>
    <w:basedOn w:val="Normal"/>
    <w:uiPriority w:val="34"/>
    <w:qFormat/>
    <w:rsid w:val="00A35FC1"/>
    <w:pPr>
      <w:spacing w:after="0" w:line="360" w:lineRule="auto"/>
      <w:ind w:left="720"/>
      <w:contextualSpacing/>
    </w:pPr>
    <w:rPr>
      <w:rFonts w:ascii="Book Antiqua" w:eastAsia="Times New Roman" w:hAnsi="Book Antiqua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8405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405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8405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8405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54A06A-D533-415B-9D14-CEF6C90E7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10</Words>
  <Characters>6898</Characters>
  <Application>Microsoft Office Word</Application>
  <DocSecurity>4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ades</dc:creator>
  <cp:keywords/>
  <dc:description/>
  <cp:lastModifiedBy>Maria Loades</cp:lastModifiedBy>
  <cp:revision>2</cp:revision>
  <dcterms:created xsi:type="dcterms:W3CDTF">2019-10-02T05:35:00Z</dcterms:created>
  <dcterms:modified xsi:type="dcterms:W3CDTF">2019-10-02T05:35:00Z</dcterms:modified>
</cp:coreProperties>
</file>